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0FC62" w14:textId="77777777" w:rsidR="00C8291A" w:rsidRDefault="00C8291A" w:rsidP="00C8291A">
      <w:pPr>
        <w:suppressLineNumbers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Ref178948382"/>
      <w:r w:rsidRPr="00E209D7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71A7205C" w14:textId="77777777" w:rsidR="00AC051A" w:rsidRPr="00E209D7" w:rsidRDefault="00AC051A" w:rsidP="00C8291A">
      <w:pPr>
        <w:suppressLineNumbers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07D91E92" w14:textId="438E33C1" w:rsidR="00DB5729" w:rsidRPr="00E209D7" w:rsidRDefault="0005491C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  <w:r w:rsidRPr="00E209D7">
        <w:rPr>
          <w:rFonts w:ascii="Times New Roman" w:hAnsi="Times New Roman" w:cs="Times New Roman"/>
          <w:b/>
          <w:bCs/>
        </w:rPr>
        <w:t>Supp</w:t>
      </w:r>
      <w:r w:rsidR="00C2145B" w:rsidRPr="00E209D7">
        <w:rPr>
          <w:rFonts w:ascii="Times New Roman" w:hAnsi="Times New Roman" w:cs="Times New Roman"/>
          <w:b/>
          <w:bCs/>
        </w:rPr>
        <w:t xml:space="preserve">lementary Table 1. </w:t>
      </w:r>
      <w:r w:rsidR="00321B72" w:rsidRPr="00E209D7">
        <w:rPr>
          <w:rFonts w:ascii="Times New Roman" w:hAnsi="Times New Roman" w:cs="Times New Roman"/>
          <w:b/>
          <w:bCs/>
        </w:rPr>
        <w:t xml:space="preserve">Clinical data of the </w:t>
      </w:r>
      <w:r w:rsidR="002174D9" w:rsidRPr="00E209D7">
        <w:rPr>
          <w:rFonts w:ascii="Times New Roman" w:hAnsi="Times New Roman" w:cs="Times New Roman"/>
          <w:b/>
          <w:bCs/>
        </w:rPr>
        <w:t>12-month</w:t>
      </w:r>
      <w:r w:rsidR="00321B72" w:rsidRPr="00E209D7">
        <w:rPr>
          <w:rFonts w:ascii="Times New Roman" w:hAnsi="Times New Roman" w:cs="Times New Roman"/>
          <w:b/>
          <w:bCs/>
        </w:rPr>
        <w:t xml:space="preserve"> decision tree</w:t>
      </w:r>
    </w:p>
    <w:tbl>
      <w:tblPr>
        <w:tblStyle w:val="ListTable6Colorful"/>
        <w:tblW w:w="5222" w:type="pct"/>
        <w:tblLayout w:type="fixed"/>
        <w:tblLook w:val="04A0" w:firstRow="1" w:lastRow="0" w:firstColumn="1" w:lastColumn="0" w:noHBand="0" w:noVBand="1"/>
      </w:tblPr>
      <w:tblGrid>
        <w:gridCol w:w="1712"/>
        <w:gridCol w:w="1265"/>
        <w:gridCol w:w="1417"/>
        <w:gridCol w:w="1135"/>
        <w:gridCol w:w="1274"/>
        <w:gridCol w:w="1135"/>
        <w:gridCol w:w="2128"/>
      </w:tblGrid>
      <w:tr w:rsidR="007E0745" w:rsidRPr="00936020" w14:paraId="5B8580A7" w14:textId="77777777" w:rsidTr="007E0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DB875" w14:textId="77777777" w:rsidR="00A73F00" w:rsidRPr="00936020" w:rsidRDefault="00A73F00" w:rsidP="000F6FD9">
            <w:pPr>
              <w:suppressLineNumbers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put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A5C36" w14:textId="77777777" w:rsidR="00A73F00" w:rsidRPr="00936020" w:rsidRDefault="00A73F00" w:rsidP="000F6FD9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7E7C3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pegIFNα group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5530592F" w14:textId="77777777" w:rsidR="00A73F00" w:rsidRPr="00C30E92" w:rsidRDefault="00A73F00" w:rsidP="000F6FD9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A lower and upper value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A4A8C" w14:textId="77777777" w:rsidR="00A73F00" w:rsidRPr="00936020" w:rsidRDefault="00A73F00" w:rsidP="000F6FD9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0E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 group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ABAF8" w14:textId="77777777" w:rsidR="00A73F00" w:rsidRPr="00936020" w:rsidRDefault="00A73F00" w:rsidP="000F6FD9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A lower and upper value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39B55" w14:textId="77777777" w:rsidR="00A73F00" w:rsidRPr="00936020" w:rsidRDefault="00A73F00" w:rsidP="000F6FD9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PSA distribution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ABA30" w14:textId="77777777" w:rsidR="00A73F00" w:rsidRPr="00936020" w:rsidRDefault="00A73F00" w:rsidP="000F6FD9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ource</w:t>
            </w:r>
          </w:p>
        </w:tc>
      </w:tr>
      <w:tr w:rsidR="00A73F00" w:rsidRPr="00936020" w14:paraId="04C17264" w14:textId="77777777" w:rsidTr="000F6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</w:tcPr>
          <w:p w14:paraId="2BA56FDE" w14:textId="77777777" w:rsidR="00A73F00" w:rsidRPr="00C826C3" w:rsidRDefault="00A73F00" w:rsidP="000F6FD9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Primary response</w:t>
            </w:r>
          </w:p>
        </w:tc>
      </w:tr>
      <w:tr w:rsidR="007E0745" w:rsidRPr="00A73F00" w14:paraId="5F44619C" w14:textId="77777777" w:rsidTr="007E074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nil"/>
              <w:bottom w:val="nil"/>
            </w:tcBorders>
            <w:shd w:val="clear" w:color="auto" w:fill="auto"/>
          </w:tcPr>
          <w:p w14:paraId="0C4E1889" w14:textId="6E8289F9" w:rsidR="00A73F00" w:rsidRPr="00936020" w:rsidRDefault="00A73F00" w:rsidP="000F6FD9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861FB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CT control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</w:tcPr>
          <w:p w14:paraId="2B0FE7B5" w14:textId="77777777" w:rsidR="00A73F00" w:rsidRPr="00C826C3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.25%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C38DD7A" w14:textId="77777777" w:rsidR="00A73F00" w:rsidRPr="00C826C3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1 – 89.4%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14:paraId="4C95592D" w14:textId="77777777" w:rsidR="00A73F00" w:rsidRPr="00C826C3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58.73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</w:tcPr>
          <w:p w14:paraId="188AF49B" w14:textId="77777777" w:rsidR="00A73F00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 – 64.6%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14:paraId="25D6AF4F" w14:textId="77777777" w:rsidR="00A73F00" w:rsidRPr="00936020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38102ABD" w14:textId="7B30C332" w:rsidR="00A73F00" w:rsidRPr="00A73F00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NEJM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Evid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.</w:t>
            </w:r>
          </w:p>
        </w:tc>
      </w:tr>
      <w:tr w:rsidR="007E0745" w:rsidRPr="00A73F00" w14:paraId="4580DDE8" w14:textId="77777777" w:rsidTr="007E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nil"/>
              <w:bottom w:val="nil"/>
            </w:tcBorders>
            <w:shd w:val="clear" w:color="auto" w:fill="auto"/>
          </w:tcPr>
          <w:p w14:paraId="5D618C6A" w14:textId="20F40BFF" w:rsidR="00A73F00" w:rsidRPr="00936020" w:rsidRDefault="00A73F00" w:rsidP="000F6FD9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6564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hlebotomy fre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</w:tcPr>
          <w:p w14:paraId="0254AA2F" w14:textId="77777777" w:rsidR="00A73F00" w:rsidRPr="00C826C3" w:rsidRDefault="00A73F00" w:rsidP="000F6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00%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</w:tcPr>
          <w:p w14:paraId="0511813A" w14:textId="77777777" w:rsidR="00A73F00" w:rsidRPr="00C826C3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 -17.3%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14:paraId="0B9751BD" w14:textId="77777777" w:rsidR="00A73F00" w:rsidRPr="00C826C3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</w:tcPr>
          <w:p w14:paraId="47276497" w14:textId="77777777" w:rsidR="00A73F00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 - 10%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14:paraId="4D4AD47E" w14:textId="77777777" w:rsidR="00A73F00" w:rsidRPr="00936020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4AC6BE57" w14:textId="25358BB8" w:rsidR="00A73F00" w:rsidRPr="00A73F00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1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Lancet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Haematol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75-e184.</w:t>
            </w:r>
          </w:p>
        </w:tc>
      </w:tr>
      <w:tr w:rsidR="007E0745" w:rsidRPr="00A73F00" w14:paraId="003BCB2A" w14:textId="77777777" w:rsidTr="007E074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nil"/>
              <w:bottom w:val="nil"/>
            </w:tcBorders>
            <w:shd w:val="clear" w:color="auto" w:fill="auto"/>
          </w:tcPr>
          <w:p w14:paraId="7BCDE000" w14:textId="77777777" w:rsidR="00A73F00" w:rsidRPr="008F6FC3" w:rsidRDefault="00A73F00" w:rsidP="000F6FD9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F6F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 progressio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</w:tcPr>
          <w:p w14:paraId="24174E39" w14:textId="77777777" w:rsidR="00A73F00" w:rsidRPr="00C826C3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2D209BAD" w14:textId="77777777" w:rsidR="00A73F00" w:rsidRPr="00C826C3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Not </w:t>
            </w:r>
            <w:proofErr w:type="spellStart"/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varied</w:t>
            </w:r>
            <w:proofErr w:type="spellEnd"/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14:paraId="570113D0" w14:textId="77777777" w:rsidR="00A73F00" w:rsidRPr="00C826C3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12.70%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</w:tcPr>
          <w:p w14:paraId="5F61F5D7" w14:textId="77777777" w:rsidR="00A73F00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Not </w:t>
            </w:r>
            <w:proofErr w:type="spellStart"/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varied</w:t>
            </w:r>
            <w:proofErr w:type="spellEnd"/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14:paraId="4C212CCB" w14:textId="77777777" w:rsidR="00A73F00" w:rsidRPr="00936020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2FC052F8" w14:textId="2F396EA9" w:rsidR="00A73F00" w:rsidRPr="00A73F00" w:rsidRDefault="00A73F00" w:rsidP="000F6FD9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NEJM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Evid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.</w:t>
            </w:r>
          </w:p>
        </w:tc>
      </w:tr>
      <w:tr w:rsidR="007E0745" w:rsidRPr="00936020" w14:paraId="07AC0E7F" w14:textId="77777777" w:rsidTr="007E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EDC049" w14:textId="77777777" w:rsidR="00A73F00" w:rsidRPr="00936020" w:rsidRDefault="00A73F00" w:rsidP="000F6FD9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83C0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Discontinuation of treatment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F66294" w14:textId="77777777" w:rsidR="00A73F00" w:rsidRPr="00C826C3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%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307023" w14:textId="77777777" w:rsidR="00A73F00" w:rsidRPr="00C826C3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Not </w:t>
            </w:r>
            <w:proofErr w:type="spellStart"/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varied</w:t>
            </w:r>
            <w:proofErr w:type="spellEnd"/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4AA65F" w14:textId="77777777" w:rsidR="00A73F00" w:rsidRPr="00C826C3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18.75%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DD4443" w14:textId="77777777" w:rsidR="00A73F00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Not </w:t>
            </w:r>
            <w:proofErr w:type="spellStart"/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varied</w:t>
            </w:r>
            <w:proofErr w:type="spellEnd"/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90A1C0" w14:textId="77777777" w:rsidR="00A73F00" w:rsidRPr="00936020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9A25E1" w14:textId="7E727E8C" w:rsidR="00A73F00" w:rsidRPr="00936020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rbui, T. et al. (2024). </w:t>
            </w:r>
            <w:r w:rsidRPr="00E209D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Annals of Hematology</w:t>
            </w: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 </w:t>
            </w:r>
            <w:r w:rsidRPr="00E209D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03</w:t>
            </w: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), 437-442.</w:t>
            </w:r>
          </w:p>
        </w:tc>
      </w:tr>
      <w:tr w:rsidR="007E0745" w:rsidRPr="00936020" w14:paraId="577B8CA9" w14:textId="77777777" w:rsidTr="007E074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</w:tcPr>
          <w:p w14:paraId="27F75B70" w14:textId="403CC3FB" w:rsidR="007E0745" w:rsidRPr="007E0745" w:rsidRDefault="007E0745" w:rsidP="000F6FD9">
            <w:pPr>
              <w:suppressLineNumbers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074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dverse events </w:t>
            </w:r>
          </w:p>
        </w:tc>
      </w:tr>
      <w:tr w:rsidR="007E0745" w:rsidRPr="00A73F00" w14:paraId="1256BDD1" w14:textId="77777777" w:rsidTr="007E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39D01958" w14:textId="77777777" w:rsidR="00A73F00" w:rsidRPr="00936020" w:rsidRDefault="00A73F00" w:rsidP="000F6FD9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24366B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eutropenia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28" w:type="pct"/>
            <w:shd w:val="clear" w:color="auto" w:fill="auto"/>
          </w:tcPr>
          <w:p w14:paraId="7F6918A9" w14:textId="77777777" w:rsidR="00A73F00" w:rsidRPr="00C826C3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%</w:t>
            </w:r>
          </w:p>
        </w:tc>
        <w:tc>
          <w:tcPr>
            <w:tcW w:w="704" w:type="pct"/>
            <w:shd w:val="clear" w:color="auto" w:fill="auto"/>
          </w:tcPr>
          <w:p w14:paraId="7DE40779" w14:textId="77777777" w:rsidR="00A73F00" w:rsidRPr="00C826C3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 – 8.7%</w:t>
            </w:r>
          </w:p>
        </w:tc>
        <w:tc>
          <w:tcPr>
            <w:tcW w:w="564" w:type="pct"/>
            <w:shd w:val="clear" w:color="auto" w:fill="auto"/>
          </w:tcPr>
          <w:p w14:paraId="2FFFA55E" w14:textId="77777777" w:rsidR="00A73F00" w:rsidRPr="00C826C3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33" w:type="pct"/>
            <w:shd w:val="clear" w:color="auto" w:fill="auto"/>
          </w:tcPr>
          <w:p w14:paraId="7D77DD16" w14:textId="77777777" w:rsidR="00A73F00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0.1%</w:t>
            </w:r>
          </w:p>
        </w:tc>
        <w:tc>
          <w:tcPr>
            <w:tcW w:w="564" w:type="pct"/>
            <w:shd w:val="clear" w:color="auto" w:fill="auto"/>
          </w:tcPr>
          <w:p w14:paraId="7A69A24E" w14:textId="77777777" w:rsidR="00A73F00" w:rsidRPr="00936020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shd w:val="clear" w:color="auto" w:fill="auto"/>
          </w:tcPr>
          <w:p w14:paraId="41847A5B" w14:textId="64A3477F" w:rsidR="00A73F00" w:rsidRPr="002174D9" w:rsidRDefault="00A73F00" w:rsidP="000F6FD9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NEJM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Evid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; 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1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Lancet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Haematol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75-e184.</w:t>
            </w:r>
          </w:p>
        </w:tc>
      </w:tr>
      <w:tr w:rsidR="007E0745" w:rsidRPr="00A73F00" w14:paraId="26FB1CF3" w14:textId="77777777" w:rsidTr="007E074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4BCBCB7" w14:textId="77777777" w:rsidR="00A73F00" w:rsidRPr="00936020" w:rsidRDefault="00A73F00" w:rsidP="00A73F00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3D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Pr="00113D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itus</w:t>
            </w:r>
          </w:p>
        </w:tc>
        <w:tc>
          <w:tcPr>
            <w:tcW w:w="628" w:type="pct"/>
            <w:shd w:val="clear" w:color="auto" w:fill="auto"/>
          </w:tcPr>
          <w:p w14:paraId="77A07E63" w14:textId="77777777" w:rsidR="00A73F00" w:rsidRPr="00C826C3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4" w:type="pct"/>
            <w:shd w:val="clear" w:color="auto" w:fill="auto"/>
          </w:tcPr>
          <w:p w14:paraId="631D87DC" w14:textId="77777777" w:rsidR="00A73F00" w:rsidRPr="00C826C3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– 2.2%</w:t>
            </w:r>
          </w:p>
        </w:tc>
        <w:tc>
          <w:tcPr>
            <w:tcW w:w="564" w:type="pct"/>
            <w:shd w:val="clear" w:color="auto" w:fill="auto"/>
          </w:tcPr>
          <w:p w14:paraId="7EF1F256" w14:textId="77777777" w:rsidR="00A73F00" w:rsidRPr="00C826C3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33" w:type="pct"/>
            <w:shd w:val="clear" w:color="auto" w:fill="auto"/>
          </w:tcPr>
          <w:p w14:paraId="22EAD145" w14:textId="77777777" w:rsidR="00A73F00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0.1%</w:t>
            </w:r>
          </w:p>
        </w:tc>
        <w:tc>
          <w:tcPr>
            <w:tcW w:w="564" w:type="pct"/>
            <w:shd w:val="clear" w:color="auto" w:fill="auto"/>
          </w:tcPr>
          <w:p w14:paraId="256AF9A4" w14:textId="77777777" w:rsidR="00A73F00" w:rsidRPr="00936020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shd w:val="clear" w:color="auto" w:fill="auto"/>
          </w:tcPr>
          <w:p w14:paraId="13F7DD8D" w14:textId="49775510" w:rsidR="00A73F00" w:rsidRPr="002174D9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NEJM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Evid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; 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1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Lancet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Haematol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75-e184.</w:t>
            </w:r>
          </w:p>
        </w:tc>
      </w:tr>
      <w:tr w:rsidR="007E0745" w:rsidRPr="00A73F00" w14:paraId="5FA18005" w14:textId="77777777" w:rsidTr="007E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0A926EFF" w14:textId="77777777" w:rsidR="00A73F00" w:rsidRPr="00936020" w:rsidRDefault="00A73F00" w:rsidP="00A73F00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7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proofErr w:type="spellStart"/>
            <w:r w:rsidRPr="00197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aminasemia</w:t>
            </w:r>
            <w:proofErr w:type="spellEnd"/>
          </w:p>
        </w:tc>
        <w:tc>
          <w:tcPr>
            <w:tcW w:w="628" w:type="pct"/>
            <w:shd w:val="clear" w:color="auto" w:fill="auto"/>
          </w:tcPr>
          <w:p w14:paraId="2EB8E283" w14:textId="77777777" w:rsidR="00A73F00" w:rsidRPr="00C826C3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4" w:type="pct"/>
            <w:shd w:val="clear" w:color="auto" w:fill="auto"/>
          </w:tcPr>
          <w:p w14:paraId="05D68613" w14:textId="77777777" w:rsidR="00A73F00" w:rsidRPr="00C826C3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- 2.2%</w:t>
            </w:r>
          </w:p>
        </w:tc>
        <w:tc>
          <w:tcPr>
            <w:tcW w:w="564" w:type="pct"/>
            <w:shd w:val="clear" w:color="auto" w:fill="auto"/>
          </w:tcPr>
          <w:p w14:paraId="11E22926" w14:textId="77777777" w:rsidR="00A73F00" w:rsidRPr="00C826C3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33" w:type="pct"/>
            <w:shd w:val="clear" w:color="auto" w:fill="auto"/>
          </w:tcPr>
          <w:p w14:paraId="2C514AA8" w14:textId="77777777" w:rsidR="00A73F00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0.1%</w:t>
            </w:r>
          </w:p>
        </w:tc>
        <w:tc>
          <w:tcPr>
            <w:tcW w:w="564" w:type="pct"/>
            <w:shd w:val="clear" w:color="auto" w:fill="auto"/>
          </w:tcPr>
          <w:p w14:paraId="45A9DD2E" w14:textId="77777777" w:rsidR="00A73F00" w:rsidRPr="00936020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shd w:val="clear" w:color="auto" w:fill="auto"/>
          </w:tcPr>
          <w:p w14:paraId="209718DC" w14:textId="68FA9BA1" w:rsidR="00A73F00" w:rsidRPr="002174D9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NEJM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Evid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; 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1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Lancet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Haematol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75-e184.</w:t>
            </w:r>
          </w:p>
        </w:tc>
      </w:tr>
      <w:tr w:rsidR="007E0745" w:rsidRPr="00A73F00" w14:paraId="04C98E8D" w14:textId="77777777" w:rsidTr="007E074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51B92053" w14:textId="77777777" w:rsidR="00A73F00" w:rsidRPr="00936020" w:rsidRDefault="00A73F00" w:rsidP="00A73F00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74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kin symptoms</w:t>
            </w:r>
          </w:p>
        </w:tc>
        <w:tc>
          <w:tcPr>
            <w:tcW w:w="628" w:type="pct"/>
            <w:shd w:val="clear" w:color="auto" w:fill="auto"/>
          </w:tcPr>
          <w:p w14:paraId="4619E831" w14:textId="77777777" w:rsidR="00A73F00" w:rsidRPr="00C826C3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4" w:type="pct"/>
            <w:shd w:val="clear" w:color="auto" w:fill="auto"/>
          </w:tcPr>
          <w:p w14:paraId="6AED8A0C" w14:textId="77777777" w:rsidR="00A73F00" w:rsidRPr="00C826C3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0.1%</w:t>
            </w:r>
          </w:p>
        </w:tc>
        <w:tc>
          <w:tcPr>
            <w:tcW w:w="564" w:type="pct"/>
            <w:shd w:val="clear" w:color="auto" w:fill="auto"/>
          </w:tcPr>
          <w:p w14:paraId="35D5DDEE" w14:textId="77777777" w:rsidR="00A73F00" w:rsidRPr="00C826C3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33" w:type="pct"/>
            <w:shd w:val="clear" w:color="auto" w:fill="auto"/>
          </w:tcPr>
          <w:p w14:paraId="68AFB8C4" w14:textId="77777777" w:rsidR="00A73F00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– 4.5%</w:t>
            </w:r>
          </w:p>
        </w:tc>
        <w:tc>
          <w:tcPr>
            <w:tcW w:w="564" w:type="pct"/>
            <w:shd w:val="clear" w:color="auto" w:fill="auto"/>
          </w:tcPr>
          <w:p w14:paraId="38503815" w14:textId="77777777" w:rsidR="00A73F00" w:rsidRPr="00936020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shd w:val="clear" w:color="auto" w:fill="auto"/>
          </w:tcPr>
          <w:p w14:paraId="78844149" w14:textId="0BA5FAE2" w:rsidR="00A73F00" w:rsidRPr="002174D9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NEJM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Evid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; 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1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Lancet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Haematol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75-e184.</w:t>
            </w:r>
          </w:p>
        </w:tc>
      </w:tr>
      <w:tr w:rsidR="007E0745" w:rsidRPr="00A73F00" w14:paraId="55700EC3" w14:textId="77777777" w:rsidTr="007E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36E629B" w14:textId="77777777" w:rsidR="00A73F00" w:rsidRPr="00936020" w:rsidRDefault="00A73F00" w:rsidP="00A73F00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5F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 not specified</w:t>
            </w:r>
          </w:p>
        </w:tc>
        <w:tc>
          <w:tcPr>
            <w:tcW w:w="628" w:type="pct"/>
            <w:shd w:val="clear" w:color="auto" w:fill="auto"/>
          </w:tcPr>
          <w:p w14:paraId="7CC9B4AA" w14:textId="77777777" w:rsidR="00A73F00" w:rsidRPr="00C826C3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4" w:type="pct"/>
            <w:shd w:val="clear" w:color="auto" w:fill="auto"/>
          </w:tcPr>
          <w:p w14:paraId="6124CE39" w14:textId="77777777" w:rsidR="00A73F00" w:rsidRPr="00C826C3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0.1%</w:t>
            </w:r>
          </w:p>
        </w:tc>
        <w:tc>
          <w:tcPr>
            <w:tcW w:w="564" w:type="pct"/>
            <w:shd w:val="clear" w:color="auto" w:fill="auto"/>
          </w:tcPr>
          <w:p w14:paraId="5C085345" w14:textId="77777777" w:rsidR="00A73F00" w:rsidRPr="00C826C3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33" w:type="pct"/>
            <w:shd w:val="clear" w:color="auto" w:fill="auto"/>
          </w:tcPr>
          <w:p w14:paraId="466F73DB" w14:textId="77777777" w:rsidR="00A73F00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% - 2.2%</w:t>
            </w:r>
          </w:p>
        </w:tc>
        <w:tc>
          <w:tcPr>
            <w:tcW w:w="564" w:type="pct"/>
            <w:shd w:val="clear" w:color="auto" w:fill="auto"/>
          </w:tcPr>
          <w:p w14:paraId="3CBC60B7" w14:textId="77777777" w:rsidR="00A73F00" w:rsidRPr="00936020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shd w:val="clear" w:color="auto" w:fill="auto"/>
          </w:tcPr>
          <w:p w14:paraId="21D72340" w14:textId="1993B526" w:rsidR="00A73F00" w:rsidRPr="002174D9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NEJM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Evid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; 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1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Lancet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Haematol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75-e184.</w:t>
            </w:r>
          </w:p>
        </w:tc>
      </w:tr>
      <w:tr w:rsidR="007E0745" w:rsidRPr="00A73F00" w14:paraId="438D7DBE" w14:textId="77777777" w:rsidTr="007E074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46F337BD" w14:textId="77777777" w:rsidR="00A73F00" w:rsidRPr="00936020" w:rsidRDefault="00A73F00" w:rsidP="00A73F00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2C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ee impingement syndrome</w:t>
            </w:r>
          </w:p>
        </w:tc>
        <w:tc>
          <w:tcPr>
            <w:tcW w:w="628" w:type="pct"/>
            <w:shd w:val="clear" w:color="auto" w:fill="auto"/>
          </w:tcPr>
          <w:p w14:paraId="7BAE32E3" w14:textId="77777777" w:rsidR="00A73F00" w:rsidRPr="00C826C3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4" w:type="pct"/>
            <w:shd w:val="clear" w:color="auto" w:fill="auto"/>
          </w:tcPr>
          <w:p w14:paraId="64E31783" w14:textId="77777777" w:rsidR="00A73F00" w:rsidRPr="00C826C3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0.1%</w:t>
            </w:r>
          </w:p>
        </w:tc>
        <w:tc>
          <w:tcPr>
            <w:tcW w:w="564" w:type="pct"/>
            <w:shd w:val="clear" w:color="auto" w:fill="auto"/>
          </w:tcPr>
          <w:p w14:paraId="7709EFE7" w14:textId="77777777" w:rsidR="00A73F00" w:rsidRPr="00C826C3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33" w:type="pct"/>
            <w:shd w:val="clear" w:color="auto" w:fill="auto"/>
          </w:tcPr>
          <w:p w14:paraId="53455FA9" w14:textId="77777777" w:rsidR="00A73F00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% - 2.2%</w:t>
            </w:r>
          </w:p>
        </w:tc>
        <w:tc>
          <w:tcPr>
            <w:tcW w:w="564" w:type="pct"/>
            <w:shd w:val="clear" w:color="auto" w:fill="auto"/>
          </w:tcPr>
          <w:p w14:paraId="2773C238" w14:textId="77777777" w:rsidR="00A73F00" w:rsidRPr="00936020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shd w:val="clear" w:color="auto" w:fill="auto"/>
          </w:tcPr>
          <w:p w14:paraId="1EEEA06F" w14:textId="57DFEF84" w:rsidR="00A73F00" w:rsidRPr="002174D9" w:rsidRDefault="00A73F00" w:rsidP="00A73F0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NEJM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Evid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; 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1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Lancet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Haematol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75-e184.</w:t>
            </w:r>
          </w:p>
        </w:tc>
      </w:tr>
      <w:tr w:rsidR="007E0745" w:rsidRPr="00A73F00" w14:paraId="2322F8EC" w14:textId="77777777" w:rsidTr="007E0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14:paraId="261DBD70" w14:textId="77777777" w:rsidR="00A73F00" w:rsidRPr="00936020" w:rsidRDefault="00A73F00" w:rsidP="00A73F00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B9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ombosis</w:t>
            </w:r>
          </w:p>
        </w:tc>
        <w:tc>
          <w:tcPr>
            <w:tcW w:w="628" w:type="pct"/>
            <w:shd w:val="clear" w:color="auto" w:fill="auto"/>
          </w:tcPr>
          <w:p w14:paraId="5DF93C3D" w14:textId="77777777" w:rsidR="00A73F00" w:rsidRPr="00C826C3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4" w:type="pct"/>
            <w:shd w:val="clear" w:color="auto" w:fill="auto"/>
          </w:tcPr>
          <w:p w14:paraId="3D88E619" w14:textId="77777777" w:rsidR="00A73F00" w:rsidRPr="00C826C3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– 0.1%</w:t>
            </w:r>
          </w:p>
        </w:tc>
        <w:tc>
          <w:tcPr>
            <w:tcW w:w="564" w:type="pct"/>
            <w:shd w:val="clear" w:color="auto" w:fill="auto"/>
          </w:tcPr>
          <w:p w14:paraId="47F0232D" w14:textId="77777777" w:rsidR="00A73F00" w:rsidRPr="00C826C3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6C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33" w:type="pct"/>
            <w:shd w:val="clear" w:color="auto" w:fill="auto"/>
          </w:tcPr>
          <w:p w14:paraId="628243DF" w14:textId="77777777" w:rsidR="00A73F00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% - 2.2%</w:t>
            </w:r>
          </w:p>
        </w:tc>
        <w:tc>
          <w:tcPr>
            <w:tcW w:w="564" w:type="pct"/>
            <w:shd w:val="clear" w:color="auto" w:fill="auto"/>
          </w:tcPr>
          <w:p w14:paraId="3A72A9A3" w14:textId="77777777" w:rsidR="00A73F00" w:rsidRPr="00936020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57" w:type="pct"/>
            <w:shd w:val="clear" w:color="auto" w:fill="auto"/>
          </w:tcPr>
          <w:p w14:paraId="5BE2B412" w14:textId="754D7215" w:rsidR="00A73F00" w:rsidRPr="002174D9" w:rsidRDefault="00A73F00" w:rsidP="00A73F0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NEJM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Evid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; 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1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Lancet </w:t>
            </w:r>
            <w:proofErr w:type="spellStart"/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Haematol</w:t>
            </w:r>
            <w:proofErr w:type="spellEnd"/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75-e184.</w:t>
            </w:r>
          </w:p>
        </w:tc>
      </w:tr>
    </w:tbl>
    <w:p w14:paraId="10750D93" w14:textId="7F9EF133" w:rsidR="00A73F00" w:rsidRPr="00E209D7" w:rsidRDefault="007E0745" w:rsidP="00A73F00">
      <w:pPr>
        <w:suppressLineNumbers/>
        <w:spacing w:after="0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DSA, deterministic sensitivity analysis; </w:t>
      </w:r>
      <w:r w:rsidR="00A73F00" w:rsidRPr="00E209D7">
        <w:rPr>
          <w:rFonts w:ascii="Times New Roman" w:hAnsi="Times New Roman"/>
          <w:i/>
          <w:iCs/>
          <w:color w:val="000000" w:themeColor="text1"/>
          <w:sz w:val="20"/>
          <w:szCs w:val="20"/>
        </w:rPr>
        <w:t>HCT, hematocrit; PSA, probabilistic sensitivity analysis; ropegIFNα, ropeginterferon alfa-2b.</w:t>
      </w:r>
    </w:p>
    <w:p w14:paraId="12EB823A" w14:textId="77777777" w:rsidR="00DB5729" w:rsidRPr="007E0745" w:rsidRDefault="00DB5729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5A230A2E" w14:textId="77777777" w:rsidR="00DB5729" w:rsidRPr="007E0745" w:rsidRDefault="00DB5729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10618C5E" w14:textId="652A6138" w:rsidR="00BD3B1D" w:rsidRPr="007E0745" w:rsidRDefault="00BD3B1D">
      <w:pPr>
        <w:rPr>
          <w:rFonts w:ascii="Times New Roman" w:hAnsi="Times New Roman" w:cs="Times New Roman"/>
          <w:b/>
          <w:bCs/>
        </w:rPr>
      </w:pPr>
    </w:p>
    <w:p w14:paraId="7F2C43A0" w14:textId="02ABB593" w:rsidR="00277A8F" w:rsidRPr="00E209D7" w:rsidRDefault="00277A8F" w:rsidP="00277A8F">
      <w:pPr>
        <w:suppressLineNumbers/>
        <w:spacing w:after="0"/>
        <w:rPr>
          <w:rFonts w:ascii="Times New Roman" w:hAnsi="Times New Roman" w:cs="Times New Roman"/>
          <w:b/>
          <w:bCs/>
        </w:rPr>
      </w:pPr>
      <w:r w:rsidRPr="00E209D7">
        <w:rPr>
          <w:rFonts w:ascii="Times New Roman" w:hAnsi="Times New Roman" w:cs="Times New Roman"/>
          <w:b/>
          <w:bCs/>
        </w:rPr>
        <w:lastRenderedPageBreak/>
        <w:t>Supplementary Table 2. Transition probabilities of the Markov model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840"/>
        <w:gridCol w:w="979"/>
        <w:gridCol w:w="1106"/>
        <w:gridCol w:w="1228"/>
        <w:gridCol w:w="3485"/>
      </w:tblGrid>
      <w:tr w:rsidR="00782D45" w:rsidRPr="00E209D7" w14:paraId="3C0A0385" w14:textId="77777777" w:rsidTr="005A5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E00C5" w14:textId="77777777" w:rsidR="00782D45" w:rsidRPr="00E209D7" w:rsidRDefault="00782D45" w:rsidP="00E866D6">
            <w:pPr>
              <w:suppressLineNumbers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put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049C0" w14:textId="31636F6B" w:rsidR="00782D45" w:rsidRPr="00E209D7" w:rsidRDefault="00782D45" w:rsidP="00E866D6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se case valu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9EBCF" w14:textId="601DE3C1" w:rsidR="00782D45" w:rsidRPr="00E209D7" w:rsidRDefault="00A87F74" w:rsidP="00E866D6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A lower and upper values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9B321" w14:textId="6D9F4E40" w:rsidR="00782D45" w:rsidRPr="00E209D7" w:rsidRDefault="00782D45" w:rsidP="00E866D6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PSA distribution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9CE09" w14:textId="77777777" w:rsidR="00782D45" w:rsidRPr="00E209D7" w:rsidRDefault="00782D45" w:rsidP="00E866D6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ource</w:t>
            </w:r>
          </w:p>
        </w:tc>
      </w:tr>
      <w:tr w:rsidR="00782D45" w:rsidRPr="00E209D7" w14:paraId="146F05E1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nil"/>
              <w:bottom w:val="nil"/>
            </w:tcBorders>
            <w:shd w:val="clear" w:color="auto" w:fill="auto"/>
          </w:tcPr>
          <w:p w14:paraId="039EEEFD" w14:textId="6A9F3457" w:rsidR="00782D45" w:rsidRPr="00E209D7" w:rsidRDefault="00782D45" w:rsidP="00E866D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Initial treatments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3431736" w14:textId="77777777" w:rsidR="00782D45" w:rsidRPr="00E209D7" w:rsidRDefault="00782D45" w:rsidP="00E866D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</w:tcPr>
          <w:p w14:paraId="4C72A48F" w14:textId="77777777" w:rsidR="00782D45" w:rsidRPr="00E209D7" w:rsidRDefault="00782D45" w:rsidP="00E866D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14:paraId="3FDE280B" w14:textId="45B5044C" w:rsidR="00782D45" w:rsidRPr="00E209D7" w:rsidRDefault="00782D45" w:rsidP="00E866D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pct"/>
            <w:tcBorders>
              <w:top w:val="nil"/>
              <w:bottom w:val="nil"/>
            </w:tcBorders>
            <w:shd w:val="clear" w:color="auto" w:fill="auto"/>
          </w:tcPr>
          <w:p w14:paraId="48B2F508" w14:textId="77777777" w:rsidR="00782D45" w:rsidRPr="00E209D7" w:rsidRDefault="00782D45" w:rsidP="00E866D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DDE" w:rsidRPr="00A73F00" w14:paraId="16403C97" w14:textId="77777777" w:rsidTr="005A5DDE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nil"/>
              <w:bottom w:val="nil"/>
            </w:tcBorders>
            <w:shd w:val="clear" w:color="auto" w:fill="auto"/>
          </w:tcPr>
          <w:p w14:paraId="7626E228" w14:textId="254EA642" w:rsidR="005A5DDE" w:rsidRPr="00E209D7" w:rsidRDefault="005A5DDE" w:rsidP="005A5DDE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CT control change per cycle </w:t>
            </w: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Pr="00E209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opegIFNα group after month 1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CBF1955" w14:textId="7B20A17D" w:rsidR="005A5DDE" w:rsidRPr="00E209D7" w:rsidRDefault="005A5DDE" w:rsidP="005A5DD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7%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</w:tcPr>
          <w:p w14:paraId="6B2BBF1D" w14:textId="36358245" w:rsidR="005A5DDE" w:rsidRPr="00E209D7" w:rsidRDefault="005A5DDE" w:rsidP="005A5DD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– 1,29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14:paraId="3F9BF37B" w14:textId="5D8FA7F8" w:rsidR="005A5DDE" w:rsidRPr="00E209D7" w:rsidRDefault="005A5DDE" w:rsidP="005A5DD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tcBorders>
              <w:top w:val="nil"/>
              <w:bottom w:val="nil"/>
            </w:tcBorders>
            <w:shd w:val="clear" w:color="auto" w:fill="auto"/>
          </w:tcPr>
          <w:p w14:paraId="5CD882C9" w14:textId="5C954931" w:rsidR="005A5DDE" w:rsidRPr="00AC051A" w:rsidRDefault="005A5DDE" w:rsidP="005A5DD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Gisslinger, H., et al. (2020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Lancet Haematol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7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96-e208.</w:t>
            </w:r>
          </w:p>
        </w:tc>
      </w:tr>
      <w:tr w:rsidR="005A5DDE" w:rsidRPr="00A73F00" w14:paraId="176F4511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0AD9AD" w14:textId="0A9AE06D" w:rsidR="005A5DDE" w:rsidRPr="00E209D7" w:rsidRDefault="005A5DDE" w:rsidP="005A5DDE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CT control change per cycle standard group</w:t>
            </w:r>
            <w:r w:rsidRPr="00E209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after month 12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4D76D3" w14:textId="1AC6AE25" w:rsidR="005A5DDE" w:rsidRPr="00E209D7" w:rsidRDefault="005A5DDE" w:rsidP="005A5D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18%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48DD5B" w14:textId="77777777" w:rsidR="005A5DDE" w:rsidRDefault="005A5DDE" w:rsidP="005A5DD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.96 – </w:t>
            </w:r>
          </w:p>
          <w:p w14:paraId="6402D474" w14:textId="434DAF3F" w:rsidR="005A5DDE" w:rsidRPr="00E209D7" w:rsidRDefault="005A5DDE" w:rsidP="005A5DD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B137DB" w14:textId="3A18C9CF" w:rsidR="005A5DDE" w:rsidRPr="00E209D7" w:rsidRDefault="005A5DDE" w:rsidP="005A5DD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B8A25A" w14:textId="3A3E33FB" w:rsidR="005A5DDE" w:rsidRPr="00AC051A" w:rsidRDefault="005A5DDE" w:rsidP="005A5DD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Marchioli, R. et al. (201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N Engl J Med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36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(1), 22-33. </w:t>
            </w:r>
          </w:p>
        </w:tc>
      </w:tr>
      <w:tr w:rsidR="005A5DDE" w:rsidRPr="00E209D7" w14:paraId="2B673DD1" w14:textId="77777777" w:rsidTr="00010B3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AE7FBC" w14:textId="4AA0559F" w:rsidR="005A5DDE" w:rsidRPr="00E209D7" w:rsidRDefault="005A5DDE" w:rsidP="00E866D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Following treatments</w:t>
            </w:r>
          </w:p>
        </w:tc>
      </w:tr>
      <w:tr w:rsidR="00010B3D" w:rsidRPr="00A73F00" w14:paraId="5DC9B3C5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nil"/>
            </w:tcBorders>
            <w:shd w:val="clear" w:color="auto" w:fill="auto"/>
          </w:tcPr>
          <w:p w14:paraId="32BB51C5" w14:textId="4A35EE58" w:rsidR="00010B3D" w:rsidRPr="00E209D7" w:rsidRDefault="00010B3D" w:rsidP="00010B3D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CT control change per cycle 1st year with </w:t>
            </w: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</w:t>
            </w:r>
            <w:r w:rsidRPr="00E209D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ydroxyurea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</w:tcPr>
          <w:p w14:paraId="573CBA0C" w14:textId="7CB92BC1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20%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</w:tcPr>
          <w:p w14:paraId="7643E8C3" w14:textId="7F479853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% - 18.9%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14:paraId="37AE7B52" w14:textId="14CF7839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tcBorders>
              <w:top w:val="nil"/>
            </w:tcBorders>
            <w:shd w:val="clear" w:color="auto" w:fill="auto"/>
          </w:tcPr>
          <w:p w14:paraId="3BBDB7F4" w14:textId="0D94FC9E" w:rsidR="00010B3D" w:rsidRPr="00AC051A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Gisslinger, H., et al. (2020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Lancet Haematol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7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96-e208.</w:t>
            </w:r>
          </w:p>
        </w:tc>
      </w:tr>
      <w:tr w:rsidR="00010B3D" w:rsidRPr="00A73F00" w14:paraId="29CB07A4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4B036BA6" w14:textId="42EF2CFE" w:rsidR="00010B3D" w:rsidRPr="00E209D7" w:rsidRDefault="00010B3D" w:rsidP="00010B3D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CT control change per </w:t>
            </w:r>
            <w:proofErr w:type="gramStart"/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ycle</w:t>
            </w:r>
            <w:proofErr w:type="gramEnd"/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2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nd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and 3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rd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year with </w:t>
            </w: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</w:t>
            </w:r>
            <w:r w:rsidRPr="00E209D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ydroxyurea</w:t>
            </w:r>
          </w:p>
        </w:tc>
        <w:tc>
          <w:tcPr>
            <w:tcW w:w="508" w:type="pct"/>
            <w:shd w:val="clear" w:color="auto" w:fill="auto"/>
          </w:tcPr>
          <w:p w14:paraId="5D458F40" w14:textId="5E71B6C1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73%</w:t>
            </w:r>
          </w:p>
        </w:tc>
        <w:tc>
          <w:tcPr>
            <w:tcW w:w="574" w:type="pct"/>
            <w:shd w:val="clear" w:color="auto" w:fill="auto"/>
          </w:tcPr>
          <w:p w14:paraId="06A08B5D" w14:textId="78ABA25B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% - 3.00%</w:t>
            </w:r>
          </w:p>
        </w:tc>
        <w:tc>
          <w:tcPr>
            <w:tcW w:w="637" w:type="pct"/>
            <w:shd w:val="clear" w:color="auto" w:fill="auto"/>
          </w:tcPr>
          <w:p w14:paraId="12D6825C" w14:textId="1385948C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4A53C68F" w14:textId="3C4B85BB" w:rsidR="00010B3D" w:rsidRPr="00AC051A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Gisslinger, H., et al. (2020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Lancet Haematol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7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96-e208.</w:t>
            </w:r>
          </w:p>
        </w:tc>
      </w:tr>
      <w:tr w:rsidR="00010B3D" w:rsidRPr="00A73F00" w14:paraId="3A58434B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7AAD689B" w14:textId="12E196A8" w:rsidR="00010B3D" w:rsidRPr="00E209D7" w:rsidRDefault="00010B3D" w:rsidP="00010B3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CT control change per cycle after year 3 </w:t>
            </w:r>
            <w:proofErr w:type="gramStart"/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year</w:t>
            </w:r>
            <w:proofErr w:type="gramEnd"/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with </w:t>
            </w: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</w:t>
            </w:r>
            <w:r w:rsidRPr="00E209D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ydroxyurea</w:t>
            </w:r>
          </w:p>
        </w:tc>
        <w:tc>
          <w:tcPr>
            <w:tcW w:w="508" w:type="pct"/>
            <w:shd w:val="clear" w:color="auto" w:fill="auto"/>
          </w:tcPr>
          <w:p w14:paraId="6992F878" w14:textId="555A926C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574" w:type="pct"/>
            <w:shd w:val="clear" w:color="auto" w:fill="auto"/>
          </w:tcPr>
          <w:p w14:paraId="42EB3E27" w14:textId="6B808726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Not </w:t>
            </w:r>
            <w:proofErr w:type="spellStart"/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varied</w:t>
            </w:r>
            <w:proofErr w:type="spellEnd"/>
          </w:p>
        </w:tc>
        <w:tc>
          <w:tcPr>
            <w:tcW w:w="637" w:type="pct"/>
            <w:shd w:val="clear" w:color="auto" w:fill="auto"/>
          </w:tcPr>
          <w:p w14:paraId="7900AF3F" w14:textId="63154B01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2A500EE1" w14:textId="59F9775F" w:rsidR="00010B3D" w:rsidRPr="00AC051A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Gisslinger, H., et al. (2020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Lancet Haematol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7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96-e208.</w:t>
            </w:r>
          </w:p>
        </w:tc>
      </w:tr>
      <w:tr w:rsidR="00010B3D" w:rsidRPr="00A73F00" w14:paraId="7BCF7762" w14:textId="77777777" w:rsidTr="005A5DDE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29742E0F" w14:textId="0D00A492" w:rsidR="00010B3D" w:rsidRPr="00E209D7" w:rsidRDefault="00010B3D" w:rsidP="00010B3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CT control change per cycle 1st year with interferon* </w:t>
            </w:r>
          </w:p>
        </w:tc>
        <w:tc>
          <w:tcPr>
            <w:tcW w:w="508" w:type="pct"/>
            <w:shd w:val="clear" w:color="auto" w:fill="auto"/>
          </w:tcPr>
          <w:p w14:paraId="6917CF23" w14:textId="063104C5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3.49%</w:t>
            </w:r>
          </w:p>
        </w:tc>
        <w:tc>
          <w:tcPr>
            <w:tcW w:w="574" w:type="pct"/>
            <w:shd w:val="clear" w:color="auto" w:fill="auto"/>
          </w:tcPr>
          <w:p w14:paraId="6C850CFC" w14:textId="3CCDB404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4% - 14.84%</w:t>
            </w:r>
          </w:p>
        </w:tc>
        <w:tc>
          <w:tcPr>
            <w:tcW w:w="637" w:type="pct"/>
            <w:shd w:val="clear" w:color="auto" w:fill="auto"/>
          </w:tcPr>
          <w:p w14:paraId="2B391C32" w14:textId="47D5B4C7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48FB77A4" w14:textId="17DFADFA" w:rsidR="00010B3D" w:rsidRPr="00AC051A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Gisslinger, H., et al. (2020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Lancet Haematol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7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96-e208.</w:t>
            </w:r>
          </w:p>
        </w:tc>
      </w:tr>
      <w:tr w:rsidR="00010B3D" w:rsidRPr="00A73F00" w14:paraId="7D19E0D4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4220AEB3" w14:textId="4A0B0AF6" w:rsidR="00010B3D" w:rsidRPr="00E209D7" w:rsidRDefault="00010B3D" w:rsidP="00010B3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CT control change per cycle 2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nd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and 3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rd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year with interferon*</w:t>
            </w:r>
          </w:p>
        </w:tc>
        <w:tc>
          <w:tcPr>
            <w:tcW w:w="508" w:type="pct"/>
            <w:shd w:val="clear" w:color="auto" w:fill="auto"/>
          </w:tcPr>
          <w:p w14:paraId="7ADAE629" w14:textId="16813C97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.17%</w:t>
            </w:r>
          </w:p>
        </w:tc>
        <w:tc>
          <w:tcPr>
            <w:tcW w:w="574" w:type="pct"/>
            <w:shd w:val="clear" w:color="auto" w:fill="auto"/>
          </w:tcPr>
          <w:p w14:paraId="7150D2F5" w14:textId="3A7FD6FE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– 1,29</w:t>
            </w:r>
          </w:p>
        </w:tc>
        <w:tc>
          <w:tcPr>
            <w:tcW w:w="637" w:type="pct"/>
            <w:shd w:val="clear" w:color="auto" w:fill="auto"/>
          </w:tcPr>
          <w:p w14:paraId="72EAC684" w14:textId="42E1F3C0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33CEA29A" w14:textId="64861987" w:rsidR="00010B3D" w:rsidRPr="00AC051A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Gisslinger, H., et al. (2020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Lancet Haematol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7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96-e208.</w:t>
            </w:r>
          </w:p>
        </w:tc>
      </w:tr>
      <w:tr w:rsidR="00010B3D" w:rsidRPr="00E209D7" w14:paraId="166FD27D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61B0E48E" w14:textId="3A719810" w:rsidR="00010B3D" w:rsidRPr="00E209D7" w:rsidRDefault="00010B3D" w:rsidP="00010B3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CT control change per cycle after year 3 year with interferon*</w:t>
            </w:r>
          </w:p>
        </w:tc>
        <w:tc>
          <w:tcPr>
            <w:tcW w:w="508" w:type="pct"/>
            <w:shd w:val="clear" w:color="auto" w:fill="auto"/>
          </w:tcPr>
          <w:p w14:paraId="5A3D193D" w14:textId="19B56BC6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574" w:type="pct"/>
            <w:shd w:val="clear" w:color="auto" w:fill="auto"/>
          </w:tcPr>
          <w:p w14:paraId="2DEAE64D" w14:textId="5567AA6F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Not </w:t>
            </w:r>
            <w:proofErr w:type="spellStart"/>
            <w:r w:rsidRPr="002030A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varied</w:t>
            </w:r>
            <w:proofErr w:type="spellEnd"/>
          </w:p>
        </w:tc>
        <w:tc>
          <w:tcPr>
            <w:tcW w:w="637" w:type="pct"/>
            <w:shd w:val="clear" w:color="auto" w:fill="auto"/>
          </w:tcPr>
          <w:p w14:paraId="55AF7031" w14:textId="03429F6E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466FEFBA" w14:textId="00552069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Assumption</w:t>
            </w:r>
          </w:p>
        </w:tc>
      </w:tr>
      <w:tr w:rsidR="00010B3D" w:rsidRPr="00A73F00" w14:paraId="08360704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46548E16" w14:textId="5CCB4F39" w:rsidR="00010B3D" w:rsidRPr="00E209D7" w:rsidRDefault="00010B3D" w:rsidP="00010B3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CT control change per cycle 1st year with </w:t>
            </w:r>
            <w:proofErr w:type="spellStart"/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uxolitinb</w:t>
            </w:r>
            <w:proofErr w:type="spellEnd"/>
          </w:p>
        </w:tc>
        <w:tc>
          <w:tcPr>
            <w:tcW w:w="508" w:type="pct"/>
            <w:shd w:val="clear" w:color="auto" w:fill="auto"/>
          </w:tcPr>
          <w:p w14:paraId="34DBA9ED" w14:textId="0AAC126E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1.66%</w:t>
            </w:r>
          </w:p>
        </w:tc>
        <w:tc>
          <w:tcPr>
            <w:tcW w:w="574" w:type="pct"/>
            <w:shd w:val="clear" w:color="auto" w:fill="auto"/>
          </w:tcPr>
          <w:p w14:paraId="3757FECB" w14:textId="05024E34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9%-12.83%</w:t>
            </w:r>
          </w:p>
        </w:tc>
        <w:tc>
          <w:tcPr>
            <w:tcW w:w="637" w:type="pct"/>
            <w:shd w:val="clear" w:color="auto" w:fill="auto"/>
          </w:tcPr>
          <w:p w14:paraId="69356C3E" w14:textId="48A32F3C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41866E4D" w14:textId="2B8A9DF9" w:rsidR="00010B3D" w:rsidRPr="00AC051A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Vannucchi, A. M. (2015). </w:t>
            </w:r>
            <w:r w:rsidRPr="00AC05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nn Oncol</w:t>
            </w: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26 Suppl 5</w:t>
            </w: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v85-99. </w:t>
            </w:r>
          </w:p>
        </w:tc>
      </w:tr>
      <w:tr w:rsidR="00010B3D" w:rsidRPr="00A73F00" w14:paraId="4D99524D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bottom w:val="nil"/>
            </w:tcBorders>
            <w:shd w:val="clear" w:color="auto" w:fill="auto"/>
          </w:tcPr>
          <w:p w14:paraId="5306CE8E" w14:textId="20C5C276" w:rsidR="00010B3D" w:rsidRPr="00E209D7" w:rsidRDefault="00010B3D" w:rsidP="00010B3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CT control change per cycle 2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nd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and 3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rd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year with </w:t>
            </w:r>
            <w:proofErr w:type="spellStart"/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uxolitinb</w:t>
            </w:r>
            <w:proofErr w:type="spellEnd"/>
          </w:p>
        </w:tc>
        <w:tc>
          <w:tcPr>
            <w:tcW w:w="508" w:type="pct"/>
            <w:tcBorders>
              <w:bottom w:val="nil"/>
            </w:tcBorders>
            <w:shd w:val="clear" w:color="auto" w:fill="auto"/>
          </w:tcPr>
          <w:p w14:paraId="472F0B22" w14:textId="1A704860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.31%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</w:tcPr>
          <w:p w14:paraId="1364C109" w14:textId="447EC741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30AD">
              <w:rPr>
                <w:rFonts w:ascii="Times New Roman" w:hAnsi="Times New Roman" w:cs="Times New Roman"/>
                <w:sz w:val="20"/>
                <w:szCs w:val="20"/>
              </w:rPr>
              <w:t>Not varied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</w:tcPr>
          <w:p w14:paraId="6C0A13B3" w14:textId="19BD6F55" w:rsidR="00010B3D" w:rsidRPr="00E209D7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tcBorders>
              <w:bottom w:val="nil"/>
            </w:tcBorders>
            <w:shd w:val="clear" w:color="auto" w:fill="auto"/>
          </w:tcPr>
          <w:p w14:paraId="59A29E0E" w14:textId="24CEB008" w:rsidR="00010B3D" w:rsidRPr="00AC051A" w:rsidRDefault="00010B3D" w:rsidP="00010B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Vannucchi, A. M. (2015). </w:t>
            </w:r>
            <w:r w:rsidRPr="00AC05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nn Oncol</w:t>
            </w: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26 Suppl 5</w:t>
            </w: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v85-99.</w:t>
            </w:r>
          </w:p>
        </w:tc>
      </w:tr>
      <w:tr w:rsidR="00010B3D" w:rsidRPr="00E209D7" w14:paraId="03B8AB16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B22DF0" w14:textId="2C049A33" w:rsidR="00010B3D" w:rsidRPr="00E209D7" w:rsidRDefault="00010B3D" w:rsidP="00010B3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CT control change per cycle after year 3 year with </w:t>
            </w:r>
            <w:proofErr w:type="spellStart"/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uxolitinb</w:t>
            </w:r>
            <w:proofErr w:type="spellEnd"/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9943A7" w14:textId="47FCD67D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97548D" w14:textId="4EAEE274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30AD">
              <w:rPr>
                <w:rFonts w:ascii="Times New Roman" w:hAnsi="Times New Roman" w:cs="Times New Roman"/>
                <w:sz w:val="20"/>
                <w:szCs w:val="20"/>
              </w:rPr>
              <w:t>Not varied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C533FD" w14:textId="51876E17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682DFA" w14:textId="5B7423A4" w:rsidR="00010B3D" w:rsidRPr="00E209D7" w:rsidRDefault="00010B3D" w:rsidP="00010B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Assumption</w:t>
            </w:r>
          </w:p>
        </w:tc>
      </w:tr>
      <w:tr w:rsidR="00782D45" w:rsidRPr="00E209D7" w14:paraId="055E19B0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single" w:sz="4" w:space="0" w:color="auto"/>
            </w:tcBorders>
            <w:shd w:val="clear" w:color="auto" w:fill="auto"/>
          </w:tcPr>
          <w:p w14:paraId="5E88279C" w14:textId="499DCDFD" w:rsidR="00782D45" w:rsidRPr="00E209D7" w:rsidRDefault="00782D45" w:rsidP="00E866D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Rate of thrombosis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14:paraId="2864637D" w14:textId="77777777" w:rsidR="00782D45" w:rsidRPr="00E209D7" w:rsidRDefault="00782D45" w:rsidP="00E866D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</w:tcPr>
          <w:p w14:paraId="21A754AA" w14:textId="77777777" w:rsidR="00782D45" w:rsidRPr="00E209D7" w:rsidRDefault="00782D45" w:rsidP="00E866D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2E4987C1" w14:textId="33175868" w:rsidR="00782D45" w:rsidRPr="00E209D7" w:rsidRDefault="00782D45" w:rsidP="00E866D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pct"/>
            <w:tcBorders>
              <w:top w:val="single" w:sz="4" w:space="0" w:color="auto"/>
            </w:tcBorders>
            <w:shd w:val="clear" w:color="auto" w:fill="auto"/>
          </w:tcPr>
          <w:p w14:paraId="55E9CCAE" w14:textId="77777777" w:rsidR="00782D45" w:rsidRPr="00E209D7" w:rsidRDefault="00782D45" w:rsidP="00E866D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8C4" w:rsidRPr="00E209D7" w14:paraId="2093E746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bottom w:val="nil"/>
            </w:tcBorders>
            <w:shd w:val="clear" w:color="auto" w:fill="auto"/>
          </w:tcPr>
          <w:p w14:paraId="060C2CB0" w14:textId="70C02F33" w:rsidR="008D78C4" w:rsidRPr="00E209D7" w:rsidRDefault="008D78C4" w:rsidP="008D78C4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ombosis incidence per year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</w:tcPr>
          <w:p w14:paraId="1C1B14D0" w14:textId="6F84A6AA" w:rsidR="008D78C4" w:rsidRPr="00E209D7" w:rsidRDefault="008D78C4" w:rsidP="008D78C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</w:tcPr>
          <w:p w14:paraId="131C0827" w14:textId="406E5FF1" w:rsidR="008D78C4" w:rsidRPr="00E209D7" w:rsidRDefault="008D78C4" w:rsidP="008D78C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% - 2,2%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</w:tcPr>
          <w:p w14:paraId="55FA1DDE" w14:textId="61083667" w:rsidR="008D78C4" w:rsidRPr="00E209D7" w:rsidRDefault="008D78C4" w:rsidP="008D78C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tcBorders>
              <w:bottom w:val="nil"/>
            </w:tcBorders>
            <w:shd w:val="clear" w:color="auto" w:fill="auto"/>
          </w:tcPr>
          <w:p w14:paraId="7758B13A" w14:textId="32FDF956" w:rsidR="008D78C4" w:rsidRPr="00E209D7" w:rsidRDefault="008D78C4" w:rsidP="008D78C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1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Lancet Haematol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3), e175-e184.</w:t>
            </w: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; Barbui, T. et al.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(2015). </w:t>
            </w:r>
            <w:r w:rsidRPr="00E209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erican journal of hematology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E209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0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(5), 434-437; </w:t>
            </w:r>
            <w:proofErr w:type="spellStart"/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Roncaglioni</w:t>
            </w:r>
            <w:proofErr w:type="spellEnd"/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, M. C., et al. (2013). </w:t>
            </w:r>
            <w:r w:rsidRPr="00E209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Engl J Med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09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68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(19), 1800-1808; Baigent, C. et al. (2009). </w:t>
            </w:r>
            <w:r w:rsidRPr="00E209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cet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09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73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(9678), 1849-1860.</w:t>
            </w:r>
          </w:p>
        </w:tc>
      </w:tr>
      <w:tr w:rsidR="008D78C4" w:rsidRPr="00A73F00" w14:paraId="7C0B9E9B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1C1CCD" w14:textId="1323FD02" w:rsidR="008D78C4" w:rsidRPr="00E209D7" w:rsidRDefault="008D78C4" w:rsidP="008D78C4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 HCT ≥ 0.45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89E368" w14:textId="07183554" w:rsidR="008D78C4" w:rsidRPr="00E209D7" w:rsidRDefault="008D78C4" w:rsidP="008D78C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63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38FC93" w14:textId="65637D16" w:rsidR="008D78C4" w:rsidRPr="00E209D7" w:rsidRDefault="008D78C4" w:rsidP="008D78C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093">
              <w:rPr>
                <w:rFonts w:ascii="Times New Roman" w:hAnsi="Times New Roman" w:cs="Times New Roman"/>
                <w:sz w:val="20"/>
                <w:szCs w:val="20"/>
              </w:rPr>
              <w:t>1,19 – 6,12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5B4B7" w14:textId="5DA7D8E7" w:rsidR="008D78C4" w:rsidRPr="00E209D7" w:rsidRDefault="008D78C4" w:rsidP="008D78C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2C991" w14:textId="7859D1D7" w:rsidR="008D78C4" w:rsidRPr="00AC051A" w:rsidRDefault="008D78C4" w:rsidP="008D78C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Marchioli, R. et al. (201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N Engl J Med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368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1), 22-33.</w:t>
            </w:r>
          </w:p>
        </w:tc>
      </w:tr>
      <w:tr w:rsidR="00782D45" w:rsidRPr="00E209D7" w14:paraId="647D6DD3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single" w:sz="4" w:space="0" w:color="auto"/>
            </w:tcBorders>
            <w:shd w:val="clear" w:color="auto" w:fill="auto"/>
          </w:tcPr>
          <w:p w14:paraId="44D21AE3" w14:textId="121017DF" w:rsidR="00782D45" w:rsidRPr="00E209D7" w:rsidRDefault="00782D45" w:rsidP="00E866D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ransformation to post-PV MF per cycle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14:paraId="4B5E5673" w14:textId="77777777" w:rsidR="00782D45" w:rsidRPr="00E209D7" w:rsidRDefault="00782D45" w:rsidP="00E866D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</w:tcPr>
          <w:p w14:paraId="28F6F62F" w14:textId="77777777" w:rsidR="00782D45" w:rsidRPr="00E209D7" w:rsidRDefault="00782D45" w:rsidP="00E866D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7D274766" w14:textId="72790D0F" w:rsidR="00782D45" w:rsidRPr="00E209D7" w:rsidRDefault="00782D45" w:rsidP="00E866D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pct"/>
            <w:tcBorders>
              <w:top w:val="single" w:sz="4" w:space="0" w:color="auto"/>
            </w:tcBorders>
            <w:shd w:val="clear" w:color="auto" w:fill="auto"/>
          </w:tcPr>
          <w:p w14:paraId="66EB1B26" w14:textId="77777777" w:rsidR="00782D45" w:rsidRPr="00E209D7" w:rsidRDefault="00782D45" w:rsidP="00E866D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D5C" w:rsidRPr="00E209D7" w14:paraId="5B62F3E2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3AEB1C82" w14:textId="5ED6F051" w:rsidR="00AD2D5C" w:rsidRPr="00E209D7" w:rsidRDefault="00AD2D5C" w:rsidP="00AD2D5C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formation rate with phlebotomy</w:t>
            </w:r>
          </w:p>
        </w:tc>
        <w:tc>
          <w:tcPr>
            <w:tcW w:w="508" w:type="pct"/>
            <w:shd w:val="clear" w:color="auto" w:fill="auto"/>
          </w:tcPr>
          <w:p w14:paraId="68B16D6F" w14:textId="3D7EEEDC" w:rsidR="00AD2D5C" w:rsidRPr="00E209D7" w:rsidRDefault="00AD2D5C" w:rsidP="00AD2D5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74%</w:t>
            </w:r>
          </w:p>
        </w:tc>
        <w:tc>
          <w:tcPr>
            <w:tcW w:w="574" w:type="pct"/>
            <w:shd w:val="clear" w:color="auto" w:fill="auto"/>
          </w:tcPr>
          <w:p w14:paraId="1D753B51" w14:textId="7FF44677" w:rsidR="00AD2D5C" w:rsidRPr="00E209D7" w:rsidRDefault="00AD2D5C" w:rsidP="00AD2D5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% - 0.82%</w:t>
            </w:r>
          </w:p>
        </w:tc>
        <w:tc>
          <w:tcPr>
            <w:tcW w:w="637" w:type="pct"/>
            <w:shd w:val="clear" w:color="auto" w:fill="auto"/>
          </w:tcPr>
          <w:p w14:paraId="79C01CBA" w14:textId="1AC89E7F" w:rsidR="00AD2D5C" w:rsidRPr="00E209D7" w:rsidRDefault="00AD2D5C" w:rsidP="00AD2D5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5A1B10DE" w14:textId="0822E354" w:rsidR="00AD2D5C" w:rsidRPr="00E209D7" w:rsidRDefault="00AD2D5C" w:rsidP="00AD2D5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Abu-Zeinah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2021). 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kemia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5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9), 2592-2601. </w:t>
            </w:r>
          </w:p>
        </w:tc>
      </w:tr>
      <w:tr w:rsidR="00AD2D5C" w:rsidRPr="00E209D7" w14:paraId="743A6137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4DCEA410" w14:textId="1567C599" w:rsidR="00AD2D5C" w:rsidRPr="00E209D7" w:rsidRDefault="00AD2D5C" w:rsidP="00AD2D5C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ransformation rate with </w:t>
            </w:r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nterferon</w:t>
            </w: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508" w:type="pct"/>
            <w:shd w:val="clear" w:color="auto" w:fill="auto"/>
          </w:tcPr>
          <w:p w14:paraId="0B78D7DA" w14:textId="3A3B350A" w:rsidR="00AD2D5C" w:rsidRPr="00E209D7" w:rsidRDefault="00AD2D5C" w:rsidP="00AD2D5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22%</w:t>
            </w:r>
          </w:p>
        </w:tc>
        <w:tc>
          <w:tcPr>
            <w:tcW w:w="574" w:type="pct"/>
            <w:shd w:val="clear" w:color="auto" w:fill="auto"/>
          </w:tcPr>
          <w:p w14:paraId="691B7A70" w14:textId="594045AE" w:rsidR="00AD2D5C" w:rsidRPr="00E209D7" w:rsidRDefault="00AD2D5C" w:rsidP="00AD2D5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% - 0.24%</w:t>
            </w:r>
          </w:p>
        </w:tc>
        <w:tc>
          <w:tcPr>
            <w:tcW w:w="637" w:type="pct"/>
            <w:shd w:val="clear" w:color="auto" w:fill="auto"/>
          </w:tcPr>
          <w:p w14:paraId="35FD7819" w14:textId="67600137" w:rsidR="00AD2D5C" w:rsidRPr="00E209D7" w:rsidRDefault="00AD2D5C" w:rsidP="00AD2D5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57F52FDF" w14:textId="61486286" w:rsidR="00AD2D5C" w:rsidRPr="00E209D7" w:rsidRDefault="00AD2D5C" w:rsidP="00AD2D5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Abu-Zeinah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2021). 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kemia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5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9), 2592-2601. </w:t>
            </w:r>
          </w:p>
        </w:tc>
      </w:tr>
      <w:tr w:rsidR="00AD2D5C" w:rsidRPr="00E209D7" w14:paraId="2B90C760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bottom w:val="nil"/>
            </w:tcBorders>
            <w:shd w:val="clear" w:color="auto" w:fill="auto"/>
          </w:tcPr>
          <w:p w14:paraId="7EB067B3" w14:textId="6DBC2C97" w:rsidR="00AD2D5C" w:rsidRPr="00E209D7" w:rsidRDefault="00AD2D5C" w:rsidP="00AD2D5C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formation rate with h</w:t>
            </w:r>
            <w:r w:rsidRPr="00E209D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ydroxyurea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</w:tcPr>
          <w:p w14:paraId="50872D72" w14:textId="25A2A51C" w:rsidR="00AD2D5C" w:rsidRPr="00E209D7" w:rsidRDefault="00AD2D5C" w:rsidP="00AD2D5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54%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</w:tcPr>
          <w:p w14:paraId="201E44D2" w14:textId="11BE0732" w:rsidR="00AD2D5C" w:rsidRPr="00E209D7" w:rsidRDefault="00AD2D5C" w:rsidP="00AD2D5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% - 0.59%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</w:tcPr>
          <w:p w14:paraId="6CE74C26" w14:textId="6F6C12E8" w:rsidR="00AD2D5C" w:rsidRPr="00E209D7" w:rsidRDefault="00AD2D5C" w:rsidP="00AD2D5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tcBorders>
              <w:bottom w:val="nil"/>
            </w:tcBorders>
            <w:shd w:val="clear" w:color="auto" w:fill="auto"/>
          </w:tcPr>
          <w:p w14:paraId="00613090" w14:textId="4B82D201" w:rsidR="00AD2D5C" w:rsidRPr="00E209D7" w:rsidRDefault="00AD2D5C" w:rsidP="00AD2D5C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Abu-Zeinah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2021). 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kemia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5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9), 2592-2601. </w:t>
            </w:r>
          </w:p>
        </w:tc>
      </w:tr>
      <w:tr w:rsidR="00AD2D5C" w:rsidRPr="00A73F00" w14:paraId="44E5F416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9BE8EA" w14:textId="4E99279C" w:rsidR="00AD2D5C" w:rsidRPr="00E209D7" w:rsidRDefault="00AD2D5C" w:rsidP="00AD2D5C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ransformation rate with </w:t>
            </w:r>
            <w:proofErr w:type="spellStart"/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uxolitinb</w:t>
            </w:r>
            <w:proofErr w:type="spellEnd"/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33996" w14:textId="1736D8A8" w:rsidR="00AD2D5C" w:rsidRPr="00E209D7" w:rsidRDefault="00AD2D5C" w:rsidP="00AD2D5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33%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25FBC" w14:textId="4226BA9E" w:rsidR="00AD2D5C" w:rsidRPr="00E209D7" w:rsidRDefault="00AD2D5C" w:rsidP="00AD2D5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% - 0,36%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0534DD" w14:textId="57620DA5" w:rsidR="00AD2D5C" w:rsidRPr="00E209D7" w:rsidRDefault="00AD2D5C" w:rsidP="00AD2D5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C9E86B" w14:textId="68231CA3" w:rsidR="00AD2D5C" w:rsidRPr="00AC051A" w:rsidRDefault="00AD2D5C" w:rsidP="00AD2D5C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Barbui, T. et al. (2023). 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>NEJM Evid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it-IT"/>
              </w:rPr>
              <w:t xml:space="preserve"> 2</w:t>
            </w:r>
            <w:r w:rsidRPr="00AC051A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(6).</w:t>
            </w:r>
          </w:p>
        </w:tc>
      </w:tr>
      <w:tr w:rsidR="00782D45" w:rsidRPr="00E209D7" w14:paraId="404EA0B4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single" w:sz="4" w:space="0" w:color="auto"/>
            </w:tcBorders>
            <w:shd w:val="clear" w:color="auto" w:fill="auto"/>
          </w:tcPr>
          <w:p w14:paraId="44D1D811" w14:textId="137CDC66" w:rsidR="00782D45" w:rsidRPr="00E209D7" w:rsidRDefault="00782D45" w:rsidP="00E866D6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ransformation to AML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</w:tcPr>
          <w:p w14:paraId="415AE97B" w14:textId="77777777" w:rsidR="00782D45" w:rsidRPr="00E209D7" w:rsidRDefault="00782D45" w:rsidP="00E866D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</w:tcPr>
          <w:p w14:paraId="4FBE4E56" w14:textId="77777777" w:rsidR="00782D45" w:rsidRPr="00E209D7" w:rsidRDefault="00782D45" w:rsidP="00E866D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57BBDD56" w14:textId="13E83ECF" w:rsidR="00782D45" w:rsidRPr="00E209D7" w:rsidRDefault="00782D45" w:rsidP="00E866D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pct"/>
            <w:tcBorders>
              <w:top w:val="single" w:sz="4" w:space="0" w:color="auto"/>
            </w:tcBorders>
            <w:shd w:val="clear" w:color="auto" w:fill="auto"/>
          </w:tcPr>
          <w:p w14:paraId="5D271B49" w14:textId="77777777" w:rsidR="00782D45" w:rsidRPr="00E209D7" w:rsidRDefault="00782D45" w:rsidP="00E866D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5BD" w:rsidRPr="00E209D7" w14:paraId="6E6D1C15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2377E36C" w14:textId="6B7B6BB1" w:rsidR="009A05BD" w:rsidRPr="00E209D7" w:rsidRDefault="009A05BD" w:rsidP="009A05B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ransformation rate with phlebotomy </w:t>
            </w:r>
          </w:p>
        </w:tc>
        <w:tc>
          <w:tcPr>
            <w:tcW w:w="508" w:type="pct"/>
            <w:shd w:val="clear" w:color="auto" w:fill="auto"/>
          </w:tcPr>
          <w:p w14:paraId="495C6B65" w14:textId="1B786F38" w:rsidR="009A05BD" w:rsidRPr="00E209D7" w:rsidRDefault="009A05BD" w:rsidP="009A05B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23%</w:t>
            </w:r>
          </w:p>
        </w:tc>
        <w:tc>
          <w:tcPr>
            <w:tcW w:w="574" w:type="pct"/>
            <w:shd w:val="clear" w:color="auto" w:fill="auto"/>
          </w:tcPr>
          <w:p w14:paraId="134CE90F" w14:textId="0C642C17" w:rsidR="009A05BD" w:rsidRPr="00E209D7" w:rsidRDefault="009A05BD" w:rsidP="009A05B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% - 0.25%</w:t>
            </w:r>
          </w:p>
        </w:tc>
        <w:tc>
          <w:tcPr>
            <w:tcW w:w="637" w:type="pct"/>
            <w:shd w:val="clear" w:color="auto" w:fill="auto"/>
          </w:tcPr>
          <w:p w14:paraId="7990CE44" w14:textId="7BC0175B" w:rsidR="009A05BD" w:rsidRPr="00E209D7" w:rsidRDefault="009A05BD" w:rsidP="009A05B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4345F8F8" w14:textId="558EEF25" w:rsidR="009A05BD" w:rsidRPr="00E209D7" w:rsidRDefault="009A05BD" w:rsidP="009A05B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Abu-Zeinah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2021). 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kemia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5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9), 2592-2601. </w:t>
            </w:r>
          </w:p>
        </w:tc>
      </w:tr>
      <w:tr w:rsidR="009A05BD" w:rsidRPr="00E209D7" w14:paraId="636A24EA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6ADB313C" w14:textId="2658808E" w:rsidR="009A05BD" w:rsidRPr="00E209D7" w:rsidRDefault="009A05BD" w:rsidP="009A05B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ransformation rate with interferon* </w:t>
            </w:r>
          </w:p>
        </w:tc>
        <w:tc>
          <w:tcPr>
            <w:tcW w:w="508" w:type="pct"/>
            <w:shd w:val="clear" w:color="auto" w:fill="auto"/>
          </w:tcPr>
          <w:p w14:paraId="75FCC24E" w14:textId="2571ACF9" w:rsidR="009A05BD" w:rsidRPr="00E209D7" w:rsidRDefault="009A05BD" w:rsidP="009A05B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574" w:type="pct"/>
            <w:shd w:val="clear" w:color="auto" w:fill="auto"/>
          </w:tcPr>
          <w:p w14:paraId="3A8EC30C" w14:textId="79FC1A43" w:rsidR="009A05BD" w:rsidRPr="00E209D7" w:rsidRDefault="009A05BD" w:rsidP="009A05B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% - 0.21%</w:t>
            </w:r>
          </w:p>
        </w:tc>
        <w:tc>
          <w:tcPr>
            <w:tcW w:w="637" w:type="pct"/>
            <w:shd w:val="clear" w:color="auto" w:fill="auto"/>
          </w:tcPr>
          <w:p w14:paraId="7CB71FBF" w14:textId="6D2EE186" w:rsidR="009A05BD" w:rsidRPr="00E209D7" w:rsidRDefault="009A05BD" w:rsidP="009A05B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1849D481" w14:textId="32457EC0" w:rsidR="009A05BD" w:rsidRPr="00E209D7" w:rsidRDefault="009A05BD" w:rsidP="009A05B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Abu-Zeinah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2021). 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kemia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5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9), 2592-2601. </w:t>
            </w:r>
          </w:p>
        </w:tc>
      </w:tr>
      <w:tr w:rsidR="009A05BD" w:rsidRPr="00E209D7" w14:paraId="40DAEE23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6BFD0F9C" w14:textId="686D0407" w:rsidR="009A05BD" w:rsidRPr="00E209D7" w:rsidRDefault="009A05BD" w:rsidP="009A05B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formation rate with h</w:t>
            </w:r>
            <w:r w:rsidRPr="00E209D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ydroxyurea</w:t>
            </w:r>
          </w:p>
        </w:tc>
        <w:tc>
          <w:tcPr>
            <w:tcW w:w="508" w:type="pct"/>
            <w:shd w:val="clear" w:color="auto" w:fill="auto"/>
          </w:tcPr>
          <w:p w14:paraId="664CD5D2" w14:textId="2FF2B219" w:rsidR="009A05BD" w:rsidRPr="00E209D7" w:rsidRDefault="009A05BD" w:rsidP="009A05B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19%</w:t>
            </w:r>
          </w:p>
        </w:tc>
        <w:tc>
          <w:tcPr>
            <w:tcW w:w="574" w:type="pct"/>
            <w:shd w:val="clear" w:color="auto" w:fill="auto"/>
          </w:tcPr>
          <w:p w14:paraId="2585536D" w14:textId="5788671D" w:rsidR="009A05BD" w:rsidRPr="00E209D7" w:rsidRDefault="009A05BD" w:rsidP="009A05B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7% - 0.21% </w:t>
            </w:r>
          </w:p>
        </w:tc>
        <w:tc>
          <w:tcPr>
            <w:tcW w:w="637" w:type="pct"/>
            <w:shd w:val="clear" w:color="auto" w:fill="auto"/>
          </w:tcPr>
          <w:p w14:paraId="2CB3C6C3" w14:textId="057646C3" w:rsidR="009A05BD" w:rsidRPr="00E209D7" w:rsidRDefault="009A05BD" w:rsidP="009A05B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07DCE8C8" w14:textId="6C72A60E" w:rsidR="009A05BD" w:rsidRPr="00E209D7" w:rsidRDefault="009A05BD" w:rsidP="009A05B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Abu-Zeinah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2021). 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kemia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1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5</w:t>
            </w:r>
            <w:r w:rsidRPr="00771FCA">
              <w:rPr>
                <w:rFonts w:ascii="Times New Roman" w:hAnsi="Times New Roman" w:cs="Times New Roman"/>
                <w:sz w:val="20"/>
                <w:szCs w:val="20"/>
              </w:rPr>
              <w:t xml:space="preserve">(9), 2592-2601. </w:t>
            </w:r>
          </w:p>
        </w:tc>
      </w:tr>
      <w:tr w:rsidR="001457B1" w:rsidRPr="00A73F00" w14:paraId="2480080B" w14:textId="77777777" w:rsidTr="005A5DD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29EE985F" w14:textId="3B0DDC80" w:rsidR="001457B1" w:rsidRPr="00E209D7" w:rsidRDefault="001457B1" w:rsidP="001457B1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Transformation rate with </w:t>
            </w:r>
            <w:proofErr w:type="spellStart"/>
            <w:r w:rsidRPr="00E209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uxolitinb</w:t>
            </w:r>
            <w:proofErr w:type="spellEnd"/>
          </w:p>
        </w:tc>
        <w:tc>
          <w:tcPr>
            <w:tcW w:w="508" w:type="pct"/>
            <w:shd w:val="clear" w:color="auto" w:fill="auto"/>
          </w:tcPr>
          <w:p w14:paraId="41583E51" w14:textId="1CAAAA07" w:rsidR="001457B1" w:rsidRPr="00E209D7" w:rsidRDefault="001457B1" w:rsidP="001457B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14%</w:t>
            </w:r>
          </w:p>
        </w:tc>
        <w:tc>
          <w:tcPr>
            <w:tcW w:w="574" w:type="pct"/>
            <w:shd w:val="clear" w:color="auto" w:fill="auto"/>
          </w:tcPr>
          <w:p w14:paraId="125C3BE2" w14:textId="737A11BC" w:rsidR="001457B1" w:rsidRPr="00E209D7" w:rsidRDefault="001457B1" w:rsidP="001457B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% - 0.16%</w:t>
            </w:r>
          </w:p>
        </w:tc>
        <w:tc>
          <w:tcPr>
            <w:tcW w:w="637" w:type="pct"/>
            <w:shd w:val="clear" w:color="auto" w:fill="auto"/>
          </w:tcPr>
          <w:p w14:paraId="715B800A" w14:textId="4DAD7487" w:rsidR="001457B1" w:rsidRPr="00E209D7" w:rsidRDefault="001457B1" w:rsidP="001457B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5E4BFEEF" w14:textId="7F5B4B6F" w:rsidR="001457B1" w:rsidRPr="00AC051A" w:rsidRDefault="001457B1" w:rsidP="001457B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Vannucchi, A. M. (2015). </w:t>
            </w:r>
            <w:r w:rsidRPr="00AC05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nn Oncol</w:t>
            </w: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AC05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26 Suppl 5</w:t>
            </w:r>
            <w:r w:rsidRPr="00AC051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v85-99. </w:t>
            </w:r>
          </w:p>
        </w:tc>
      </w:tr>
      <w:tr w:rsidR="001457B1" w:rsidRPr="00E209D7" w14:paraId="16B82533" w14:textId="77777777" w:rsidTr="005A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shd w:val="clear" w:color="auto" w:fill="auto"/>
          </w:tcPr>
          <w:p w14:paraId="5EC15314" w14:textId="24C0227E" w:rsidR="001457B1" w:rsidRPr="00E209D7" w:rsidRDefault="001457B1" w:rsidP="001457B1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formation rate with post-PV MF</w:t>
            </w:r>
          </w:p>
        </w:tc>
        <w:tc>
          <w:tcPr>
            <w:tcW w:w="508" w:type="pct"/>
            <w:shd w:val="clear" w:color="auto" w:fill="auto"/>
          </w:tcPr>
          <w:p w14:paraId="399D123D" w14:textId="566AC228" w:rsidR="001457B1" w:rsidRPr="00E209D7" w:rsidRDefault="001457B1" w:rsidP="001457B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574" w:type="pct"/>
            <w:shd w:val="clear" w:color="auto" w:fill="auto"/>
          </w:tcPr>
          <w:p w14:paraId="7EE633E8" w14:textId="2D0741E6" w:rsidR="001457B1" w:rsidRPr="00E209D7" w:rsidRDefault="001457B1" w:rsidP="001457B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% - 0.45%</w:t>
            </w:r>
          </w:p>
        </w:tc>
        <w:tc>
          <w:tcPr>
            <w:tcW w:w="637" w:type="pct"/>
            <w:shd w:val="clear" w:color="auto" w:fill="auto"/>
          </w:tcPr>
          <w:p w14:paraId="59D17E2F" w14:textId="3C9D7033" w:rsidR="001457B1" w:rsidRPr="00E209D7" w:rsidRDefault="001457B1" w:rsidP="001457B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808" w:type="pct"/>
            <w:shd w:val="clear" w:color="auto" w:fill="auto"/>
          </w:tcPr>
          <w:p w14:paraId="54E2AA9D" w14:textId="378384A7" w:rsidR="001457B1" w:rsidRPr="00E209D7" w:rsidRDefault="001457B1" w:rsidP="001457B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Yogarajah</w:t>
            </w:r>
            <w:proofErr w:type="spellEnd"/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, M., &amp; Tefferi, A. (2017, July). In </w:t>
            </w:r>
            <w:r w:rsidRPr="00E209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yo Clinic Proceedings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 (Vol. 92, No. 7, pp. 1118-1128). Elsevier.</w:t>
            </w:r>
          </w:p>
        </w:tc>
      </w:tr>
    </w:tbl>
    <w:p w14:paraId="00D5617F" w14:textId="2B4D77A2" w:rsidR="002174D9" w:rsidRPr="00E209D7" w:rsidRDefault="00E866D6" w:rsidP="00F03520">
      <w:pPr>
        <w:spacing w:line="360" w:lineRule="auto"/>
        <w:jc w:val="both"/>
        <w:rPr>
          <w:rFonts w:ascii="Times New Roman" w:hAnsi="Times New Roman"/>
        </w:rPr>
      </w:pPr>
      <w:r w:rsidRPr="00E209D7">
        <w:rPr>
          <w:rFonts w:ascii="Times New Roman" w:hAnsi="Times New Roman"/>
          <w:i/>
          <w:iCs/>
          <w:color w:val="000000" w:themeColor="text1"/>
          <w:sz w:val="20"/>
          <w:szCs w:val="20"/>
        </w:rPr>
        <w:t>AML, acute myeloid leukemia;</w:t>
      </w:r>
      <w:r w:rsidR="00A87F74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r w:rsidR="00A87F74">
        <w:rPr>
          <w:rFonts w:ascii="Times New Roman" w:hAnsi="Times New Roman"/>
          <w:i/>
          <w:iCs/>
          <w:color w:val="000000" w:themeColor="text1"/>
          <w:sz w:val="20"/>
          <w:szCs w:val="20"/>
        </w:rPr>
        <w:t>DSA, deterministic sensitivity analysis;</w:t>
      </w:r>
      <w:r w:rsidRPr="00E209D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HCT, hematocrit; </w:t>
      </w:r>
      <w:r w:rsidR="007F7045" w:rsidRPr="00E209D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HR, hazard ratio; </w:t>
      </w:r>
      <w:r w:rsidRPr="00E209D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MF, myelofibrosis; </w:t>
      </w:r>
      <w:r w:rsidR="007F7045" w:rsidRPr="00E209D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PV, polycythemia vera; </w:t>
      </w:r>
      <w:r w:rsidRPr="00E209D7">
        <w:rPr>
          <w:rFonts w:ascii="Times New Roman" w:hAnsi="Times New Roman"/>
          <w:i/>
          <w:iCs/>
          <w:color w:val="000000" w:themeColor="text1"/>
          <w:sz w:val="20"/>
          <w:szCs w:val="20"/>
        </w:rPr>
        <w:t>ropegIFNα, ropeginterferon alfa-2b</w:t>
      </w:r>
      <w:r w:rsidRPr="00E209D7">
        <w:rPr>
          <w:rFonts w:ascii="Times New Roman" w:hAnsi="Times New Roman"/>
          <w:color w:val="000000" w:themeColor="text1"/>
          <w:sz w:val="20"/>
          <w:szCs w:val="20"/>
        </w:rPr>
        <w:t>.</w:t>
      </w:r>
      <w:r w:rsidR="006A7CAB" w:rsidRPr="00E209D7">
        <w:rPr>
          <w:rFonts w:ascii="Times New Roman" w:hAnsi="Times New Roman"/>
          <w:color w:val="000000" w:themeColor="text1"/>
          <w:sz w:val="20"/>
          <w:szCs w:val="20"/>
        </w:rPr>
        <w:t>*Recombinant interferon alpha-2a, recombinant interferon alpha-2b, and pegylated interferon alpha-2a</w:t>
      </w:r>
    </w:p>
    <w:p w14:paraId="5590D736" w14:textId="242B3800" w:rsidR="00046AA4" w:rsidRPr="00E209D7" w:rsidRDefault="00046AA4" w:rsidP="00046AA4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  <w:r w:rsidRPr="00E209D7">
        <w:rPr>
          <w:rFonts w:ascii="Times New Roman" w:hAnsi="Times New Roman" w:cs="Times New Roman"/>
          <w:sz w:val="20"/>
          <w:szCs w:val="20"/>
        </w:rPr>
        <w:t>The time adjustment is made with the following formula:</w:t>
      </w:r>
    </w:p>
    <w:p w14:paraId="32378E59" w14:textId="7927D5F7" w:rsidR="00AD213E" w:rsidRPr="00E209D7" w:rsidRDefault="00AD213E" w:rsidP="00046AA4">
      <w:pPr>
        <w:suppressLineNumbers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=1-EXP(-(-LN(1-"Percentage to be converted from")/("Time to be converted from"/"Time to be converted to")))</m:t>
          </m:r>
        </m:oMath>
      </m:oMathPara>
    </w:p>
    <w:p w14:paraId="0780DE87" w14:textId="77777777" w:rsidR="0005491C" w:rsidRPr="00E209D7" w:rsidRDefault="0005491C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117C405C" w14:textId="77777777" w:rsidR="00DB5729" w:rsidRPr="00E209D7" w:rsidRDefault="00DB5729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03AC3572" w14:textId="77777777" w:rsidR="00DB5729" w:rsidRPr="00E209D7" w:rsidRDefault="00DB5729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69A16442" w14:textId="77777777" w:rsidR="00F03520" w:rsidRPr="00E209D7" w:rsidRDefault="00F03520">
      <w:pPr>
        <w:rPr>
          <w:rFonts w:ascii="Times New Roman" w:hAnsi="Times New Roman" w:cs="Times New Roman"/>
          <w:b/>
          <w:bCs/>
        </w:rPr>
      </w:pPr>
      <w:r w:rsidRPr="00E209D7">
        <w:rPr>
          <w:rFonts w:ascii="Times New Roman" w:hAnsi="Times New Roman" w:cs="Times New Roman"/>
          <w:b/>
          <w:bCs/>
        </w:rPr>
        <w:br w:type="page"/>
      </w:r>
    </w:p>
    <w:p w14:paraId="2CF7272A" w14:textId="1586A62A" w:rsidR="00DB5729" w:rsidRPr="00E209D7" w:rsidRDefault="00F10F64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  <w:r w:rsidRPr="00E209D7">
        <w:rPr>
          <w:rFonts w:ascii="Times New Roman" w:hAnsi="Times New Roman" w:cs="Times New Roman"/>
          <w:b/>
          <w:bCs/>
        </w:rPr>
        <w:lastRenderedPageBreak/>
        <w:t>Supplementary Table 3.</w:t>
      </w:r>
      <w:r w:rsidR="00292631" w:rsidRPr="00E209D7">
        <w:rPr>
          <w:rFonts w:ascii="Times New Roman" w:hAnsi="Times New Roman" w:cs="Times New Roman"/>
          <w:b/>
          <w:bCs/>
        </w:rPr>
        <w:t xml:space="preserve"> Adverse </w:t>
      </w:r>
      <w:r w:rsidR="005530DD" w:rsidRPr="00E209D7">
        <w:rPr>
          <w:rFonts w:ascii="Times New Roman" w:hAnsi="Times New Roman" w:cs="Times New Roman"/>
          <w:b/>
          <w:bCs/>
        </w:rPr>
        <w:t>e</w:t>
      </w:r>
      <w:r w:rsidR="00292631" w:rsidRPr="00E209D7">
        <w:rPr>
          <w:rFonts w:ascii="Times New Roman" w:hAnsi="Times New Roman" w:cs="Times New Roman"/>
          <w:b/>
          <w:bCs/>
        </w:rPr>
        <w:t>vents of following treatments</w:t>
      </w:r>
      <w:r w:rsidR="00A00EB4" w:rsidRPr="00E209D7">
        <w:rPr>
          <w:rFonts w:ascii="Times New Roman" w:hAnsi="Times New Roman" w:cs="Times New Roman"/>
          <w:b/>
          <w:bCs/>
        </w:rPr>
        <w:t xml:space="preserve"> </w:t>
      </w:r>
      <w:r w:rsidR="00FB3EE6" w:rsidRPr="00E209D7">
        <w:rPr>
          <w:rFonts w:ascii="Times New Roman" w:hAnsi="Times New Roman" w:cs="Times New Roman"/>
          <w:b/>
          <w:bCs/>
        </w:rPr>
        <w:t>(yearly incidenc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8"/>
        <w:gridCol w:w="2348"/>
        <w:gridCol w:w="1434"/>
        <w:gridCol w:w="1746"/>
      </w:tblGrid>
      <w:tr w:rsidR="002174D9" w:rsidRPr="00E209D7" w14:paraId="181A93BC" w14:textId="77777777" w:rsidTr="002174D9">
        <w:trPr>
          <w:trHeight w:val="325"/>
        </w:trPr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97046" w14:textId="02A1936F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  <w:t>Adverse events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4D092" w14:textId="538EE152" w:rsidR="00AA2FBE" w:rsidRPr="00E209D7" w:rsidRDefault="00EA09A5" w:rsidP="00C93F16">
            <w:pPr>
              <w:pStyle w:val="Tabelle"/>
              <w:jc w:val="center"/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  <w:t>Interfero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25225" w14:textId="05823523" w:rsidR="00AA2FBE" w:rsidRPr="00E209D7" w:rsidRDefault="000C469B" w:rsidP="00C93F16">
            <w:pPr>
              <w:pStyle w:val="Tabelle"/>
              <w:jc w:val="center"/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  <w:t>Hydroxyurea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63EDE" w14:textId="18C720CC" w:rsidR="00AA2FBE" w:rsidRPr="00E209D7" w:rsidRDefault="00EA09A5" w:rsidP="00C93F16">
            <w:pPr>
              <w:pStyle w:val="Tabelle"/>
              <w:jc w:val="center"/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  <w:t>Ruxolitinib</w:t>
            </w:r>
          </w:p>
        </w:tc>
      </w:tr>
      <w:tr w:rsidR="00EA09A5" w:rsidRPr="00E209D7" w14:paraId="588CB34B" w14:textId="77777777" w:rsidTr="002174D9">
        <w:trPr>
          <w:trHeight w:val="325"/>
        </w:trPr>
        <w:tc>
          <w:tcPr>
            <w:tcW w:w="3968" w:type="dxa"/>
            <w:tcBorders>
              <w:top w:val="single" w:sz="4" w:space="0" w:color="auto"/>
            </w:tcBorders>
            <w:shd w:val="clear" w:color="auto" w:fill="auto"/>
          </w:tcPr>
          <w:p w14:paraId="7045DDA9" w14:textId="17E5D01F" w:rsidR="00AA2FBE" w:rsidRPr="00E209D7" w:rsidRDefault="00AA2FBE" w:rsidP="00C93F16">
            <w:pPr>
              <w:pStyle w:val="Tabelle"/>
              <w:rPr>
                <w:rFonts w:ascii="Times New Roman" w:hAnsi="Times New Roman"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sz w:val="20"/>
                <w:lang w:val="en-US"/>
              </w:rPr>
              <w:t>Anemia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43559242" w14:textId="7599FED5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23%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8BD2D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45%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49DE40F6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1.20%</w:t>
            </w:r>
          </w:p>
        </w:tc>
      </w:tr>
      <w:tr w:rsidR="00EA09A5" w:rsidRPr="00E209D7" w14:paraId="517504B3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3372EDE4" w14:textId="77777777" w:rsidR="00AA2FBE" w:rsidRPr="00E209D7" w:rsidRDefault="00AA2FBE" w:rsidP="00C93F16">
            <w:pPr>
              <w:pStyle w:val="Tabelle"/>
              <w:rPr>
                <w:rFonts w:ascii="Times New Roman" w:hAnsi="Times New Roman"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sz w:val="20"/>
                <w:lang w:val="en-US"/>
              </w:rPr>
              <w:t>Thrombocytopenia</w:t>
            </w:r>
          </w:p>
        </w:tc>
        <w:tc>
          <w:tcPr>
            <w:tcW w:w="2348" w:type="dxa"/>
          </w:tcPr>
          <w:p w14:paraId="5B1D1114" w14:textId="5D10DE8B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68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5251086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1.14%</w:t>
            </w:r>
          </w:p>
        </w:tc>
        <w:tc>
          <w:tcPr>
            <w:tcW w:w="1746" w:type="dxa"/>
          </w:tcPr>
          <w:p w14:paraId="79F79980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2.40%</w:t>
            </w:r>
          </w:p>
        </w:tc>
      </w:tr>
      <w:tr w:rsidR="00EA09A5" w:rsidRPr="00E209D7" w14:paraId="05CB2866" w14:textId="77777777" w:rsidTr="002174D9">
        <w:trPr>
          <w:trHeight w:val="325"/>
        </w:trPr>
        <w:tc>
          <w:tcPr>
            <w:tcW w:w="3968" w:type="dxa"/>
            <w:shd w:val="clear" w:color="auto" w:fill="auto"/>
            <w:vAlign w:val="center"/>
          </w:tcPr>
          <w:p w14:paraId="735BFE4F" w14:textId="1A597167" w:rsidR="00AA2FBE" w:rsidRPr="00E209D7" w:rsidRDefault="00AA2FBE" w:rsidP="00C93F16">
            <w:pPr>
              <w:pStyle w:val="Tabelle"/>
              <w:rPr>
                <w:rFonts w:ascii="Times New Roman" w:hAnsi="Times New Roman"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sz w:val="20"/>
                <w:lang w:val="en-US"/>
              </w:rPr>
              <w:t>Leukopenia</w:t>
            </w:r>
          </w:p>
        </w:tc>
        <w:tc>
          <w:tcPr>
            <w:tcW w:w="2348" w:type="dxa"/>
          </w:tcPr>
          <w:p w14:paraId="2B381808" w14:textId="21AA9C1F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68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1FEC426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1.37%</w:t>
            </w:r>
          </w:p>
        </w:tc>
        <w:tc>
          <w:tcPr>
            <w:tcW w:w="1746" w:type="dxa"/>
          </w:tcPr>
          <w:p w14:paraId="45B7A618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37E76DCB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0CE6C9B6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sz w:val="20"/>
                <w:lang w:val="en-US"/>
              </w:rPr>
              <w:t>Diarrhea</w:t>
            </w:r>
          </w:p>
        </w:tc>
        <w:tc>
          <w:tcPr>
            <w:tcW w:w="2348" w:type="dxa"/>
            <w:vAlign w:val="center"/>
          </w:tcPr>
          <w:p w14:paraId="0CD50CAF" w14:textId="21F6BC24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4544693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</w:tcPr>
          <w:p w14:paraId="10246DAA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1.20%</w:t>
            </w:r>
          </w:p>
        </w:tc>
      </w:tr>
      <w:tr w:rsidR="00EA09A5" w:rsidRPr="00E209D7" w14:paraId="1FDC857E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09C57A2B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Abdominal pain</w:t>
            </w:r>
          </w:p>
        </w:tc>
        <w:tc>
          <w:tcPr>
            <w:tcW w:w="2348" w:type="dxa"/>
            <w:vAlign w:val="center"/>
          </w:tcPr>
          <w:p w14:paraId="77EC6A22" w14:textId="6C165173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3B08221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</w:tcPr>
          <w:p w14:paraId="657CF57E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6C3A051D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67817829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 xml:space="preserve">Fatigue </w:t>
            </w:r>
          </w:p>
        </w:tc>
        <w:tc>
          <w:tcPr>
            <w:tcW w:w="2348" w:type="dxa"/>
            <w:vAlign w:val="center"/>
          </w:tcPr>
          <w:p w14:paraId="6CEBAC89" w14:textId="628CB95C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846F656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</w:tcPr>
          <w:p w14:paraId="456510BE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1.20%</w:t>
            </w:r>
          </w:p>
        </w:tc>
      </w:tr>
      <w:tr w:rsidR="00EA09A5" w:rsidRPr="00E209D7" w14:paraId="0B6B3672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22EB3C74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Asthenia</w:t>
            </w:r>
          </w:p>
        </w:tc>
        <w:tc>
          <w:tcPr>
            <w:tcW w:w="2348" w:type="dxa"/>
            <w:vAlign w:val="center"/>
          </w:tcPr>
          <w:p w14:paraId="357AEF08" w14:textId="69BE819B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830C4EC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</w:tcPr>
          <w:p w14:paraId="11FF625C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025FF337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2FA3A9BE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 xml:space="preserve">Arthralgia </w:t>
            </w:r>
          </w:p>
        </w:tc>
        <w:tc>
          <w:tcPr>
            <w:tcW w:w="2348" w:type="dxa"/>
          </w:tcPr>
          <w:p w14:paraId="34B3A488" w14:textId="41AEDAFC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23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ABBCC52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</w:tcPr>
          <w:p w14:paraId="419A5A9A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1.20%</w:t>
            </w:r>
          </w:p>
        </w:tc>
      </w:tr>
      <w:tr w:rsidR="00EA09A5" w:rsidRPr="00E209D7" w14:paraId="54090BE8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6A0E47EC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Headache</w:t>
            </w:r>
          </w:p>
        </w:tc>
        <w:tc>
          <w:tcPr>
            <w:tcW w:w="2348" w:type="dxa"/>
            <w:vAlign w:val="center"/>
          </w:tcPr>
          <w:p w14:paraId="40EA0ABE" w14:textId="38AE7C55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DAAE4FA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</w:tcPr>
          <w:p w14:paraId="501F2F60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0.60%</w:t>
            </w:r>
          </w:p>
        </w:tc>
      </w:tr>
      <w:tr w:rsidR="00EA09A5" w:rsidRPr="00E209D7" w14:paraId="1D714F4E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7CCB00AB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Pruritus</w:t>
            </w:r>
          </w:p>
        </w:tc>
        <w:tc>
          <w:tcPr>
            <w:tcW w:w="2348" w:type="dxa"/>
            <w:vAlign w:val="center"/>
          </w:tcPr>
          <w:p w14:paraId="12E59BAE" w14:textId="2266210C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D9229EC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  <w:vAlign w:val="center"/>
          </w:tcPr>
          <w:p w14:paraId="3B5EEFB1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2774CE54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5585BEC9" w14:textId="4573A8E3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Hypertransaminasemia</w:t>
            </w:r>
          </w:p>
        </w:tc>
        <w:tc>
          <w:tcPr>
            <w:tcW w:w="2348" w:type="dxa"/>
          </w:tcPr>
          <w:p w14:paraId="06F4F905" w14:textId="38C88FBA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2.31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F01D9AD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1.14%</w:t>
            </w:r>
          </w:p>
        </w:tc>
        <w:tc>
          <w:tcPr>
            <w:tcW w:w="1746" w:type="dxa"/>
            <w:vAlign w:val="center"/>
          </w:tcPr>
          <w:p w14:paraId="0508D024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30C59EC8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45642565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Alanine aminotransferase increased</w:t>
            </w:r>
          </w:p>
        </w:tc>
        <w:tc>
          <w:tcPr>
            <w:tcW w:w="2348" w:type="dxa"/>
          </w:tcPr>
          <w:p w14:paraId="2DFB7DDE" w14:textId="67002696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1.14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4186FE3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  <w:vAlign w:val="center"/>
          </w:tcPr>
          <w:p w14:paraId="588920D2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324CBF38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2DA1D92C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Hypertension</w:t>
            </w:r>
          </w:p>
        </w:tc>
        <w:tc>
          <w:tcPr>
            <w:tcW w:w="2348" w:type="dxa"/>
          </w:tcPr>
          <w:p w14:paraId="35153584" w14:textId="1493694B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91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9B2DC34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1.14%</w:t>
            </w:r>
          </w:p>
        </w:tc>
        <w:tc>
          <w:tcPr>
            <w:tcW w:w="1746" w:type="dxa"/>
            <w:vAlign w:val="center"/>
          </w:tcPr>
          <w:p w14:paraId="2DB662CD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55A12AF4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16EFAFB9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Aspartate aminotransferase increased</w:t>
            </w:r>
          </w:p>
        </w:tc>
        <w:tc>
          <w:tcPr>
            <w:tcW w:w="2348" w:type="dxa"/>
          </w:tcPr>
          <w:p w14:paraId="04351AF6" w14:textId="4D27FF8A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68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457FF2D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  <w:vAlign w:val="center"/>
          </w:tcPr>
          <w:p w14:paraId="3EE5107A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614F69BB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048AAFE3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Influenza</w:t>
            </w:r>
          </w:p>
        </w:tc>
        <w:tc>
          <w:tcPr>
            <w:tcW w:w="2348" w:type="dxa"/>
          </w:tcPr>
          <w:p w14:paraId="578A5009" w14:textId="645A83D3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45%</w:t>
            </w:r>
          </w:p>
        </w:tc>
        <w:tc>
          <w:tcPr>
            <w:tcW w:w="1434" w:type="dxa"/>
            <w:shd w:val="clear" w:color="auto" w:fill="auto"/>
          </w:tcPr>
          <w:p w14:paraId="702D486D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45%</w:t>
            </w:r>
          </w:p>
        </w:tc>
        <w:tc>
          <w:tcPr>
            <w:tcW w:w="1746" w:type="dxa"/>
            <w:vAlign w:val="center"/>
          </w:tcPr>
          <w:p w14:paraId="144071AA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230E53DA" w14:textId="77777777" w:rsidTr="002174D9">
        <w:trPr>
          <w:trHeight w:val="325"/>
        </w:trPr>
        <w:tc>
          <w:tcPr>
            <w:tcW w:w="3968" w:type="dxa"/>
            <w:shd w:val="clear" w:color="auto" w:fill="auto"/>
          </w:tcPr>
          <w:p w14:paraId="6DBE8969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Neutropenia</w:t>
            </w:r>
          </w:p>
        </w:tc>
        <w:tc>
          <w:tcPr>
            <w:tcW w:w="2348" w:type="dxa"/>
          </w:tcPr>
          <w:p w14:paraId="41AA81A6" w14:textId="45673386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45%</w:t>
            </w:r>
          </w:p>
        </w:tc>
        <w:tc>
          <w:tcPr>
            <w:tcW w:w="1434" w:type="dxa"/>
            <w:shd w:val="clear" w:color="auto" w:fill="auto"/>
          </w:tcPr>
          <w:p w14:paraId="453C8490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.45%</w:t>
            </w:r>
          </w:p>
        </w:tc>
        <w:tc>
          <w:tcPr>
            <w:tcW w:w="1746" w:type="dxa"/>
            <w:vAlign w:val="center"/>
          </w:tcPr>
          <w:p w14:paraId="3DB65830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</w:tr>
      <w:tr w:rsidR="00EA09A5" w:rsidRPr="00E209D7" w14:paraId="5428562F" w14:textId="77777777" w:rsidTr="002174D9">
        <w:trPr>
          <w:trHeight w:val="325"/>
        </w:trPr>
        <w:tc>
          <w:tcPr>
            <w:tcW w:w="3968" w:type="dxa"/>
            <w:tcBorders>
              <w:bottom w:val="single" w:sz="4" w:space="0" w:color="auto"/>
            </w:tcBorders>
            <w:shd w:val="clear" w:color="auto" w:fill="auto"/>
          </w:tcPr>
          <w:p w14:paraId="2402650A" w14:textId="77777777" w:rsidR="00AA2FBE" w:rsidRPr="00E209D7" w:rsidRDefault="00AA2FBE" w:rsidP="00C93F16">
            <w:pPr>
              <w:pStyle w:val="Tabelle"/>
              <w:rPr>
                <w:rFonts w:ascii="Times New Roman" w:eastAsia="Calibri" w:hAnsi="Times New Roman"/>
                <w:b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sz w:val="20"/>
                <w:lang w:val="en-US"/>
              </w:rPr>
              <w:t>Skin symptom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14:paraId="0AEAF366" w14:textId="368C4AC2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72883D75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sz w:val="20"/>
                <w:lang w:val="en-US"/>
              </w:rPr>
            </w:pPr>
            <w:r w:rsidRPr="00E209D7">
              <w:rPr>
                <w:rFonts w:ascii="Times New Roman" w:eastAsia="Calibri" w:hAnsi="Times New Roman"/>
                <w:bCs/>
                <w:sz w:val="20"/>
                <w:lang w:val="en-US"/>
              </w:rPr>
              <w:t>0%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6FAAB48D" w14:textId="77777777" w:rsidR="00AA2FBE" w:rsidRPr="00E209D7" w:rsidRDefault="00AA2FBE" w:rsidP="00C93F16">
            <w:pPr>
              <w:pStyle w:val="Tabelle"/>
              <w:jc w:val="center"/>
              <w:rPr>
                <w:rFonts w:ascii="Times New Roman" w:eastAsia="Calibri" w:hAnsi="Times New Roman"/>
                <w:bCs/>
                <w:i/>
                <w:iCs/>
                <w:sz w:val="20"/>
                <w:lang w:val="en-US"/>
              </w:rPr>
            </w:pPr>
            <w:r w:rsidRPr="00E209D7">
              <w:rPr>
                <w:rFonts w:ascii="Times New Roman" w:hAnsi="Times New Roman"/>
                <w:bCs/>
                <w:sz w:val="20"/>
                <w:lang w:val="en-US"/>
              </w:rPr>
              <w:t>0%</w:t>
            </w:r>
          </w:p>
        </w:tc>
      </w:tr>
    </w:tbl>
    <w:p w14:paraId="61060942" w14:textId="77777777" w:rsidR="00BC2FD6" w:rsidRPr="00E209D7" w:rsidRDefault="00BC2FD6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0E726480" w14:textId="77777777" w:rsidR="00BC2FD6" w:rsidRPr="00E209D7" w:rsidRDefault="00BC2FD6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6A1972C1" w14:textId="77777777" w:rsidR="00BC2FD6" w:rsidRPr="00E209D7" w:rsidRDefault="00BC2FD6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4FFD46E6" w14:textId="77777777" w:rsidR="00BC2FD6" w:rsidRPr="00E209D7" w:rsidRDefault="00BC2FD6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47B1ED4F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0F07B5AD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3B08906A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522B5EA5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36C27792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7551E8AB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6230819F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713ED3C6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016339C4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262979AA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6ACD5896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5321E74C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7203193A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23266B5B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55BC7317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5991F884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362F1E2A" w14:textId="77777777" w:rsidR="00292631" w:rsidRPr="00E209D7" w:rsidRDefault="00292631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61250CE1" w14:textId="77777777" w:rsidR="00DB5729" w:rsidRPr="00E209D7" w:rsidRDefault="00DB5729" w:rsidP="00C8291A">
      <w:pPr>
        <w:suppressLineNumbers/>
        <w:spacing w:after="0"/>
        <w:rPr>
          <w:rFonts w:ascii="Times New Roman" w:hAnsi="Times New Roman" w:cs="Times New Roman"/>
          <w:b/>
          <w:bCs/>
        </w:rPr>
      </w:pPr>
    </w:p>
    <w:p w14:paraId="05407E03" w14:textId="77777777" w:rsidR="002174D9" w:rsidRPr="00E209D7" w:rsidRDefault="002174D9">
      <w:pPr>
        <w:rPr>
          <w:rFonts w:ascii="Times New Roman" w:hAnsi="Times New Roman" w:cs="Times New Roman"/>
          <w:b/>
          <w:bCs/>
        </w:rPr>
      </w:pPr>
      <w:r w:rsidRPr="00E209D7">
        <w:rPr>
          <w:rFonts w:ascii="Times New Roman" w:hAnsi="Times New Roman" w:cs="Times New Roman"/>
          <w:b/>
          <w:bCs/>
        </w:rPr>
        <w:br w:type="page"/>
      </w:r>
    </w:p>
    <w:p w14:paraId="40FF02DC" w14:textId="72C1860C" w:rsidR="00C8291A" w:rsidRPr="00E209D7" w:rsidRDefault="00722020" w:rsidP="00C8291A">
      <w:pPr>
        <w:suppressLineNumbers/>
        <w:spacing w:after="0"/>
        <w:rPr>
          <w:rFonts w:ascii="Times New Roman" w:hAnsi="Times New Roman" w:cs="Times New Roman"/>
          <w:i/>
          <w:iCs/>
          <w:color w:val="0F9ED5" w:themeColor="accent4"/>
        </w:rPr>
      </w:pPr>
      <w:r w:rsidRPr="00E209D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8291A" w:rsidRPr="00E209D7">
        <w:rPr>
          <w:rFonts w:ascii="Times New Roman" w:hAnsi="Times New Roman" w:cs="Times New Roman"/>
          <w:b/>
          <w:bCs/>
        </w:rPr>
        <w:t>Table</w:t>
      </w:r>
      <w:r w:rsidRPr="00E209D7">
        <w:rPr>
          <w:rFonts w:ascii="Times New Roman" w:hAnsi="Times New Roman" w:cs="Times New Roman"/>
          <w:b/>
          <w:bCs/>
        </w:rPr>
        <w:t xml:space="preserve"> </w:t>
      </w:r>
      <w:r w:rsidR="004F71E4" w:rsidRPr="00E209D7">
        <w:rPr>
          <w:rFonts w:ascii="Times New Roman" w:hAnsi="Times New Roman" w:cs="Times New Roman"/>
          <w:b/>
          <w:bCs/>
        </w:rPr>
        <w:t>4</w:t>
      </w:r>
      <w:bookmarkEnd w:id="0"/>
      <w:r w:rsidR="00C8291A" w:rsidRPr="00E209D7">
        <w:rPr>
          <w:rFonts w:ascii="Times New Roman" w:eastAsia="Times New Roman" w:hAnsi="Times New Roman" w:cs="Times New Roman"/>
          <w:b/>
          <w:bCs/>
          <w:kern w:val="0"/>
          <w:lang w:eastAsia="x-none"/>
          <w14:ligatures w14:val="none"/>
        </w:rPr>
        <w:t xml:space="preserve">. </w:t>
      </w:r>
      <w:r w:rsidR="00C8291A" w:rsidRPr="00E209D7">
        <w:rPr>
          <w:rFonts w:ascii="Times New Roman" w:eastAsia="Times New Roman" w:hAnsi="Times New Roman" w:cs="Times New Roman"/>
          <w:kern w:val="0"/>
          <w:lang w:eastAsia="x-none"/>
          <w14:ligatures w14:val="none"/>
        </w:rPr>
        <w:t>Input parameters</w:t>
      </w:r>
      <w:r w:rsidR="00BA25CC" w:rsidRPr="00E209D7">
        <w:rPr>
          <w:rFonts w:ascii="Times New Roman" w:eastAsia="Times New Roman" w:hAnsi="Times New Roman" w:cs="Times New Roman"/>
          <w:kern w:val="0"/>
          <w:lang w:eastAsia="x-none"/>
          <w14:ligatures w14:val="none"/>
        </w:rPr>
        <w:t>; utility and costs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060"/>
        <w:gridCol w:w="1016"/>
        <w:gridCol w:w="1236"/>
        <w:gridCol w:w="1286"/>
        <w:gridCol w:w="4040"/>
      </w:tblGrid>
      <w:tr w:rsidR="005416FA" w:rsidRPr="00E209D7" w14:paraId="7DFEF9D1" w14:textId="77777777" w:rsidTr="00541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D81CC" w14:textId="77777777" w:rsidR="005416FA" w:rsidRPr="00E209D7" w:rsidRDefault="005416FA" w:rsidP="00EC1951">
            <w:pPr>
              <w:suppressLineNumbers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put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93AB7" w14:textId="77777777" w:rsidR="005416FA" w:rsidRPr="00E209D7" w:rsidRDefault="005416FA" w:rsidP="00EC195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Base case valu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8A314" w14:textId="77777777" w:rsidR="005416FA" w:rsidRPr="00E209D7" w:rsidRDefault="005416FA" w:rsidP="00EC195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E3C86" w14:textId="4FD9B66F" w:rsidR="005416FA" w:rsidRPr="00E209D7" w:rsidRDefault="005416FA" w:rsidP="00EC195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PSA distribution</w:t>
            </w:r>
          </w:p>
        </w:tc>
        <w:tc>
          <w:tcPr>
            <w:tcW w:w="2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4A370" w14:textId="7F888220" w:rsidR="005416FA" w:rsidRPr="00E209D7" w:rsidRDefault="005416FA" w:rsidP="00EC195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Source </w:t>
            </w:r>
          </w:p>
        </w:tc>
      </w:tr>
      <w:tr w:rsidR="005416FA" w:rsidRPr="00E209D7" w14:paraId="32437B5E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C2C9FA" w14:textId="77777777" w:rsidR="005416FA" w:rsidRPr="00E209D7" w:rsidRDefault="005416FA" w:rsidP="00EC1951">
            <w:pPr>
              <w:suppressLineNumbers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Utilities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CB49D3" w14:textId="77777777" w:rsidR="005416FA" w:rsidRPr="00E209D7" w:rsidRDefault="005416FA" w:rsidP="00EC195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DB97CA" w14:textId="77777777" w:rsidR="005416FA" w:rsidRPr="00E209D7" w:rsidRDefault="005416FA" w:rsidP="00EC195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DBDA81" w14:textId="46D3366C" w:rsidR="005416FA" w:rsidRPr="00E209D7" w:rsidRDefault="005416FA" w:rsidP="00EC195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5A38D8" w14:textId="77777777" w:rsidR="005416FA" w:rsidRPr="00E209D7" w:rsidRDefault="005416FA" w:rsidP="00EC195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66C51" w:rsidRPr="00E209D7" w14:paraId="19A3D9DA" w14:textId="77777777" w:rsidTr="005416F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bottom w:val="nil"/>
            </w:tcBorders>
            <w:shd w:val="clear" w:color="auto" w:fill="auto"/>
          </w:tcPr>
          <w:p w14:paraId="61E08C7A" w14:textId="77777777" w:rsidR="00766C51" w:rsidRPr="00E209D7" w:rsidRDefault="00766C51" w:rsidP="00766C51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CT control utility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14:paraId="7E7A2186" w14:textId="77777777" w:rsidR="00766C51" w:rsidRPr="00E209D7" w:rsidRDefault="00766C51" w:rsidP="00766C5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7E94BAEE" w14:textId="1D06317D" w:rsidR="00766C51" w:rsidRPr="00E209D7" w:rsidRDefault="00766C51" w:rsidP="00766C5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093">
              <w:rPr>
                <w:rFonts w:ascii="Times New Roman" w:hAnsi="Times New Roman" w:cs="Times New Roman"/>
                <w:sz w:val="20"/>
                <w:szCs w:val="20"/>
              </w:rPr>
              <w:t>0.69 - 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E64FF87" w14:textId="57D76D9B" w:rsidR="00766C51" w:rsidRPr="00E209D7" w:rsidRDefault="00766C51" w:rsidP="00766C5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</w:tcPr>
          <w:p w14:paraId="73AB9C9B" w14:textId="1190BC00" w:rsidR="00766C51" w:rsidRPr="00EC00F5" w:rsidRDefault="00766C51" w:rsidP="00766C5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00F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Janssen, M. F., et al.</w:t>
            </w: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 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 xml:space="preserve">(2021). </w:t>
            </w:r>
            <w:proofErr w:type="spellStart"/>
            <w:r w:rsidRPr="00EC00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</w:t>
            </w:r>
            <w:proofErr w:type="spellEnd"/>
            <w:r w:rsidRPr="00EC00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 Health Econ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C00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2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>(9), 1467-14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>Gerds, A. T., et al. (2023)</w:t>
            </w:r>
            <w:r w:rsidRPr="008B6A5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8B6A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 Comp Eff Res</w:t>
            </w:r>
            <w:r w:rsidRPr="008B6A5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6A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2</w:t>
            </w:r>
            <w:r w:rsidRPr="008B6A5D">
              <w:rPr>
                <w:rFonts w:ascii="Times New Roman" w:hAnsi="Times New Roman" w:cs="Times New Roman"/>
                <w:sz w:val="20"/>
                <w:szCs w:val="20"/>
              </w:rPr>
              <w:t xml:space="preserve">(9), e230066. </w:t>
            </w:r>
          </w:p>
        </w:tc>
      </w:tr>
      <w:tr w:rsidR="00766C51" w:rsidRPr="00E209D7" w14:paraId="292A13D5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E93745" w14:textId="77777777" w:rsidR="00766C51" w:rsidRPr="00E209D7" w:rsidRDefault="00766C51" w:rsidP="00766C51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HCT control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A18F3" w14:textId="77777777" w:rsidR="00766C51" w:rsidRPr="00E209D7" w:rsidRDefault="00766C51" w:rsidP="00766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479466" w14:textId="11A55A29" w:rsidR="00766C51" w:rsidRPr="00E209D7" w:rsidRDefault="00766C51" w:rsidP="00766C5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– 0.89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BF5AC" w14:textId="538BB264" w:rsidR="00766C51" w:rsidRPr="00E209D7" w:rsidRDefault="00766C51" w:rsidP="00766C5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2CA7B2" w14:textId="7C917D57" w:rsidR="00766C51" w:rsidRPr="00E209D7" w:rsidRDefault="00766C51" w:rsidP="00766C5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C00F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Janssen, M. F., et al.</w:t>
            </w: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 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 xml:space="preserve">(2021). </w:t>
            </w:r>
            <w:proofErr w:type="spellStart"/>
            <w:r w:rsidRPr="00EC00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</w:t>
            </w:r>
            <w:proofErr w:type="spellEnd"/>
            <w:r w:rsidRPr="00EC00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 Health Econ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C00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2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>(9), 1467-14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>Gerds, A. T., et al. (2023)</w:t>
            </w:r>
            <w:r w:rsidRPr="008B6A5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8B6A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 Comp Eff Res</w:t>
            </w:r>
            <w:r w:rsidRPr="008B6A5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6A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2</w:t>
            </w:r>
            <w:r w:rsidRPr="008B6A5D">
              <w:rPr>
                <w:rFonts w:ascii="Times New Roman" w:hAnsi="Times New Roman" w:cs="Times New Roman"/>
                <w:sz w:val="20"/>
                <w:szCs w:val="20"/>
              </w:rPr>
              <w:t>(9), e230066.</w:t>
            </w:r>
          </w:p>
        </w:tc>
      </w:tr>
      <w:tr w:rsidR="005416FA" w:rsidRPr="00E209D7" w14:paraId="4FAA528D" w14:textId="77777777" w:rsidTr="005416F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47A6C0" w14:textId="77777777" w:rsidR="005416FA" w:rsidRPr="00E209D7" w:rsidRDefault="005416FA" w:rsidP="00C92970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Disutilities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D4E6F6" w14:textId="77777777" w:rsidR="005416FA" w:rsidRPr="00E209D7" w:rsidRDefault="005416FA" w:rsidP="00C9297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C8646F" w14:textId="77777777" w:rsidR="005416FA" w:rsidRPr="00E209D7" w:rsidRDefault="005416FA" w:rsidP="00C9297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AD2702" w14:textId="4AA1EB30" w:rsidR="005416FA" w:rsidRPr="00E209D7" w:rsidRDefault="005416FA" w:rsidP="00C9297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BE680C" w14:textId="77777777" w:rsidR="005416FA" w:rsidRPr="00E209D7" w:rsidRDefault="005416FA" w:rsidP="00C9297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FF5" w:rsidRPr="00E209D7" w14:paraId="4557DD9D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</w:tcBorders>
            <w:shd w:val="clear" w:color="auto" w:fill="auto"/>
          </w:tcPr>
          <w:p w14:paraId="542DBBEB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st-PV MF 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</w:tcPr>
          <w:p w14:paraId="798F1842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</w:tcPr>
          <w:p w14:paraId="361404E2" w14:textId="0FCEA525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– 0.12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</w:tcPr>
          <w:p w14:paraId="01A29FC8" w14:textId="1863572C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tcBorders>
              <w:top w:val="nil"/>
            </w:tcBorders>
            <w:shd w:val="clear" w:color="auto" w:fill="auto"/>
          </w:tcPr>
          <w:p w14:paraId="56D85C40" w14:textId="3E2EDF2C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6A5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Gerds, A. T., et al.</w:t>
            </w: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 </w:t>
            </w:r>
            <w:r w:rsidRPr="008B6A5D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(2023)</w:t>
            </w:r>
            <w:r w:rsidRPr="008B6A5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8B6A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 Comp Eff Res</w:t>
            </w:r>
            <w:r w:rsidRPr="008B6A5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6A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2</w:t>
            </w:r>
            <w:r w:rsidRPr="008B6A5D">
              <w:rPr>
                <w:rFonts w:ascii="Times New Roman" w:hAnsi="Times New Roman" w:cs="Times New Roman"/>
                <w:sz w:val="20"/>
                <w:szCs w:val="20"/>
              </w:rPr>
              <w:t xml:space="preserve">(9), e230066. </w:t>
            </w:r>
          </w:p>
        </w:tc>
      </w:tr>
      <w:tr w:rsidR="00BB6FF5" w:rsidRPr="00E209D7" w14:paraId="239F131A" w14:textId="77777777" w:rsidTr="005416F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56DDB796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L</w:t>
            </w:r>
          </w:p>
        </w:tc>
        <w:tc>
          <w:tcPr>
            <w:tcW w:w="527" w:type="pct"/>
            <w:shd w:val="clear" w:color="auto" w:fill="auto"/>
          </w:tcPr>
          <w:p w14:paraId="12D8D062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641" w:type="pct"/>
            <w:shd w:val="clear" w:color="auto" w:fill="auto"/>
          </w:tcPr>
          <w:p w14:paraId="65227ED8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shd w:val="clear" w:color="auto" w:fill="auto"/>
          </w:tcPr>
          <w:p w14:paraId="22BEFFBE" w14:textId="26E61E3B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1465E216" w14:textId="25ECD5EF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EC00F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olley</w:t>
            </w:r>
            <w:proofErr w:type="spellEnd"/>
            <w:r w:rsidRPr="00EC00F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, K.,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et al. </w:t>
            </w:r>
            <w:r w:rsidRPr="00EC00F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2010)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EC00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 Med Econ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C00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3</w:t>
            </w:r>
            <w:r w:rsidRPr="00EC00F5">
              <w:rPr>
                <w:rFonts w:ascii="Times New Roman" w:hAnsi="Times New Roman" w:cs="Times New Roman"/>
                <w:sz w:val="20"/>
                <w:szCs w:val="20"/>
              </w:rPr>
              <w:t xml:space="preserve">(3), 559-570. </w:t>
            </w:r>
          </w:p>
        </w:tc>
      </w:tr>
      <w:tr w:rsidR="00BB6FF5" w:rsidRPr="00E209D7" w14:paraId="6BF951EB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28AC8D43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igue</w:t>
            </w:r>
          </w:p>
        </w:tc>
        <w:tc>
          <w:tcPr>
            <w:tcW w:w="527" w:type="pct"/>
            <w:shd w:val="clear" w:color="auto" w:fill="auto"/>
          </w:tcPr>
          <w:p w14:paraId="7EB3FB62" w14:textId="3DC2A8D2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641" w:type="pct"/>
            <w:shd w:val="clear" w:color="auto" w:fill="auto"/>
          </w:tcPr>
          <w:p w14:paraId="475F966D" w14:textId="05A2486C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– 0.10</w:t>
            </w:r>
          </w:p>
        </w:tc>
        <w:tc>
          <w:tcPr>
            <w:tcW w:w="667" w:type="pct"/>
            <w:shd w:val="clear" w:color="auto" w:fill="auto"/>
          </w:tcPr>
          <w:p w14:paraId="59BFD9B5" w14:textId="198CBDF1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300FDF61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722 (Table 45 CS129)</w:t>
            </w:r>
          </w:p>
        </w:tc>
      </w:tr>
      <w:tr w:rsidR="00BB6FF5" w:rsidRPr="00E209D7" w14:paraId="5FA627E4" w14:textId="77777777" w:rsidTr="005416F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56C8A1BA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arly satiety</w:t>
            </w:r>
          </w:p>
        </w:tc>
        <w:tc>
          <w:tcPr>
            <w:tcW w:w="527" w:type="pct"/>
            <w:shd w:val="clear" w:color="auto" w:fill="auto"/>
          </w:tcPr>
          <w:p w14:paraId="69F13210" w14:textId="0C4102D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641" w:type="pct"/>
            <w:shd w:val="clear" w:color="auto" w:fill="auto"/>
          </w:tcPr>
          <w:p w14:paraId="0BDE9844" w14:textId="3DC111C1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– 0,09</w:t>
            </w:r>
          </w:p>
        </w:tc>
        <w:tc>
          <w:tcPr>
            <w:tcW w:w="667" w:type="pct"/>
            <w:shd w:val="clear" w:color="auto" w:fill="auto"/>
          </w:tcPr>
          <w:p w14:paraId="651A7351" w14:textId="1C1FD296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42C6CCA8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356 [ID5106]</w:t>
            </w:r>
          </w:p>
        </w:tc>
      </w:tr>
      <w:tr w:rsidR="00BB6FF5" w:rsidRPr="00E209D7" w14:paraId="311B8430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4552E06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bdominal discomfort</w:t>
            </w:r>
          </w:p>
        </w:tc>
        <w:tc>
          <w:tcPr>
            <w:tcW w:w="527" w:type="pct"/>
            <w:shd w:val="clear" w:color="auto" w:fill="auto"/>
          </w:tcPr>
          <w:p w14:paraId="52D347A3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641" w:type="pct"/>
            <w:shd w:val="clear" w:color="auto" w:fill="auto"/>
          </w:tcPr>
          <w:p w14:paraId="1C66CE2C" w14:textId="32D2EDA2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- 0.09</w:t>
            </w:r>
          </w:p>
        </w:tc>
        <w:tc>
          <w:tcPr>
            <w:tcW w:w="667" w:type="pct"/>
            <w:shd w:val="clear" w:color="auto" w:fill="auto"/>
          </w:tcPr>
          <w:p w14:paraId="0E701F8B" w14:textId="7C1DC04A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7E76DD7A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356 [ID5106]</w:t>
            </w:r>
          </w:p>
        </w:tc>
      </w:tr>
      <w:tr w:rsidR="00BB6FF5" w:rsidRPr="00E209D7" w14:paraId="315A6815" w14:textId="77777777" w:rsidTr="005416F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7AAEA73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activity</w:t>
            </w:r>
          </w:p>
        </w:tc>
        <w:tc>
          <w:tcPr>
            <w:tcW w:w="527" w:type="pct"/>
            <w:shd w:val="clear" w:color="auto" w:fill="auto"/>
          </w:tcPr>
          <w:p w14:paraId="42F0FC6B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641" w:type="pct"/>
            <w:shd w:val="clear" w:color="auto" w:fill="auto"/>
          </w:tcPr>
          <w:p w14:paraId="19CFA4C0" w14:textId="60F3357E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– 0,09</w:t>
            </w:r>
          </w:p>
        </w:tc>
        <w:tc>
          <w:tcPr>
            <w:tcW w:w="667" w:type="pct"/>
            <w:shd w:val="clear" w:color="auto" w:fill="auto"/>
          </w:tcPr>
          <w:p w14:paraId="32106904" w14:textId="02E156E8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3A99979E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356 [ID5106]</w:t>
            </w:r>
          </w:p>
        </w:tc>
      </w:tr>
      <w:tr w:rsidR="00BB6FF5" w:rsidRPr="00E209D7" w14:paraId="2E128012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7457C5BE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centration problems</w:t>
            </w:r>
          </w:p>
        </w:tc>
        <w:tc>
          <w:tcPr>
            <w:tcW w:w="527" w:type="pct"/>
            <w:shd w:val="clear" w:color="auto" w:fill="auto"/>
          </w:tcPr>
          <w:p w14:paraId="6649FB3D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641" w:type="pct"/>
            <w:shd w:val="clear" w:color="auto" w:fill="auto"/>
          </w:tcPr>
          <w:p w14:paraId="6C1AC3C0" w14:textId="6D581436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– 0,09</w:t>
            </w:r>
          </w:p>
        </w:tc>
        <w:tc>
          <w:tcPr>
            <w:tcW w:w="667" w:type="pct"/>
            <w:shd w:val="clear" w:color="auto" w:fill="auto"/>
          </w:tcPr>
          <w:p w14:paraId="3F383EAF" w14:textId="1AE8B2A9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6BC98C26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356 [ID5106]</w:t>
            </w:r>
          </w:p>
        </w:tc>
      </w:tr>
      <w:tr w:rsidR="00BB6FF5" w:rsidRPr="00E209D7" w14:paraId="18831FA1" w14:textId="77777777" w:rsidTr="005416F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16C80C88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ght sweats</w:t>
            </w:r>
          </w:p>
        </w:tc>
        <w:tc>
          <w:tcPr>
            <w:tcW w:w="527" w:type="pct"/>
            <w:shd w:val="clear" w:color="auto" w:fill="auto"/>
          </w:tcPr>
          <w:p w14:paraId="139576A8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641" w:type="pct"/>
            <w:shd w:val="clear" w:color="auto" w:fill="auto"/>
          </w:tcPr>
          <w:p w14:paraId="75894286" w14:textId="670C5BF8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– 0,09</w:t>
            </w:r>
          </w:p>
        </w:tc>
        <w:tc>
          <w:tcPr>
            <w:tcW w:w="667" w:type="pct"/>
            <w:shd w:val="clear" w:color="auto" w:fill="auto"/>
          </w:tcPr>
          <w:p w14:paraId="67F5B5D0" w14:textId="47D29ACB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584CE1E6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356 [ID5106]</w:t>
            </w:r>
          </w:p>
        </w:tc>
      </w:tr>
      <w:tr w:rsidR="00BB6FF5" w:rsidRPr="00E209D7" w14:paraId="350EFAE2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79612C9D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tching</w:t>
            </w:r>
          </w:p>
        </w:tc>
        <w:tc>
          <w:tcPr>
            <w:tcW w:w="527" w:type="pct"/>
            <w:shd w:val="clear" w:color="auto" w:fill="auto"/>
          </w:tcPr>
          <w:p w14:paraId="1FF98E08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641" w:type="pct"/>
            <w:shd w:val="clear" w:color="auto" w:fill="auto"/>
          </w:tcPr>
          <w:p w14:paraId="6032DE08" w14:textId="603118C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– 0,09</w:t>
            </w:r>
          </w:p>
        </w:tc>
        <w:tc>
          <w:tcPr>
            <w:tcW w:w="667" w:type="pct"/>
            <w:shd w:val="clear" w:color="auto" w:fill="auto"/>
          </w:tcPr>
          <w:p w14:paraId="43CA7A49" w14:textId="0F703F23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49C210E5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356 [ID5106]</w:t>
            </w:r>
          </w:p>
        </w:tc>
      </w:tr>
      <w:tr w:rsidR="00BB6FF5" w:rsidRPr="00E209D7" w14:paraId="1337B59A" w14:textId="77777777" w:rsidTr="005416F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1ABB73D7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one pain</w:t>
            </w:r>
          </w:p>
        </w:tc>
        <w:tc>
          <w:tcPr>
            <w:tcW w:w="527" w:type="pct"/>
            <w:shd w:val="clear" w:color="auto" w:fill="auto"/>
          </w:tcPr>
          <w:p w14:paraId="2457BA60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641" w:type="pct"/>
            <w:shd w:val="clear" w:color="auto" w:fill="auto"/>
          </w:tcPr>
          <w:p w14:paraId="025E583F" w14:textId="56906268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– 0,09</w:t>
            </w:r>
          </w:p>
        </w:tc>
        <w:tc>
          <w:tcPr>
            <w:tcW w:w="667" w:type="pct"/>
            <w:shd w:val="clear" w:color="auto" w:fill="auto"/>
          </w:tcPr>
          <w:p w14:paraId="5495C25A" w14:textId="7649A57B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104DC97F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356 [ID5106]</w:t>
            </w:r>
          </w:p>
        </w:tc>
      </w:tr>
      <w:tr w:rsidR="00BB6FF5" w:rsidRPr="00E209D7" w14:paraId="4E6A271B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5B3E8BB7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527" w:type="pct"/>
            <w:shd w:val="clear" w:color="auto" w:fill="auto"/>
          </w:tcPr>
          <w:p w14:paraId="0982E338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641" w:type="pct"/>
            <w:shd w:val="clear" w:color="auto" w:fill="auto"/>
          </w:tcPr>
          <w:p w14:paraId="2080C4C2" w14:textId="7C1C20FF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– 0.11</w:t>
            </w:r>
          </w:p>
        </w:tc>
        <w:tc>
          <w:tcPr>
            <w:tcW w:w="667" w:type="pct"/>
            <w:shd w:val="clear" w:color="auto" w:fill="auto"/>
          </w:tcPr>
          <w:p w14:paraId="7D5398DB" w14:textId="66E5FF51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shd w:val="clear" w:color="auto" w:fill="auto"/>
          </w:tcPr>
          <w:p w14:paraId="0B1C0EA3" w14:textId="77777777" w:rsidR="00BB6FF5" w:rsidRPr="00E209D7" w:rsidRDefault="00BB6FF5" w:rsidP="00BB6FF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356 [ID5106]</w:t>
            </w:r>
          </w:p>
        </w:tc>
      </w:tr>
      <w:tr w:rsidR="00BB6FF5" w:rsidRPr="00E209D7" w14:paraId="40123654" w14:textId="77777777" w:rsidTr="005416F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bottom w:val="single" w:sz="4" w:space="0" w:color="auto"/>
            </w:tcBorders>
            <w:shd w:val="clear" w:color="auto" w:fill="auto"/>
          </w:tcPr>
          <w:p w14:paraId="596B10DF" w14:textId="77777777" w:rsidR="00BB6FF5" w:rsidRPr="00E209D7" w:rsidRDefault="00BB6FF5" w:rsidP="00BB6FF5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</w:tcPr>
          <w:p w14:paraId="7B732196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14:paraId="104C36FE" w14:textId="5E2AC215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– 0,09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</w:tcPr>
          <w:p w14:paraId="0ADC6AE3" w14:textId="041E0FAE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2096" w:type="pct"/>
            <w:tcBorders>
              <w:bottom w:val="single" w:sz="4" w:space="0" w:color="auto"/>
            </w:tcBorders>
            <w:shd w:val="clear" w:color="auto" w:fill="auto"/>
          </w:tcPr>
          <w:p w14:paraId="44FD2F73" w14:textId="77777777" w:rsidR="00BB6FF5" w:rsidRPr="00E209D7" w:rsidRDefault="00BB6FF5" w:rsidP="00BB6FF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CE TA356 [ID5106]</w:t>
            </w:r>
          </w:p>
        </w:tc>
      </w:tr>
      <w:tr w:rsidR="005416FA" w:rsidRPr="00E209D7" w14:paraId="7E7D6B27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BB0F68" w14:textId="77777777" w:rsidR="005416FA" w:rsidRPr="00E209D7" w:rsidRDefault="005416FA" w:rsidP="00C92970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Costs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4AC8EC" w14:textId="77777777" w:rsidR="005416FA" w:rsidRPr="00E209D7" w:rsidRDefault="005416FA" w:rsidP="00C9297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26EE1A" w14:textId="77777777" w:rsidR="005416FA" w:rsidRPr="00E209D7" w:rsidRDefault="005416FA" w:rsidP="00C9297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0ACBCC" w14:textId="0A1094BE" w:rsidR="005416FA" w:rsidRPr="00E209D7" w:rsidRDefault="005416FA" w:rsidP="00C9297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38FE38" w14:textId="77777777" w:rsidR="005416FA" w:rsidRPr="00E209D7" w:rsidRDefault="005416FA" w:rsidP="00C9297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09D" w:rsidRPr="00E209D7" w14:paraId="762E4D81" w14:textId="77777777" w:rsidTr="005416F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bottom w:val="nil"/>
            </w:tcBorders>
            <w:shd w:val="clear" w:color="auto" w:fill="auto"/>
          </w:tcPr>
          <w:p w14:paraId="2C84BBF1" w14:textId="77777777" w:rsidR="000F709D" w:rsidRPr="00E209D7" w:rsidRDefault="000F709D" w:rsidP="000F709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lebotomy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14:paraId="7B2AE14B" w14:textId="77777777" w:rsidR="000F709D" w:rsidRPr="00E209D7" w:rsidRDefault="000F709D" w:rsidP="000F7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€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FC73B63" w14:textId="1E652C02" w:rsidR="000F709D" w:rsidRPr="00E209D7" w:rsidRDefault="000F709D" w:rsidP="000F709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0 € - 44.86€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711E4CC" w14:textId="2FC9E79D" w:rsidR="000F709D" w:rsidRPr="00E209D7" w:rsidRDefault="000F709D" w:rsidP="000F709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</w:tcPr>
          <w:p w14:paraId="448324F9" w14:textId="05228D18" w:rsidR="000F709D" w:rsidRPr="00E209D7" w:rsidRDefault="000F709D" w:rsidP="000F709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LKF Modell 2024 [Austrian DRG-System], Tariff catalogues of the 9 ÖGKs (weighted population average)</w:t>
            </w:r>
          </w:p>
        </w:tc>
      </w:tr>
      <w:tr w:rsidR="000F709D" w:rsidRPr="00E209D7" w14:paraId="58E0C1EB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B6D79D6" w14:textId="79C912A1" w:rsidR="000F709D" w:rsidRPr="00E209D7" w:rsidRDefault="000F709D" w:rsidP="000F709D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onitoring costs for patients with HCT control (per cycle)</w:t>
            </w:r>
          </w:p>
        </w:tc>
        <w:tc>
          <w:tcPr>
            <w:tcW w:w="527" w:type="pct"/>
            <w:shd w:val="clear" w:color="auto" w:fill="auto"/>
          </w:tcPr>
          <w:p w14:paraId="01E7D07A" w14:textId="38D636D7" w:rsidR="000F709D" w:rsidRPr="00E209D7" w:rsidRDefault="000F709D" w:rsidP="000F709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41,74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27E41F54" w14:textId="2A560917" w:rsidR="000F709D" w:rsidRPr="00E209D7" w:rsidRDefault="000F709D" w:rsidP="000F709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9 € - 50.09 €</w:t>
            </w:r>
          </w:p>
        </w:tc>
        <w:tc>
          <w:tcPr>
            <w:tcW w:w="667" w:type="pct"/>
            <w:shd w:val="clear" w:color="auto" w:fill="auto"/>
          </w:tcPr>
          <w:p w14:paraId="3535819B" w14:textId="6C698A1B" w:rsidR="000F709D" w:rsidRPr="00E209D7" w:rsidRDefault="000F709D" w:rsidP="000F709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60B9F45F" w14:textId="4322ABD6" w:rsidR="000F709D" w:rsidRPr="00E209D7" w:rsidRDefault="000F709D" w:rsidP="000F709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0F709D" w:rsidRPr="00E209D7" w14:paraId="1DFBB1AF" w14:textId="77777777" w:rsidTr="005416FA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8964F33" w14:textId="56711473" w:rsidR="000F709D" w:rsidRPr="00E209D7" w:rsidRDefault="000F709D" w:rsidP="000F709D">
            <w:pPr>
              <w:suppressLineNumbers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onitoring costs for patients without HCT control (per cycle)</w:t>
            </w:r>
          </w:p>
        </w:tc>
        <w:tc>
          <w:tcPr>
            <w:tcW w:w="527" w:type="pct"/>
            <w:shd w:val="clear" w:color="auto" w:fill="auto"/>
          </w:tcPr>
          <w:p w14:paraId="096901CA" w14:textId="1C507EA7" w:rsidR="000F709D" w:rsidRPr="00E209D7" w:rsidRDefault="000F709D" w:rsidP="000F709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83,48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7A2E3FC4" w14:textId="41A79252" w:rsidR="000F709D" w:rsidRPr="00E209D7" w:rsidRDefault="000F709D" w:rsidP="000F709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B0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B0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654B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B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€</w:t>
            </w:r>
          </w:p>
        </w:tc>
        <w:tc>
          <w:tcPr>
            <w:tcW w:w="667" w:type="pct"/>
            <w:shd w:val="clear" w:color="auto" w:fill="auto"/>
          </w:tcPr>
          <w:p w14:paraId="1C7666F2" w14:textId="59E67BF5" w:rsidR="000F709D" w:rsidRPr="00E209D7" w:rsidRDefault="000F709D" w:rsidP="000F709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05580D1C" w14:textId="03768592" w:rsidR="000F709D" w:rsidRPr="00E209D7" w:rsidRDefault="000F709D" w:rsidP="000F709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1D64ED" w:rsidRPr="00582E27" w14:paraId="35A53607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52648D82" w14:textId="77777777" w:rsidR="001D64ED" w:rsidRPr="00E209D7" w:rsidRDefault="001D64ED" w:rsidP="001D64E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ombosis (event)</w:t>
            </w:r>
          </w:p>
        </w:tc>
        <w:tc>
          <w:tcPr>
            <w:tcW w:w="527" w:type="pct"/>
            <w:shd w:val="clear" w:color="auto" w:fill="auto"/>
          </w:tcPr>
          <w:p w14:paraId="7695A451" w14:textId="77777777" w:rsidR="001D64ED" w:rsidRPr="00E209D7" w:rsidRDefault="001D64ED" w:rsidP="001D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593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€</w:t>
            </w:r>
          </w:p>
        </w:tc>
        <w:tc>
          <w:tcPr>
            <w:tcW w:w="641" w:type="pct"/>
            <w:shd w:val="clear" w:color="auto" w:fill="auto"/>
          </w:tcPr>
          <w:p w14:paraId="0A6BE891" w14:textId="56EE5AA6" w:rsidR="001D64ED" w:rsidRPr="00E209D7" w:rsidRDefault="001D64ED" w:rsidP="001D64E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12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612A4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612A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  <w:r w:rsidRPr="005612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 w:rsidRPr="005612A4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612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65CDAD70" w14:textId="16B3CA7D" w:rsidR="001D64ED" w:rsidRPr="00E209D7" w:rsidRDefault="001D64ED" w:rsidP="001D64E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1E837ED3" w14:textId="7D56D127" w:rsidR="001D64ED" w:rsidRPr="00582E27" w:rsidRDefault="001D64ED" w:rsidP="001D64E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582E27">
              <w:rPr>
                <w:rFonts w:ascii="Times New Roman" w:hAnsi="Times New Roman"/>
                <w:iCs/>
                <w:sz w:val="20"/>
                <w:lang w:val="de-AT"/>
              </w:rPr>
              <w:t xml:space="preserve">Leistungsorientierte </w:t>
            </w:r>
            <w:proofErr w:type="spellStart"/>
            <w:r w:rsidRPr="00582E27">
              <w:rPr>
                <w:rFonts w:ascii="Times New Roman" w:hAnsi="Times New Roman"/>
                <w:iCs/>
                <w:sz w:val="20"/>
                <w:lang w:val="de-AT"/>
              </w:rPr>
              <w:t>Krankenanstaltenfinanzierung</w:t>
            </w:r>
            <w:proofErr w:type="spellEnd"/>
            <w:r w:rsidRPr="00582E27">
              <w:rPr>
                <w:rFonts w:ascii="Times New Roman" w:hAnsi="Times New Roman"/>
                <w:iCs/>
                <w:sz w:val="20"/>
                <w:lang w:val="de-AT"/>
              </w:rPr>
              <w:t xml:space="preserve"> (LKF) Modell 2024</w:t>
            </w:r>
            <w:r>
              <w:rPr>
                <w:rFonts w:ascii="Times New Roman" w:hAnsi="Times New Roman"/>
                <w:iCs/>
                <w:sz w:val="20"/>
                <w:lang w:val="de-AT"/>
              </w:rPr>
              <w:t xml:space="preserve"> </w:t>
            </w:r>
          </w:p>
        </w:tc>
      </w:tr>
      <w:tr w:rsidR="001D64ED" w:rsidRPr="00E209D7" w14:paraId="63BBCF60" w14:textId="77777777" w:rsidTr="005416F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1E166810" w14:textId="77777777" w:rsidR="001D64ED" w:rsidRPr="00E209D7" w:rsidRDefault="001D64ED" w:rsidP="001D64ED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-PV MF (annual)</w:t>
            </w:r>
          </w:p>
        </w:tc>
        <w:tc>
          <w:tcPr>
            <w:tcW w:w="527" w:type="pct"/>
            <w:shd w:val="clear" w:color="auto" w:fill="auto"/>
          </w:tcPr>
          <w:p w14:paraId="5CA2E628" w14:textId="77777777" w:rsidR="001D64ED" w:rsidRPr="00E209D7" w:rsidRDefault="001D64ED" w:rsidP="001D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 557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€</w:t>
            </w:r>
          </w:p>
        </w:tc>
        <w:tc>
          <w:tcPr>
            <w:tcW w:w="641" w:type="pct"/>
            <w:shd w:val="clear" w:color="auto" w:fill="auto"/>
          </w:tcPr>
          <w:p w14:paraId="07CF05A1" w14:textId="11186E18" w:rsidR="001D64ED" w:rsidRPr="00E209D7" w:rsidRDefault="001D64ED" w:rsidP="001D64E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85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E485F">
              <w:rPr>
                <w:rFonts w:ascii="Times New Roman" w:hAnsi="Times New Roman" w:cs="Times New Roman"/>
                <w:sz w:val="20"/>
                <w:szCs w:val="20"/>
              </w:rPr>
              <w:t>245,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DE485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E485F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85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70647D25" w14:textId="26C5A81C" w:rsidR="001D64ED" w:rsidRPr="00E209D7" w:rsidRDefault="001D64ED" w:rsidP="001D64E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5A21F4DE" w14:textId="77777777" w:rsidR="001D64ED" w:rsidRPr="00E209D7" w:rsidRDefault="001D64ED" w:rsidP="001D64E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Microcosting based on Passamonti et al. 2022</w:t>
            </w:r>
          </w:p>
        </w:tc>
      </w:tr>
      <w:tr w:rsidR="00FC0D9B" w:rsidRPr="00E209D7" w14:paraId="27ADC2A3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370F70D7" w14:textId="77777777" w:rsidR="00FC0D9B" w:rsidRPr="00E209D7" w:rsidRDefault="00FC0D9B" w:rsidP="00FC0D9B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L (annual)</w:t>
            </w:r>
          </w:p>
        </w:tc>
        <w:tc>
          <w:tcPr>
            <w:tcW w:w="527" w:type="pct"/>
            <w:shd w:val="clear" w:color="auto" w:fill="auto"/>
          </w:tcPr>
          <w:p w14:paraId="6668AF36" w14:textId="77777777" w:rsidR="00FC0D9B" w:rsidRPr="00E209D7" w:rsidRDefault="00FC0D9B" w:rsidP="00FC0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86 853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22AF534D" w14:textId="62EBB258" w:rsidR="00FC0D9B" w:rsidRPr="00E209D7" w:rsidRDefault="00FC0D9B" w:rsidP="00FC0D9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2F7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2F79">
              <w:rPr>
                <w:rFonts w:ascii="Times New Roman" w:hAnsi="Times New Roman" w:cs="Times New Roman"/>
                <w:sz w:val="20"/>
                <w:szCs w:val="20"/>
              </w:rPr>
              <w:t>482,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6D2F7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2F7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2F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591692EB" w14:textId="6E17D0BA" w:rsidR="00FC0D9B" w:rsidRPr="00E209D7" w:rsidRDefault="00FC0D9B" w:rsidP="00FC0D9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520F1537" w14:textId="00AD1CC4" w:rsidR="00FC0D9B" w:rsidRPr="00E209D7" w:rsidRDefault="00FC0D9B" w:rsidP="00FC0D9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2D6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eidan</w:t>
            </w:r>
            <w:proofErr w:type="spellEnd"/>
            <w:r w:rsidRPr="002E42D6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, A. M</w:t>
            </w: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. et al.</w:t>
            </w:r>
            <w:r w:rsidRPr="002E42D6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 (2016)</w:t>
            </w:r>
            <w:r w:rsidRPr="002E42D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E4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pert Rev </w:t>
            </w:r>
            <w:proofErr w:type="spellStart"/>
            <w:r w:rsidRPr="002E4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atol</w:t>
            </w:r>
            <w:proofErr w:type="spellEnd"/>
            <w:r w:rsidRPr="002E42D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4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9</w:t>
            </w:r>
            <w:r w:rsidRPr="002E42D6">
              <w:rPr>
                <w:rFonts w:ascii="Times New Roman" w:hAnsi="Times New Roman" w:cs="Times New Roman"/>
                <w:sz w:val="20"/>
                <w:szCs w:val="20"/>
              </w:rPr>
              <w:t xml:space="preserve">(1), 79-89. </w:t>
            </w:r>
          </w:p>
        </w:tc>
      </w:tr>
      <w:tr w:rsidR="00FC0D9B" w:rsidRPr="00E209D7" w14:paraId="29FA842A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5010B105" w14:textId="77777777" w:rsidR="00FC0D9B" w:rsidRPr="00E209D7" w:rsidRDefault="00FC0D9B" w:rsidP="00FC0D9B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527" w:type="pct"/>
            <w:shd w:val="clear" w:color="auto" w:fill="auto"/>
          </w:tcPr>
          <w:p w14:paraId="2B63E36F" w14:textId="77777777" w:rsidR="00FC0D9B" w:rsidRPr="00E209D7" w:rsidRDefault="00FC0D9B" w:rsidP="00FC0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3 130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1FD3D955" w14:textId="0725D53B" w:rsidR="00FC0D9B" w:rsidRPr="00E209D7" w:rsidRDefault="00FC0D9B" w:rsidP="00FC0D9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68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684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684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0C684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€ - </w:t>
            </w:r>
            <w:r w:rsidRPr="000C68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6846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684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3218F244" w14:textId="041E7750" w:rsidR="00FC0D9B" w:rsidRPr="00E209D7" w:rsidRDefault="00FC0D9B" w:rsidP="00FC0D9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0212E57C" w14:textId="6B597B5D" w:rsidR="00FC0D9B" w:rsidRPr="00E209D7" w:rsidRDefault="00EB633E" w:rsidP="00FC0D9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C0D9B"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67CE2905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AAD08FE" w14:textId="77777777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527" w:type="pct"/>
            <w:shd w:val="clear" w:color="auto" w:fill="auto"/>
          </w:tcPr>
          <w:p w14:paraId="2B3EB890" w14:textId="77777777" w:rsidR="00EB633E" w:rsidRPr="00E209D7" w:rsidRDefault="00EB633E" w:rsidP="00EB6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 219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07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3BAFB1B2" w14:textId="5171EFA8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7974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797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3A79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7974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797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203B404F" w14:textId="7EA28405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1C1EE1EE" w14:textId="2C6571A7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2B72B17F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6B08A28B" w14:textId="77777777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ertransaminasemia</w:t>
            </w:r>
          </w:p>
        </w:tc>
        <w:tc>
          <w:tcPr>
            <w:tcW w:w="527" w:type="pct"/>
            <w:shd w:val="clear" w:color="auto" w:fill="auto"/>
          </w:tcPr>
          <w:p w14:paraId="4550A6C2" w14:textId="77777777" w:rsidR="00EB633E" w:rsidRPr="00E209D7" w:rsidRDefault="00EB633E" w:rsidP="00EB6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39DA356B" w14:textId="1B03D4DA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510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651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4A65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6510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A651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421A287C" w14:textId="7B20F169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008FE5E2" w14:textId="239D63C6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28687D6C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6A1016EC" w14:textId="77777777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lu-like symptoms</w:t>
            </w:r>
          </w:p>
        </w:tc>
        <w:tc>
          <w:tcPr>
            <w:tcW w:w="527" w:type="pct"/>
            <w:shd w:val="clear" w:color="auto" w:fill="auto"/>
          </w:tcPr>
          <w:p w14:paraId="064C5383" w14:textId="77777777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 424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7ED99E68" w14:textId="7D097A58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66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661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661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A666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66619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661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392C7672" w14:textId="2214464C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79C8D38B" w14:textId="4DE2104D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16099F4F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4BA070E0" w14:textId="77777777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tenia</w:t>
            </w:r>
          </w:p>
        </w:tc>
        <w:tc>
          <w:tcPr>
            <w:tcW w:w="527" w:type="pct"/>
            <w:shd w:val="clear" w:color="auto" w:fill="auto"/>
          </w:tcPr>
          <w:p w14:paraId="651716A4" w14:textId="77777777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 221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32950A40" w14:textId="6FA78949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7E37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7E3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4C7E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C7E37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7E3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41CC868B" w14:textId="5449E9A4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5E524ABA" w14:textId="0D19EEF9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5185886C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A315618" w14:textId="77777777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kin symptoms</w:t>
            </w:r>
          </w:p>
        </w:tc>
        <w:tc>
          <w:tcPr>
            <w:tcW w:w="527" w:type="pct"/>
            <w:shd w:val="clear" w:color="auto" w:fill="auto"/>
          </w:tcPr>
          <w:p w14:paraId="21C099A2" w14:textId="77777777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 219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07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1ED5B1E9" w14:textId="094AB786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5321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532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D653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5321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6532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74D29731" w14:textId="142D0997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4DFF2D9C" w14:textId="68559DB4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19450B22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ACF6D68" w14:textId="77777777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not specified</w:t>
            </w:r>
          </w:p>
        </w:tc>
        <w:tc>
          <w:tcPr>
            <w:tcW w:w="527" w:type="pct"/>
            <w:shd w:val="clear" w:color="auto" w:fill="auto"/>
          </w:tcPr>
          <w:p w14:paraId="52A4DDE9" w14:textId="77777777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E209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641" w:type="pct"/>
            <w:shd w:val="clear" w:color="auto" w:fill="auto"/>
          </w:tcPr>
          <w:p w14:paraId="089BA120" w14:textId="126F48DA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.65 € - 927.9</w:t>
            </w:r>
            <w:r w:rsidRPr="008579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19E21727" w14:textId="66F964C4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119EEF0A" w14:textId="25D54B8A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288AAFCF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8C8C92F" w14:textId="77777777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Knee impingement syndrome</w:t>
            </w:r>
          </w:p>
        </w:tc>
        <w:tc>
          <w:tcPr>
            <w:tcW w:w="527" w:type="pct"/>
            <w:shd w:val="clear" w:color="auto" w:fill="auto"/>
          </w:tcPr>
          <w:p w14:paraId="19DABB89" w14:textId="77777777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 008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41" w:type="pct"/>
            <w:shd w:val="clear" w:color="auto" w:fill="auto"/>
          </w:tcPr>
          <w:p w14:paraId="5C535891" w14:textId="5A603EC2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060B">
              <w:rPr>
                <w:rFonts w:ascii="Times New Roman" w:hAnsi="Times New Roman" w:cs="Times New Roman"/>
                <w:sz w:val="20"/>
                <w:szCs w:val="20"/>
              </w:rPr>
              <w:t>807,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10060B">
              <w:rPr>
                <w:rFonts w:ascii="Times New Roman" w:hAnsi="Times New Roman" w:cs="Times New Roman"/>
                <w:sz w:val="20"/>
                <w:szCs w:val="20"/>
              </w:rPr>
              <w:tab/>
              <w:t>1 210,62</w:t>
            </w:r>
          </w:p>
        </w:tc>
        <w:tc>
          <w:tcPr>
            <w:tcW w:w="667" w:type="pct"/>
            <w:shd w:val="clear" w:color="auto" w:fill="auto"/>
          </w:tcPr>
          <w:p w14:paraId="775937BB" w14:textId="3F5C8B28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34BBED48" w14:textId="0CBACFC3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0A2D3939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2060ECF" w14:textId="65EB5D84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527" w:type="pct"/>
            <w:shd w:val="clear" w:color="auto" w:fill="auto"/>
          </w:tcPr>
          <w:p w14:paraId="3D72DCE9" w14:textId="5B3DBD22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5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5156C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5156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7A91BBF2" w14:textId="6A8DB5DD" w:rsidR="00EB633E" w:rsidRPr="0010060B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56C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5156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B515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5156C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5156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43E439EF" w14:textId="5986CA6E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258F6BF4" w14:textId="75C1192C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079B74E4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7B1DB14F" w14:textId="116F762F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527" w:type="pct"/>
            <w:shd w:val="clear" w:color="auto" w:fill="auto"/>
          </w:tcPr>
          <w:p w14:paraId="3D281045" w14:textId="2310D46D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6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7675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767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4505088C" w14:textId="57B213BE" w:rsidR="00EB633E" w:rsidRPr="0010060B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4AD1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4AD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E74A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4AD1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4AD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6D25C8C2" w14:textId="65AC3810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5D93BBE0" w14:textId="0BEF99B3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12B7DBC8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0BCADE65" w14:textId="7C15ABC2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Diarrhea </w:t>
            </w:r>
          </w:p>
        </w:tc>
        <w:tc>
          <w:tcPr>
            <w:tcW w:w="527" w:type="pct"/>
            <w:shd w:val="clear" w:color="auto" w:fill="auto"/>
          </w:tcPr>
          <w:p w14:paraId="00C28337" w14:textId="1AEFA810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F90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0F9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41308323" w14:textId="770F3704" w:rsidR="00EB633E" w:rsidRPr="0010060B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F90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0F9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960F90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0F9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7D23AB5B" w14:textId="1DBE800D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5C71BEF6" w14:textId="01E821CD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58BF6F18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32E39B69" w14:textId="666B24A4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bdominal pain </w:t>
            </w:r>
          </w:p>
        </w:tc>
        <w:tc>
          <w:tcPr>
            <w:tcW w:w="527" w:type="pct"/>
            <w:shd w:val="clear" w:color="auto" w:fill="auto"/>
          </w:tcPr>
          <w:p w14:paraId="60CDDB2B" w14:textId="30434645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4830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48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545DDA29" w14:textId="1FEB8CDA" w:rsidR="00EB633E" w:rsidRPr="0010060B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57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10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C81057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105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2F87330F" w14:textId="2A873B1F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70BE89F5" w14:textId="41656AAC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6D32D05D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427E3C11" w14:textId="37698876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527" w:type="pct"/>
            <w:shd w:val="clear" w:color="auto" w:fill="auto"/>
          </w:tcPr>
          <w:p w14:paraId="7FD3304A" w14:textId="20F3E962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6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97611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761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63F07819" w14:textId="484D1544" w:rsidR="00EB633E" w:rsidRPr="0010060B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B05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B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C84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84B05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B0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1B3C429B" w14:textId="5035A22D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71D400E2" w14:textId="6ABA20FA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616C7512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330D4AB3" w14:textId="66A4EB62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rthralgia </w:t>
            </w:r>
          </w:p>
        </w:tc>
        <w:tc>
          <w:tcPr>
            <w:tcW w:w="527" w:type="pct"/>
            <w:shd w:val="clear" w:color="auto" w:fill="auto"/>
          </w:tcPr>
          <w:p w14:paraId="1FF78EB8" w14:textId="349B7556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7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7CC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7CC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772AEC93" w14:textId="4AF127AD" w:rsidR="00EB633E" w:rsidRPr="0010060B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7C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7CCC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7CC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BC7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7CCC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7CC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44C2CB66" w14:textId="208C03F9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0001D59C" w14:textId="018FF529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49A76F31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3DF1702A" w14:textId="5FE70A9B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527" w:type="pct"/>
            <w:shd w:val="clear" w:color="auto" w:fill="auto"/>
          </w:tcPr>
          <w:p w14:paraId="7268CC8D" w14:textId="36811F0E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214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721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397C407F" w14:textId="12912D63" w:rsidR="00EB633E" w:rsidRPr="0010060B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214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721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327214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721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6EC32AF7" w14:textId="6686E583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505435F9" w14:textId="0ABCCD4F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513C36DD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205D591F" w14:textId="3D8ECDC0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lanin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minotransferase increased</w:t>
            </w:r>
          </w:p>
        </w:tc>
        <w:tc>
          <w:tcPr>
            <w:tcW w:w="527" w:type="pct"/>
            <w:shd w:val="clear" w:color="auto" w:fill="auto"/>
          </w:tcPr>
          <w:p w14:paraId="3830CD5C" w14:textId="601FB56B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F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E2F44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2F4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434306C2" w14:textId="3B7FBA1D" w:rsidR="00EB633E" w:rsidRPr="0010060B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F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E2F44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2F4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8E2F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E2F44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2F4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7D670D20" w14:textId="2E13C81F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756F7DDB" w14:textId="081D1803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311738AD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43076027" w14:textId="2A7818BE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27" w:type="pct"/>
            <w:shd w:val="clear" w:color="auto" w:fill="auto"/>
          </w:tcPr>
          <w:p w14:paraId="0D00989B" w14:textId="47F12215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641C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641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6AEB1D04" w14:textId="08B54AC9" w:rsidR="00EB633E" w:rsidRPr="0010060B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726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672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AC6726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672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58C510D2" w14:textId="2E02BB9D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1B23378F" w14:textId="5F2ECE91" w:rsidR="00EB633E" w:rsidRPr="00E209D7" w:rsidRDefault="00EB633E" w:rsidP="00EB633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EB633E" w:rsidRPr="00E209D7" w14:paraId="69F4ADAE" w14:textId="77777777" w:rsidTr="00541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73B8D01E" w14:textId="5C59EA44" w:rsidR="00EB633E" w:rsidRPr="00E209D7" w:rsidRDefault="00EB633E" w:rsidP="00EB633E">
            <w:pPr>
              <w:suppressLineNumbers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9E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partate aminotransferase increased</w:t>
            </w:r>
          </w:p>
        </w:tc>
        <w:tc>
          <w:tcPr>
            <w:tcW w:w="527" w:type="pct"/>
            <w:shd w:val="clear" w:color="auto" w:fill="auto"/>
          </w:tcPr>
          <w:p w14:paraId="14150510" w14:textId="39E45186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6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761E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D761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41" w:type="pct"/>
            <w:shd w:val="clear" w:color="auto" w:fill="auto"/>
          </w:tcPr>
          <w:p w14:paraId="056FFB87" w14:textId="07185335" w:rsidR="00EB633E" w:rsidRPr="0010060B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30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306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306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34306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3430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3060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306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34110CD0" w14:textId="4B3CBD58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02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0D2545D5" w14:textId="21B77DF6" w:rsidR="00EB633E" w:rsidRPr="00E209D7" w:rsidRDefault="00EB633E" w:rsidP="00EB633E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CDD">
              <w:rPr>
                <w:rFonts w:ascii="Times New Roman" w:hAnsi="Times New Roman" w:cs="Times New Roman"/>
                <w:sz w:val="20"/>
                <w:szCs w:val="20"/>
              </w:rPr>
              <w:t>LKF Modell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Tariff catalogues of the 9 ÖGKs (weighted population average)</w:t>
            </w:r>
          </w:p>
        </w:tc>
      </w:tr>
      <w:tr w:rsidR="005416FA" w:rsidRPr="00A73F00" w14:paraId="24E29B70" w14:textId="77777777" w:rsidTr="005416F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</w:tcPr>
          <w:p w14:paraId="6B876B11" w14:textId="77777777" w:rsidR="005416FA" w:rsidRPr="00E209D7" w:rsidRDefault="005416FA" w:rsidP="00C92970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d of life</w:t>
            </w:r>
          </w:p>
        </w:tc>
        <w:tc>
          <w:tcPr>
            <w:tcW w:w="527" w:type="pct"/>
            <w:shd w:val="clear" w:color="auto" w:fill="auto"/>
          </w:tcPr>
          <w:p w14:paraId="45236755" w14:textId="77777777" w:rsidR="005416FA" w:rsidRPr="00E209D7" w:rsidRDefault="005416FA" w:rsidP="00C92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16 306</w:t>
            </w:r>
            <w:r w:rsidRPr="00E209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41" w:type="pct"/>
            <w:shd w:val="clear" w:color="auto" w:fill="auto"/>
          </w:tcPr>
          <w:p w14:paraId="75F35228" w14:textId="22335837" w:rsidR="005416FA" w:rsidRPr="00E209D7" w:rsidRDefault="00EC36D1" w:rsidP="00C9297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731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731C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731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 - </w:t>
            </w:r>
            <w:r w:rsidRPr="0030731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731C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731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667" w:type="pct"/>
            <w:shd w:val="clear" w:color="auto" w:fill="auto"/>
          </w:tcPr>
          <w:p w14:paraId="7A4000F7" w14:textId="6C222BB3" w:rsidR="005416FA" w:rsidRPr="00E209D7" w:rsidRDefault="005416FA" w:rsidP="00C9297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9D7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096" w:type="pct"/>
            <w:shd w:val="clear" w:color="auto" w:fill="auto"/>
          </w:tcPr>
          <w:p w14:paraId="047202D0" w14:textId="77777777" w:rsidR="005416FA" w:rsidRPr="00AC051A" w:rsidRDefault="005416FA" w:rsidP="00C9297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AC051A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Überregionale Auswertung der österr. Krankenanstalten</w:t>
            </w:r>
          </w:p>
        </w:tc>
      </w:tr>
    </w:tbl>
    <w:p w14:paraId="1D183E82" w14:textId="392D71AF" w:rsidR="0017338A" w:rsidRPr="00AC051A" w:rsidRDefault="00DC4BBE" w:rsidP="00DC4BBE">
      <w:pPr>
        <w:pStyle w:val="TabelleQuelle"/>
        <w:rPr>
          <w:rFonts w:ascii="Times New Roman" w:hAnsi="Times New Roman"/>
          <w:color w:val="000000" w:themeColor="text1"/>
          <w:sz w:val="20"/>
          <w:szCs w:val="20"/>
          <w:lang w:val="de-AT"/>
        </w:rPr>
      </w:pPr>
      <w:r w:rsidRPr="00AC051A">
        <w:rPr>
          <w:rFonts w:ascii="Times New Roman" w:hAnsi="Times New Roman"/>
          <w:color w:val="000000" w:themeColor="text1"/>
          <w:sz w:val="20"/>
          <w:szCs w:val="20"/>
          <w:lang w:val="de-AT"/>
        </w:rPr>
        <w:t xml:space="preserve">AML, </w:t>
      </w:r>
      <w:proofErr w:type="spellStart"/>
      <w:r w:rsidRPr="00AC051A">
        <w:rPr>
          <w:rFonts w:ascii="Times New Roman" w:hAnsi="Times New Roman"/>
          <w:color w:val="000000" w:themeColor="text1"/>
          <w:sz w:val="20"/>
          <w:szCs w:val="20"/>
          <w:lang w:val="de-AT"/>
        </w:rPr>
        <w:t>acute</w:t>
      </w:r>
      <w:proofErr w:type="spellEnd"/>
      <w:r w:rsidRPr="00AC051A">
        <w:rPr>
          <w:rFonts w:ascii="Times New Roman" w:hAnsi="Times New Roman"/>
          <w:color w:val="000000" w:themeColor="text1"/>
          <w:sz w:val="20"/>
          <w:szCs w:val="20"/>
          <w:lang w:val="de-AT"/>
        </w:rPr>
        <w:t xml:space="preserve"> myeloid leukemia; </w:t>
      </w:r>
      <w:r w:rsidR="008876B0" w:rsidRPr="00AC051A">
        <w:rPr>
          <w:rFonts w:ascii="Times New Roman" w:hAnsi="Times New Roman"/>
          <w:color w:val="000000" w:themeColor="text1"/>
          <w:sz w:val="20"/>
          <w:szCs w:val="20"/>
          <w:lang w:val="de-AT"/>
        </w:rPr>
        <w:t xml:space="preserve">HCT, hematocrit; </w:t>
      </w:r>
      <w:r w:rsidRPr="00AC051A">
        <w:rPr>
          <w:rFonts w:ascii="Times New Roman" w:hAnsi="Times New Roman"/>
          <w:color w:val="000000" w:themeColor="text1"/>
          <w:sz w:val="20"/>
          <w:szCs w:val="20"/>
          <w:lang w:val="de-AT"/>
        </w:rPr>
        <w:t>MF, myelofibrosis; PV, polycythemia vera</w:t>
      </w:r>
      <w:r w:rsidR="008876B0" w:rsidRPr="00AC051A">
        <w:rPr>
          <w:rFonts w:ascii="Times New Roman" w:hAnsi="Times New Roman"/>
          <w:color w:val="000000" w:themeColor="text1"/>
          <w:sz w:val="20"/>
          <w:szCs w:val="20"/>
          <w:lang w:val="de-AT"/>
        </w:rPr>
        <w:t>.</w:t>
      </w:r>
    </w:p>
    <w:p w14:paraId="16033616" w14:textId="77777777" w:rsidR="00492165" w:rsidRPr="00AC051A" w:rsidRDefault="00492165">
      <w:pPr>
        <w:rPr>
          <w:rFonts w:ascii="Times New Roman" w:eastAsia="Times New Roman" w:hAnsi="Times New Roman" w:cs="Times New Roman"/>
          <w:i/>
          <w:color w:val="000000" w:themeColor="text1"/>
          <w:kern w:val="0"/>
          <w:sz w:val="20"/>
          <w:szCs w:val="20"/>
          <w:lang w:val="de-AT" w:eastAsia="ar-SA"/>
          <w14:ligatures w14:val="none"/>
        </w:rPr>
      </w:pPr>
      <w:r w:rsidRPr="00AC051A">
        <w:rPr>
          <w:rFonts w:ascii="Times New Roman" w:hAnsi="Times New Roman" w:cs="Times New Roman"/>
          <w:color w:val="000000" w:themeColor="text1"/>
          <w:sz w:val="20"/>
          <w:szCs w:val="20"/>
          <w:lang w:val="de-AT"/>
        </w:rPr>
        <w:br w:type="page"/>
      </w:r>
    </w:p>
    <w:p w14:paraId="056F948C" w14:textId="04D4FB05" w:rsidR="00492165" w:rsidRPr="00E209D7" w:rsidRDefault="00492165" w:rsidP="00DC4BBE">
      <w:pPr>
        <w:pStyle w:val="TabelleQuelle"/>
        <w:rPr>
          <w:rFonts w:ascii="Times New Roman" w:eastAsiaTheme="minorHAnsi" w:hAnsi="Times New Roman"/>
          <w:b/>
          <w:bCs/>
          <w:i w:val="0"/>
          <w:kern w:val="2"/>
          <w:sz w:val="24"/>
          <w:lang w:val="en-US" w:eastAsia="en-US"/>
          <w14:ligatures w14:val="standardContextual"/>
        </w:rPr>
      </w:pPr>
      <w:r w:rsidRPr="00E209D7">
        <w:rPr>
          <w:rFonts w:ascii="Times New Roman" w:eastAsiaTheme="minorHAnsi" w:hAnsi="Times New Roman"/>
          <w:b/>
          <w:bCs/>
          <w:i w:val="0"/>
          <w:kern w:val="2"/>
          <w:sz w:val="24"/>
          <w:lang w:val="en-US" w:eastAsia="en-US"/>
          <w14:ligatures w14:val="standardContextual"/>
        </w:rPr>
        <w:lastRenderedPageBreak/>
        <w:t xml:space="preserve">Supplementary Table </w:t>
      </w:r>
      <w:r w:rsidR="004F71E4" w:rsidRPr="00E209D7">
        <w:rPr>
          <w:rFonts w:ascii="Times New Roman" w:eastAsiaTheme="minorHAnsi" w:hAnsi="Times New Roman"/>
          <w:b/>
          <w:bCs/>
          <w:i w:val="0"/>
          <w:kern w:val="2"/>
          <w:sz w:val="24"/>
          <w:lang w:val="en-US" w:eastAsia="en-US"/>
          <w14:ligatures w14:val="standardContextual"/>
        </w:rPr>
        <w:t>5</w:t>
      </w:r>
      <w:r w:rsidR="00AB23B5" w:rsidRPr="00E209D7">
        <w:rPr>
          <w:rFonts w:ascii="Times New Roman" w:eastAsiaTheme="minorHAnsi" w:hAnsi="Times New Roman"/>
          <w:b/>
          <w:bCs/>
          <w:i w:val="0"/>
          <w:kern w:val="2"/>
          <w:sz w:val="24"/>
          <w:lang w:val="en-US" w:eastAsia="en-US"/>
          <w14:ligatures w14:val="standardContextual"/>
        </w:rPr>
        <w:t>.</w:t>
      </w:r>
      <w:r w:rsidR="00377DF5" w:rsidRPr="00E209D7">
        <w:rPr>
          <w:rFonts w:ascii="Times New Roman" w:eastAsiaTheme="minorHAnsi" w:hAnsi="Times New Roman"/>
          <w:b/>
          <w:bCs/>
          <w:i w:val="0"/>
          <w:kern w:val="2"/>
          <w:sz w:val="24"/>
          <w:lang w:val="en-US" w:eastAsia="en-US"/>
          <w14:ligatures w14:val="standardContextual"/>
        </w:rPr>
        <w:t xml:space="preserve"> </w:t>
      </w:r>
      <w:r w:rsidR="00E866D0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>M</w:t>
      </w:r>
      <w:r w:rsidR="0004692E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>F m</w:t>
      </w:r>
      <w:r w:rsidR="00E866D0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 xml:space="preserve">icro-costing </w:t>
      </w:r>
      <w:r w:rsidR="00377DF5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>components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419"/>
        <w:gridCol w:w="1274"/>
        <w:gridCol w:w="3969"/>
      </w:tblGrid>
      <w:tr w:rsidR="00AB23B5" w:rsidRPr="00E209D7" w14:paraId="69797A0D" w14:textId="223EC8C0" w:rsidTr="00356289"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</w:tcPr>
          <w:p w14:paraId="27C453F0" w14:textId="6F652CEA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b/>
                <w:b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b/>
                <w:b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Resource use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31D4EF56" w14:textId="773D2CA5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b/>
                <w:b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b/>
                <w:b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in %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50EE8537" w14:textId="7777777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b/>
                <w:b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b/>
                <w:b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 xml:space="preserve">Costs in € </w:t>
            </w:r>
          </w:p>
        </w:tc>
        <w:tc>
          <w:tcPr>
            <w:tcW w:w="2059" w:type="pct"/>
            <w:tcBorders>
              <w:top w:val="single" w:sz="4" w:space="0" w:color="auto"/>
              <w:bottom w:val="single" w:sz="4" w:space="0" w:color="auto"/>
            </w:tcBorders>
          </w:tcPr>
          <w:p w14:paraId="5DA820C6" w14:textId="3EAFB566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b/>
                <w:b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b/>
                <w:b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Source</w:t>
            </w:r>
          </w:p>
        </w:tc>
      </w:tr>
      <w:tr w:rsidR="00AB23B5" w:rsidRPr="00E209D7" w14:paraId="3D63BEE2" w14:textId="0B6F5085" w:rsidTr="00356289">
        <w:tc>
          <w:tcPr>
            <w:tcW w:w="1544" w:type="pct"/>
            <w:tcBorders>
              <w:top w:val="single" w:sz="4" w:space="0" w:color="auto"/>
            </w:tcBorders>
          </w:tcPr>
          <w:p w14:paraId="744C3437" w14:textId="3F362293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Treatment alternatives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2A7C069C" w14:textId="7777777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73166669" w14:textId="7777777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</w:p>
        </w:tc>
        <w:tc>
          <w:tcPr>
            <w:tcW w:w="2059" w:type="pct"/>
            <w:tcBorders>
              <w:top w:val="single" w:sz="4" w:space="0" w:color="auto"/>
            </w:tcBorders>
          </w:tcPr>
          <w:p w14:paraId="4870B8D6" w14:textId="7777777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</w:p>
        </w:tc>
      </w:tr>
      <w:tr w:rsidR="00AB23B5" w:rsidRPr="00E209D7" w14:paraId="454E394F" w14:textId="0F9DBFA1" w:rsidTr="00053624">
        <w:trPr>
          <w:trHeight w:val="63"/>
        </w:trPr>
        <w:tc>
          <w:tcPr>
            <w:tcW w:w="1544" w:type="pct"/>
          </w:tcPr>
          <w:p w14:paraId="369EBDF1" w14:textId="6BCACE9A" w:rsidR="00AB23B5" w:rsidRPr="00E209D7" w:rsidRDefault="00AB23B5" w:rsidP="00053624">
            <w:pPr>
              <w:pStyle w:val="Tabelle"/>
              <w:ind w:left="426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JAK2 inhibitors</w:t>
            </w:r>
          </w:p>
        </w:tc>
        <w:tc>
          <w:tcPr>
            <w:tcW w:w="736" w:type="pct"/>
          </w:tcPr>
          <w:p w14:paraId="02E9983A" w14:textId="35683761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37.5%</w:t>
            </w:r>
          </w:p>
        </w:tc>
        <w:tc>
          <w:tcPr>
            <w:tcW w:w="661" w:type="pct"/>
          </w:tcPr>
          <w:p w14:paraId="56819C18" w14:textId="7B3F59F1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62,157.87</w:t>
            </w:r>
          </w:p>
        </w:tc>
        <w:tc>
          <w:tcPr>
            <w:tcW w:w="2059" w:type="pct"/>
          </w:tcPr>
          <w:p w14:paraId="31CD371D" w14:textId="59DFB716" w:rsidR="00AB23B5" w:rsidRPr="00E209D7" w:rsidRDefault="009E236D" w:rsidP="00053624">
            <w:pPr>
              <w:pStyle w:val="Tabelle"/>
              <w:rPr>
                <w:rFonts w:ascii="Times New Roman" w:eastAsiaTheme="minorHAnsi" w:hAnsi="Times New Roman"/>
                <w:i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Passamonti et al. </w:t>
            </w:r>
            <w:r w:rsidR="008F4AE2" w:rsidRPr="00AC051A">
              <w:rPr>
                <w:rFonts w:ascii="Times New Roman" w:hAnsi="Times New Roman"/>
                <w:iCs/>
                <w:sz w:val="20"/>
                <w:lang w:val="it-IT"/>
              </w:rPr>
              <w:t>(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>2022</w:t>
            </w:r>
            <w:r w:rsidR="008F4AE2" w:rsidRPr="00AC051A">
              <w:rPr>
                <w:rFonts w:ascii="Times New Roman" w:hAnsi="Times New Roman"/>
                <w:iCs/>
                <w:sz w:val="20"/>
                <w:lang w:val="it-IT"/>
              </w:rPr>
              <w:t>)</w:t>
            </w:r>
            <w:r w:rsidR="00CD40F5" w:rsidRPr="00AC051A">
              <w:rPr>
                <w:rFonts w:ascii="Times New Roman" w:hAnsi="Times New Roman"/>
                <w:iCs/>
                <w:sz w:val="20"/>
                <w:lang w:val="it-IT"/>
              </w:rPr>
              <w:t>.</w:t>
            </w:r>
            <w:r w:rsidR="008F4AE2"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 </w:t>
            </w:r>
            <w:r w:rsidR="008F4AE2"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Future Oncology</w:t>
            </w:r>
            <w:r w:rsidR="008F4AE2" w:rsidRPr="00AC051A">
              <w:rPr>
                <w:rFonts w:ascii="Times New Roman" w:hAnsi="Times New Roman"/>
                <w:iCs/>
                <w:sz w:val="20"/>
                <w:lang w:val="it-IT"/>
              </w:rPr>
              <w:t>, </w:t>
            </w:r>
            <w:r w:rsidR="008F4AE2"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18</w:t>
            </w:r>
            <w:r w:rsidR="008F4AE2" w:rsidRPr="00AC051A">
              <w:rPr>
                <w:rFonts w:ascii="Times New Roman" w:hAnsi="Times New Roman"/>
                <w:iCs/>
                <w:sz w:val="20"/>
                <w:lang w:val="it-IT"/>
              </w:rPr>
              <w:t>(18), 2217-2231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; </w:t>
            </w:r>
            <w:r w:rsidR="008E37A0"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Mehta et al. </w:t>
            </w:r>
            <w:r w:rsidR="00FE57E9" w:rsidRPr="00E209D7">
              <w:rPr>
                <w:rFonts w:ascii="Times New Roman" w:hAnsi="Times New Roman"/>
                <w:iCs/>
                <w:sz w:val="20"/>
                <w:lang w:val="en-US"/>
              </w:rPr>
              <w:t>(</w:t>
            </w:r>
            <w:r w:rsidR="008E37A0" w:rsidRPr="00E209D7">
              <w:rPr>
                <w:rFonts w:ascii="Times New Roman" w:hAnsi="Times New Roman"/>
                <w:iCs/>
                <w:sz w:val="20"/>
                <w:lang w:val="en-US"/>
              </w:rPr>
              <w:t>2014</w:t>
            </w:r>
            <w:r w:rsidR="00FE57E9" w:rsidRPr="00E209D7">
              <w:rPr>
                <w:rFonts w:ascii="Times New Roman" w:hAnsi="Times New Roman"/>
                <w:iCs/>
                <w:sz w:val="20"/>
                <w:lang w:val="en-US"/>
              </w:rPr>
              <w:t>)</w:t>
            </w:r>
            <w:r w:rsidR="00CD40F5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. </w:t>
            </w:r>
            <w:r w:rsidR="00CD40F5"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Leukemia &amp; Lymphoma</w:t>
            </w:r>
            <w:r w:rsidR="00CD40F5" w:rsidRPr="00E209D7">
              <w:rPr>
                <w:rFonts w:ascii="Times New Roman" w:hAnsi="Times New Roman"/>
                <w:iCs/>
                <w:sz w:val="20"/>
                <w:lang w:val="en-US"/>
              </w:rPr>
              <w:t>, </w:t>
            </w:r>
            <w:r w:rsidR="00CD40F5"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55</w:t>
            </w:r>
            <w:r w:rsidR="00CD40F5" w:rsidRPr="00E209D7">
              <w:rPr>
                <w:rFonts w:ascii="Times New Roman" w:hAnsi="Times New Roman"/>
                <w:iCs/>
                <w:sz w:val="20"/>
                <w:lang w:val="en-US"/>
              </w:rPr>
              <w:t>(10), 2368-2374.</w:t>
            </w:r>
            <w:r w:rsidR="008E37A0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; </w:t>
            </w:r>
            <w:proofErr w:type="spellStart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Landesgesetzblatt</w:t>
            </w:r>
            <w:proofErr w:type="spellEnd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 für Wien (</w:t>
            </w:r>
            <w:r w:rsidR="00724C3A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Wiener </w:t>
            </w:r>
            <w:proofErr w:type="spellStart"/>
            <w:r w:rsidR="00724C3A" w:rsidRPr="00E209D7">
              <w:rPr>
                <w:rFonts w:ascii="Times New Roman" w:hAnsi="Times New Roman"/>
                <w:iCs/>
                <w:sz w:val="20"/>
                <w:lang w:val="en-US"/>
              </w:rPr>
              <w:t>Selbstzahler</w:t>
            </w:r>
            <w:proofErr w:type="spellEnd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) 2023</w:t>
            </w:r>
          </w:p>
        </w:tc>
      </w:tr>
      <w:tr w:rsidR="00AB23B5" w:rsidRPr="00E209D7" w14:paraId="57974F6C" w14:textId="0A4DE6D5" w:rsidTr="00053624">
        <w:tc>
          <w:tcPr>
            <w:tcW w:w="1544" w:type="pct"/>
          </w:tcPr>
          <w:p w14:paraId="64F96E74" w14:textId="1AD93F4A" w:rsidR="00AB23B5" w:rsidRPr="00E209D7" w:rsidRDefault="00AB23B5" w:rsidP="00053624">
            <w:pPr>
              <w:pStyle w:val="Tabelle"/>
              <w:ind w:left="426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Hydroxyurea</w:t>
            </w:r>
          </w:p>
        </w:tc>
        <w:tc>
          <w:tcPr>
            <w:tcW w:w="736" w:type="pct"/>
          </w:tcPr>
          <w:p w14:paraId="500F416A" w14:textId="6D7C12ED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39.2%</w:t>
            </w:r>
          </w:p>
        </w:tc>
        <w:tc>
          <w:tcPr>
            <w:tcW w:w="661" w:type="pct"/>
          </w:tcPr>
          <w:p w14:paraId="744D6136" w14:textId="0D203501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792.05</w:t>
            </w:r>
          </w:p>
        </w:tc>
        <w:tc>
          <w:tcPr>
            <w:tcW w:w="2059" w:type="pct"/>
          </w:tcPr>
          <w:p w14:paraId="699D3E16" w14:textId="5C17B2AB" w:rsidR="00AB23B5" w:rsidRPr="00E209D7" w:rsidRDefault="00D73D94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Passamonti et al. (2022). 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Future Oncology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>, 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18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(18), 2217-2231; Mehta et al. 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2014). 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Leukemia &amp; Lymphoma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>, 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55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10), 2368-2374.; </w:t>
            </w:r>
            <w:proofErr w:type="spellStart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Landesgesetzblatt</w:t>
            </w:r>
            <w:proofErr w:type="spellEnd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 für Wien (Wiener </w:t>
            </w:r>
            <w:proofErr w:type="spellStart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Selbstzahler</w:t>
            </w:r>
            <w:proofErr w:type="spellEnd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) 2023</w:t>
            </w:r>
          </w:p>
        </w:tc>
      </w:tr>
      <w:tr w:rsidR="00AB23B5" w:rsidRPr="00E209D7" w14:paraId="5F50C9C7" w14:textId="645B4283" w:rsidTr="00053624">
        <w:tc>
          <w:tcPr>
            <w:tcW w:w="1544" w:type="pct"/>
          </w:tcPr>
          <w:p w14:paraId="62CED758" w14:textId="26816B29" w:rsidR="00AB23B5" w:rsidRPr="00E209D7" w:rsidRDefault="002174D9" w:rsidP="00053624">
            <w:pPr>
              <w:pStyle w:val="Tabelle"/>
              <w:ind w:left="426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Prednisolone</w:t>
            </w:r>
          </w:p>
        </w:tc>
        <w:tc>
          <w:tcPr>
            <w:tcW w:w="736" w:type="pct"/>
          </w:tcPr>
          <w:p w14:paraId="34284780" w14:textId="7037CA78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6.6%</w:t>
            </w:r>
          </w:p>
        </w:tc>
        <w:tc>
          <w:tcPr>
            <w:tcW w:w="661" w:type="pct"/>
          </w:tcPr>
          <w:p w14:paraId="084BCEFF" w14:textId="79C00185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120.00</w:t>
            </w:r>
          </w:p>
        </w:tc>
        <w:tc>
          <w:tcPr>
            <w:tcW w:w="2059" w:type="pct"/>
          </w:tcPr>
          <w:p w14:paraId="1C13895D" w14:textId="2044E9F2" w:rsidR="00AB23B5" w:rsidRPr="00E209D7" w:rsidRDefault="00D73D94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Passamonti et al. (2022). 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Future Oncology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>, 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18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(18), 2217-2231; Mehta et al. 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2014). 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Leukemia &amp; Lymphoma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>, 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55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10), 2368-2374.; </w:t>
            </w:r>
            <w:proofErr w:type="spellStart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Landesgesetzblatt</w:t>
            </w:r>
            <w:proofErr w:type="spellEnd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 für Wien (Wiener </w:t>
            </w:r>
            <w:proofErr w:type="spellStart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Selbstzahler</w:t>
            </w:r>
            <w:proofErr w:type="spellEnd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) 2023</w:t>
            </w:r>
          </w:p>
        </w:tc>
      </w:tr>
      <w:tr w:rsidR="00AB23B5" w:rsidRPr="00E209D7" w14:paraId="0FB957FA" w14:textId="7541CCAE" w:rsidTr="00053624">
        <w:tc>
          <w:tcPr>
            <w:tcW w:w="1544" w:type="pct"/>
          </w:tcPr>
          <w:p w14:paraId="3959B986" w14:textId="36684456" w:rsidR="00AB23B5" w:rsidRPr="00E209D7" w:rsidRDefault="00AB23B5" w:rsidP="00053624">
            <w:pPr>
              <w:pStyle w:val="Tabelle"/>
              <w:ind w:left="426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Erythropoietin</w:t>
            </w:r>
          </w:p>
        </w:tc>
        <w:tc>
          <w:tcPr>
            <w:tcW w:w="736" w:type="pct"/>
          </w:tcPr>
          <w:p w14:paraId="422F288A" w14:textId="7F21C0A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 xml:space="preserve">5.7% </w:t>
            </w:r>
          </w:p>
        </w:tc>
        <w:tc>
          <w:tcPr>
            <w:tcW w:w="661" w:type="pct"/>
          </w:tcPr>
          <w:p w14:paraId="26330E53" w14:textId="71F452F5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21,102.38</w:t>
            </w:r>
          </w:p>
        </w:tc>
        <w:tc>
          <w:tcPr>
            <w:tcW w:w="2059" w:type="pct"/>
          </w:tcPr>
          <w:p w14:paraId="785637A7" w14:textId="5B0B7DF7" w:rsidR="00AB23B5" w:rsidRPr="00E209D7" w:rsidRDefault="00D73D94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Passamonti et al. (2022). 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Future Oncology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>, 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18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(18), 2217-2231; Mehta et al. 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2014). 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Leukemia &amp; Lymphoma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>, 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55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10), 2368-2374.; </w:t>
            </w:r>
            <w:proofErr w:type="spellStart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Landesgesetzblatt</w:t>
            </w:r>
            <w:proofErr w:type="spellEnd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 für Wien (Wiener </w:t>
            </w:r>
            <w:proofErr w:type="spellStart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Selbstzahler</w:t>
            </w:r>
            <w:proofErr w:type="spellEnd"/>
            <w:r w:rsidR="006A30AE" w:rsidRPr="00E209D7">
              <w:rPr>
                <w:rFonts w:ascii="Times New Roman" w:hAnsi="Times New Roman"/>
                <w:iCs/>
                <w:sz w:val="20"/>
                <w:lang w:val="en-US"/>
              </w:rPr>
              <w:t>) 2023</w:t>
            </w:r>
          </w:p>
        </w:tc>
      </w:tr>
      <w:tr w:rsidR="00AB23B5" w:rsidRPr="00E209D7" w14:paraId="15D0DA96" w14:textId="6A58B8BC" w:rsidTr="00053624">
        <w:tc>
          <w:tcPr>
            <w:tcW w:w="1544" w:type="pct"/>
          </w:tcPr>
          <w:p w14:paraId="5470D2C8" w14:textId="32072AA2" w:rsidR="00AB23B5" w:rsidRPr="00E209D7" w:rsidRDefault="00AB23B5" w:rsidP="00053624">
            <w:pPr>
              <w:pStyle w:val="Tabelle"/>
              <w:ind w:left="426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Erythrocyte transfusion</w:t>
            </w:r>
          </w:p>
        </w:tc>
        <w:tc>
          <w:tcPr>
            <w:tcW w:w="736" w:type="pct"/>
          </w:tcPr>
          <w:p w14:paraId="07532F02" w14:textId="146844BD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 xml:space="preserve">17.4% </w:t>
            </w:r>
          </w:p>
        </w:tc>
        <w:tc>
          <w:tcPr>
            <w:tcW w:w="661" w:type="pct"/>
          </w:tcPr>
          <w:p w14:paraId="1D3F05DE" w14:textId="64A9C034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15,990.52</w:t>
            </w:r>
          </w:p>
        </w:tc>
        <w:tc>
          <w:tcPr>
            <w:tcW w:w="2059" w:type="pct"/>
          </w:tcPr>
          <w:p w14:paraId="68B3EEEB" w14:textId="1EF83449" w:rsidR="00AB23B5" w:rsidRPr="00E209D7" w:rsidRDefault="00D73D94" w:rsidP="00053624">
            <w:pPr>
              <w:pStyle w:val="Tabelle"/>
              <w:rPr>
                <w:rFonts w:ascii="Times New Roman" w:eastAsiaTheme="minorHAnsi" w:hAnsi="Times New Roman"/>
                <w:i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Passamonti et al. (2022). 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Future Oncology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>, 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18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(18), 2217-2231; Mehta et al. 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2014). 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Leukemia &amp; Lymphoma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>, 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55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10), 2368-2374.; </w:t>
            </w:r>
            <w:r w:rsidR="009510FE" w:rsidRPr="00E209D7">
              <w:rPr>
                <w:rFonts w:ascii="Times New Roman" w:hAnsi="Times New Roman"/>
                <w:iCs/>
                <w:sz w:val="20"/>
                <w:lang w:val="en-US"/>
              </w:rPr>
              <w:t>Tariff catalogues of the 9 ÖGKs (weighted population average)</w:t>
            </w:r>
          </w:p>
        </w:tc>
      </w:tr>
      <w:tr w:rsidR="00AB23B5" w:rsidRPr="00E209D7" w14:paraId="2D1866CD" w14:textId="04DB17B5" w:rsidTr="00053624">
        <w:tc>
          <w:tcPr>
            <w:tcW w:w="1544" w:type="pct"/>
          </w:tcPr>
          <w:p w14:paraId="085E642B" w14:textId="4454709B" w:rsidR="00AB23B5" w:rsidRPr="00E209D7" w:rsidRDefault="00AB23B5" w:rsidP="00053624">
            <w:pPr>
              <w:pStyle w:val="Tabelle"/>
              <w:ind w:left="426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Second-line lenalidomide</w:t>
            </w:r>
          </w:p>
        </w:tc>
        <w:tc>
          <w:tcPr>
            <w:tcW w:w="736" w:type="pct"/>
          </w:tcPr>
          <w:p w14:paraId="28357786" w14:textId="2E267521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1.1%</w:t>
            </w:r>
          </w:p>
        </w:tc>
        <w:tc>
          <w:tcPr>
            <w:tcW w:w="661" w:type="pct"/>
          </w:tcPr>
          <w:p w14:paraId="26372879" w14:textId="58B3AB6E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27,298.74</w:t>
            </w:r>
          </w:p>
        </w:tc>
        <w:tc>
          <w:tcPr>
            <w:tcW w:w="2059" w:type="pct"/>
          </w:tcPr>
          <w:p w14:paraId="642930ED" w14:textId="663BD193" w:rsidR="00AB23B5" w:rsidRPr="00E209D7" w:rsidRDefault="00D73D94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Passamonti et al. (2022). 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Future Oncology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>, 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18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(18), 2217-2231; Mehta et al. 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2014). 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Leukemia &amp; Lymphoma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>, 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55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10), 2368-2374.; </w:t>
            </w:r>
            <w:proofErr w:type="spellStart"/>
            <w:r w:rsidR="003E4AC1" w:rsidRPr="00E209D7">
              <w:rPr>
                <w:rFonts w:ascii="Times New Roman" w:hAnsi="Times New Roman"/>
                <w:iCs/>
                <w:sz w:val="20"/>
                <w:lang w:val="en-US"/>
              </w:rPr>
              <w:t>Landesgesetzblatt</w:t>
            </w:r>
            <w:proofErr w:type="spellEnd"/>
            <w:r w:rsidR="003E4AC1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 für Wien (Wiener </w:t>
            </w:r>
            <w:proofErr w:type="spellStart"/>
            <w:r w:rsidR="003E4AC1" w:rsidRPr="00E209D7">
              <w:rPr>
                <w:rFonts w:ascii="Times New Roman" w:hAnsi="Times New Roman"/>
                <w:iCs/>
                <w:sz w:val="20"/>
                <w:lang w:val="en-US"/>
              </w:rPr>
              <w:t>Selbstzahler</w:t>
            </w:r>
            <w:proofErr w:type="spellEnd"/>
            <w:r w:rsidR="003E4AC1" w:rsidRPr="00E209D7">
              <w:rPr>
                <w:rFonts w:ascii="Times New Roman" w:hAnsi="Times New Roman"/>
                <w:iCs/>
                <w:sz w:val="20"/>
                <w:lang w:val="en-US"/>
              </w:rPr>
              <w:t>) 2023</w:t>
            </w:r>
          </w:p>
        </w:tc>
      </w:tr>
      <w:tr w:rsidR="00AB23B5" w:rsidRPr="00E209D7" w14:paraId="48B96885" w14:textId="4C75820D" w:rsidTr="00053624">
        <w:tc>
          <w:tcPr>
            <w:tcW w:w="1544" w:type="pct"/>
          </w:tcPr>
          <w:p w14:paraId="1C2C8CD5" w14:textId="03B573C8" w:rsidR="00AB23B5" w:rsidRPr="00E209D7" w:rsidRDefault="00AB23B5" w:rsidP="00053624">
            <w:pPr>
              <w:pStyle w:val="Tabelle"/>
              <w:ind w:left="426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Second-line interferon</w:t>
            </w:r>
          </w:p>
        </w:tc>
        <w:tc>
          <w:tcPr>
            <w:tcW w:w="736" w:type="pct"/>
          </w:tcPr>
          <w:p w14:paraId="7423905B" w14:textId="72BF1345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 xml:space="preserve">0.9% </w:t>
            </w:r>
          </w:p>
        </w:tc>
        <w:tc>
          <w:tcPr>
            <w:tcW w:w="661" w:type="pct"/>
          </w:tcPr>
          <w:p w14:paraId="1365F01E" w14:textId="275328C4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 xml:space="preserve">8,457.57 </w:t>
            </w:r>
          </w:p>
        </w:tc>
        <w:tc>
          <w:tcPr>
            <w:tcW w:w="2059" w:type="pct"/>
          </w:tcPr>
          <w:p w14:paraId="530B1326" w14:textId="1C46F72E" w:rsidR="00AB23B5" w:rsidRPr="00E209D7" w:rsidRDefault="00D73D94" w:rsidP="00053624">
            <w:pPr>
              <w:pStyle w:val="Tabelle"/>
              <w:rPr>
                <w:rFonts w:ascii="Times New Roman" w:eastAsiaTheme="minorHAnsi" w:hAnsi="Times New Roman"/>
                <w:i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Passamonti et al. (2022). 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Future Oncology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>, </w:t>
            </w:r>
            <w:r w:rsidRPr="00AC051A">
              <w:rPr>
                <w:rFonts w:ascii="Times New Roman" w:hAnsi="Times New Roman"/>
                <w:i/>
                <w:iCs/>
                <w:sz w:val="20"/>
                <w:lang w:val="it-IT"/>
              </w:rPr>
              <w:t>18</w:t>
            </w:r>
            <w:r w:rsidRPr="00AC051A">
              <w:rPr>
                <w:rFonts w:ascii="Times New Roman" w:hAnsi="Times New Roman"/>
                <w:iCs/>
                <w:sz w:val="20"/>
                <w:lang w:val="it-IT"/>
              </w:rPr>
              <w:t xml:space="preserve">(18), 2217-2231; Mehta et al. 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2014). 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Leukemia &amp; Lymphoma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>, </w:t>
            </w:r>
            <w:r w:rsidRPr="00E209D7">
              <w:rPr>
                <w:rFonts w:ascii="Times New Roman" w:hAnsi="Times New Roman"/>
                <w:i/>
                <w:iCs/>
                <w:sz w:val="20"/>
                <w:lang w:val="en-US"/>
              </w:rPr>
              <w:t>55</w:t>
            </w: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(10), 2368-2374.; </w:t>
            </w:r>
            <w:proofErr w:type="spellStart"/>
            <w:r w:rsidR="003E4AC1" w:rsidRPr="00E209D7">
              <w:rPr>
                <w:rFonts w:ascii="Times New Roman" w:hAnsi="Times New Roman"/>
                <w:iCs/>
                <w:sz w:val="20"/>
                <w:lang w:val="en-US"/>
              </w:rPr>
              <w:t>Landesgesetzblatt</w:t>
            </w:r>
            <w:proofErr w:type="spellEnd"/>
            <w:r w:rsidR="003E4AC1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 für Wien (Wiener </w:t>
            </w:r>
            <w:proofErr w:type="spellStart"/>
            <w:r w:rsidR="003E4AC1" w:rsidRPr="00E209D7">
              <w:rPr>
                <w:rFonts w:ascii="Times New Roman" w:hAnsi="Times New Roman"/>
                <w:iCs/>
                <w:sz w:val="20"/>
                <w:lang w:val="en-US"/>
              </w:rPr>
              <w:t>Selbstzahler</w:t>
            </w:r>
            <w:proofErr w:type="spellEnd"/>
            <w:r w:rsidR="003E4AC1" w:rsidRPr="00E209D7">
              <w:rPr>
                <w:rFonts w:ascii="Times New Roman" w:hAnsi="Times New Roman"/>
                <w:iCs/>
                <w:sz w:val="20"/>
                <w:lang w:val="en-US"/>
              </w:rPr>
              <w:t>) 2023</w:t>
            </w:r>
          </w:p>
        </w:tc>
      </w:tr>
      <w:tr w:rsidR="00AB23B5" w:rsidRPr="00A73F00" w14:paraId="31C73B55" w14:textId="65497E8D" w:rsidTr="00053624">
        <w:tc>
          <w:tcPr>
            <w:tcW w:w="1544" w:type="pct"/>
          </w:tcPr>
          <w:p w14:paraId="0BEB83F2" w14:textId="7777777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Outpatient office visits</w:t>
            </w:r>
          </w:p>
        </w:tc>
        <w:tc>
          <w:tcPr>
            <w:tcW w:w="736" w:type="pct"/>
          </w:tcPr>
          <w:p w14:paraId="65319548" w14:textId="706329E0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98.8%</w:t>
            </w:r>
          </w:p>
        </w:tc>
        <w:tc>
          <w:tcPr>
            <w:tcW w:w="661" w:type="pct"/>
          </w:tcPr>
          <w:p w14:paraId="3A38D81A" w14:textId="4D8B4411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 xml:space="preserve">844.20 </w:t>
            </w:r>
          </w:p>
        </w:tc>
        <w:tc>
          <w:tcPr>
            <w:tcW w:w="2059" w:type="pct"/>
          </w:tcPr>
          <w:p w14:paraId="4F88D01F" w14:textId="6BBA35F9" w:rsidR="00AB23B5" w:rsidRPr="00AC051A" w:rsidRDefault="00EC64B9" w:rsidP="00053624">
            <w:pPr>
              <w:pStyle w:val="Tabelle"/>
              <w:rPr>
                <w:rFonts w:ascii="Times New Roman" w:eastAsiaTheme="minorHAnsi" w:hAnsi="Times New Roman"/>
                <w:iCs/>
                <w:color w:val="000000"/>
                <w:spacing w:val="0"/>
                <w:kern w:val="2"/>
                <w:sz w:val="20"/>
                <w:lang w:val="de-AT" w:eastAsia="en-US"/>
                <w14:ligatures w14:val="standardContextual"/>
              </w:rPr>
            </w:pPr>
            <w:r w:rsidRPr="00AC051A">
              <w:rPr>
                <w:rFonts w:ascii="Times New Roman" w:hAnsi="Times New Roman"/>
                <w:iCs/>
                <w:sz w:val="20"/>
                <w:lang w:val="de-AT"/>
              </w:rPr>
              <w:t xml:space="preserve">Österreichischer Apothekerverlag, </w:t>
            </w:r>
            <w:r w:rsidR="005F05D0" w:rsidRPr="00AC051A">
              <w:rPr>
                <w:rFonts w:ascii="Times New Roman" w:hAnsi="Times New Roman"/>
                <w:iCs/>
                <w:sz w:val="20"/>
                <w:lang w:val="de-AT"/>
              </w:rPr>
              <w:t>Warenverzeichnis May 2024</w:t>
            </w:r>
            <w:r w:rsidR="00B02CCE" w:rsidRPr="00AC051A">
              <w:rPr>
                <w:rFonts w:ascii="Times New Roman" w:hAnsi="Times New Roman"/>
                <w:iCs/>
                <w:sz w:val="20"/>
                <w:lang w:val="de-AT"/>
              </w:rPr>
              <w:t>;</w:t>
            </w:r>
            <w:r w:rsidR="005723F5" w:rsidRPr="00AC051A">
              <w:rPr>
                <w:rFonts w:ascii="Times New Roman" w:hAnsi="Times New Roman"/>
                <w:iCs/>
                <w:sz w:val="20"/>
                <w:lang w:val="de-AT"/>
              </w:rPr>
              <w:t xml:space="preserve"> Leistungsorientierte Krankenanstaltenfinanzierung (</w:t>
            </w:r>
            <w:r w:rsidR="00B02CCE" w:rsidRPr="00AC051A">
              <w:rPr>
                <w:rFonts w:ascii="Times New Roman" w:hAnsi="Times New Roman"/>
                <w:iCs/>
                <w:sz w:val="20"/>
                <w:lang w:val="de-AT"/>
              </w:rPr>
              <w:t>LKF</w:t>
            </w:r>
            <w:r w:rsidR="005723F5" w:rsidRPr="00AC051A">
              <w:rPr>
                <w:rFonts w:ascii="Times New Roman" w:hAnsi="Times New Roman"/>
                <w:iCs/>
                <w:sz w:val="20"/>
                <w:lang w:val="de-AT"/>
              </w:rPr>
              <w:t>)</w:t>
            </w:r>
            <w:r w:rsidR="00B02CCE" w:rsidRPr="00AC051A">
              <w:rPr>
                <w:rFonts w:ascii="Times New Roman" w:hAnsi="Times New Roman"/>
                <w:iCs/>
                <w:sz w:val="20"/>
                <w:lang w:val="de-AT"/>
              </w:rPr>
              <w:t xml:space="preserve"> Modell 2024</w:t>
            </w:r>
          </w:p>
        </w:tc>
      </w:tr>
      <w:tr w:rsidR="00AB23B5" w:rsidRPr="00E209D7" w14:paraId="36C43E5F" w14:textId="31C879AB" w:rsidTr="00053624">
        <w:tc>
          <w:tcPr>
            <w:tcW w:w="1544" w:type="pct"/>
          </w:tcPr>
          <w:p w14:paraId="433BF635" w14:textId="7777777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Monitoring</w:t>
            </w:r>
          </w:p>
        </w:tc>
        <w:tc>
          <w:tcPr>
            <w:tcW w:w="736" w:type="pct"/>
          </w:tcPr>
          <w:p w14:paraId="6E613049" w14:textId="7777777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100.0%</w:t>
            </w:r>
          </w:p>
        </w:tc>
        <w:tc>
          <w:tcPr>
            <w:tcW w:w="661" w:type="pct"/>
          </w:tcPr>
          <w:p w14:paraId="218642FA" w14:textId="3BC69D3F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 xml:space="preserve">500.88 </w:t>
            </w:r>
          </w:p>
        </w:tc>
        <w:tc>
          <w:tcPr>
            <w:tcW w:w="2059" w:type="pct"/>
          </w:tcPr>
          <w:p w14:paraId="72F075ED" w14:textId="697EAD2E" w:rsidR="00AB23B5" w:rsidRPr="00E209D7" w:rsidRDefault="00B02CCE" w:rsidP="00053624">
            <w:pPr>
              <w:pStyle w:val="Tabelle"/>
              <w:rPr>
                <w:rFonts w:ascii="Times New Roman" w:eastAsiaTheme="minorHAnsi" w:hAnsi="Times New Roman"/>
                <w:i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>LKF Modell 2024</w:t>
            </w:r>
          </w:p>
        </w:tc>
      </w:tr>
      <w:tr w:rsidR="00AB23B5" w:rsidRPr="00A73F00" w14:paraId="13354929" w14:textId="1B0D9923" w:rsidTr="00356289">
        <w:tc>
          <w:tcPr>
            <w:tcW w:w="1544" w:type="pct"/>
          </w:tcPr>
          <w:p w14:paraId="21999C47" w14:textId="43D23A72" w:rsidR="00AB23B5" w:rsidRPr="00E209D7" w:rsidRDefault="0046623A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Hospitalization</w:t>
            </w:r>
          </w:p>
        </w:tc>
        <w:tc>
          <w:tcPr>
            <w:tcW w:w="736" w:type="pct"/>
          </w:tcPr>
          <w:p w14:paraId="1D0D1A80" w14:textId="412CEC1E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34.0%</w:t>
            </w:r>
          </w:p>
        </w:tc>
        <w:tc>
          <w:tcPr>
            <w:tcW w:w="661" w:type="pct"/>
          </w:tcPr>
          <w:p w14:paraId="1ABE57A6" w14:textId="1E7AD59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 xml:space="preserve">6,032.44 </w:t>
            </w:r>
          </w:p>
        </w:tc>
        <w:tc>
          <w:tcPr>
            <w:tcW w:w="2059" w:type="pct"/>
          </w:tcPr>
          <w:p w14:paraId="51FE96A9" w14:textId="2E03B8EE" w:rsidR="00414FCC" w:rsidRPr="00AC051A" w:rsidRDefault="00E73FFD" w:rsidP="00414FCC">
            <w:pPr>
              <w:pStyle w:val="Tabelle"/>
              <w:rPr>
                <w:rFonts w:ascii="Times New Roman" w:eastAsia="Batang" w:hAnsi="Times New Roman"/>
                <w:iCs/>
                <w:sz w:val="20"/>
                <w:lang w:val="de-AT"/>
              </w:rPr>
            </w:pPr>
            <w:r w:rsidRPr="00AC051A">
              <w:rPr>
                <w:rFonts w:ascii="Times New Roman" w:hAnsi="Times New Roman"/>
                <w:iCs/>
                <w:sz w:val="20"/>
                <w:lang w:val="de-AT"/>
              </w:rPr>
              <w:t xml:space="preserve">Österreichischer Apothekerverlag, </w:t>
            </w:r>
            <w:r w:rsidR="004A7721" w:rsidRPr="00AC051A">
              <w:rPr>
                <w:rFonts w:ascii="Times New Roman" w:hAnsi="Times New Roman"/>
                <w:iCs/>
                <w:sz w:val="20"/>
                <w:lang w:val="de-AT"/>
              </w:rPr>
              <w:t xml:space="preserve">Warenverzeichnis May 2024; </w:t>
            </w:r>
          </w:p>
          <w:p w14:paraId="73B886BD" w14:textId="643D4277" w:rsidR="00AB23B5" w:rsidRPr="00AC051A" w:rsidRDefault="00414FCC" w:rsidP="00414FCC">
            <w:pPr>
              <w:pStyle w:val="Tabelle"/>
              <w:rPr>
                <w:rFonts w:ascii="Times New Roman" w:eastAsiaTheme="minorHAnsi" w:hAnsi="Times New Roman"/>
                <w:iCs/>
                <w:color w:val="000000"/>
                <w:spacing w:val="0"/>
                <w:kern w:val="2"/>
                <w:sz w:val="20"/>
                <w:lang w:val="de-AT" w:eastAsia="en-US"/>
                <w14:ligatures w14:val="standardContextual"/>
              </w:rPr>
            </w:pPr>
            <w:r w:rsidRPr="00AC051A">
              <w:rPr>
                <w:rFonts w:ascii="Times New Roman" w:eastAsia="Batang" w:hAnsi="Times New Roman"/>
                <w:iCs/>
                <w:sz w:val="20"/>
                <w:lang w:val="de-AT"/>
              </w:rPr>
              <w:t>Bundesministerium Soziales, Gesundheit, Pflege und Konsumentenschutz</w:t>
            </w:r>
            <w:r w:rsidRPr="00AC051A" w:rsidDel="00414FCC">
              <w:rPr>
                <w:rFonts w:ascii="Times New Roman" w:eastAsia="Batang" w:hAnsi="Times New Roman"/>
                <w:iCs/>
                <w:sz w:val="20"/>
                <w:lang w:val="de-AT"/>
              </w:rPr>
              <w:t xml:space="preserve"> </w:t>
            </w:r>
            <w:r w:rsidR="006F5CEF" w:rsidRPr="00AC051A">
              <w:rPr>
                <w:rFonts w:ascii="Times New Roman" w:eastAsia="Batang" w:hAnsi="Times New Roman"/>
                <w:iCs/>
                <w:sz w:val="20"/>
                <w:lang w:val="de-AT"/>
              </w:rPr>
              <w:t>2023</w:t>
            </w:r>
          </w:p>
        </w:tc>
      </w:tr>
      <w:tr w:rsidR="00AB23B5" w:rsidRPr="00E209D7" w14:paraId="4EBCF9BC" w14:textId="67FF4657" w:rsidTr="00356289">
        <w:tc>
          <w:tcPr>
            <w:tcW w:w="1544" w:type="pct"/>
            <w:tcBorders>
              <w:bottom w:val="single" w:sz="4" w:space="0" w:color="auto"/>
            </w:tcBorders>
          </w:tcPr>
          <w:p w14:paraId="7E4452CD" w14:textId="2B97366C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Emergency care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1E29896C" w14:textId="24143999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42.0%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3A89ACF5" w14:textId="468093D8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415.12</w:t>
            </w:r>
          </w:p>
        </w:tc>
        <w:tc>
          <w:tcPr>
            <w:tcW w:w="2059" w:type="pct"/>
            <w:tcBorders>
              <w:bottom w:val="single" w:sz="4" w:space="0" w:color="auto"/>
            </w:tcBorders>
          </w:tcPr>
          <w:p w14:paraId="473A587D" w14:textId="4B669DE8" w:rsidR="00AB23B5" w:rsidRPr="00E209D7" w:rsidRDefault="00E73FFD" w:rsidP="00E73FFD">
            <w:pPr>
              <w:pStyle w:val="Tabelle"/>
              <w:rPr>
                <w:rFonts w:ascii="Times New Roman" w:eastAsiaTheme="minorHAnsi" w:hAnsi="Times New Roman"/>
                <w:iCs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proofErr w:type="spellStart"/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>Österreichischer</w:t>
            </w:r>
            <w:proofErr w:type="spellEnd"/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 </w:t>
            </w:r>
            <w:proofErr w:type="spellStart"/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>Apothekerverlag</w:t>
            </w:r>
            <w:proofErr w:type="spellEnd"/>
            <w:r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, </w:t>
            </w:r>
            <w:proofErr w:type="spellStart"/>
            <w:r w:rsidR="006F5CEF" w:rsidRPr="00E209D7">
              <w:rPr>
                <w:rFonts w:ascii="Times New Roman" w:hAnsi="Times New Roman"/>
                <w:iCs/>
                <w:sz w:val="20"/>
                <w:lang w:val="en-US"/>
              </w:rPr>
              <w:t>Warenverzeichnis</w:t>
            </w:r>
            <w:proofErr w:type="spellEnd"/>
            <w:r w:rsidR="006F5CEF" w:rsidRPr="00E209D7">
              <w:rPr>
                <w:rFonts w:ascii="Times New Roman" w:hAnsi="Times New Roman"/>
                <w:iCs/>
                <w:sz w:val="20"/>
                <w:lang w:val="en-US"/>
              </w:rPr>
              <w:t xml:space="preserve"> May 2024</w:t>
            </w:r>
          </w:p>
        </w:tc>
      </w:tr>
      <w:tr w:rsidR="00AB23B5" w:rsidRPr="00E209D7" w14:paraId="25A02BF3" w14:textId="78ED55E2" w:rsidTr="00356289"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</w:tcPr>
          <w:p w14:paraId="42C58D1E" w14:textId="313426EC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Total</w:t>
            </w:r>
            <w:r w:rsidR="0004692E"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 xml:space="preserve"> cost of MF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2FC3A05A" w14:textId="7777777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7EEB581C" w14:textId="77777777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  <w:r w:rsidRPr="00E209D7"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  <w:t>31,557.19</w:t>
            </w:r>
          </w:p>
        </w:tc>
        <w:tc>
          <w:tcPr>
            <w:tcW w:w="2059" w:type="pct"/>
            <w:tcBorders>
              <w:top w:val="single" w:sz="4" w:space="0" w:color="auto"/>
              <w:bottom w:val="single" w:sz="4" w:space="0" w:color="auto"/>
            </w:tcBorders>
          </w:tcPr>
          <w:p w14:paraId="4404BF74" w14:textId="11492CE5" w:rsidR="00AB23B5" w:rsidRPr="00E209D7" w:rsidRDefault="00AB23B5" w:rsidP="00053624">
            <w:pPr>
              <w:pStyle w:val="Tabelle"/>
              <w:rPr>
                <w:rFonts w:ascii="Times New Roman" w:eastAsiaTheme="minorHAnsi" w:hAnsi="Times New Roman"/>
                <w:color w:val="000000"/>
                <w:spacing w:val="0"/>
                <w:kern w:val="2"/>
                <w:sz w:val="20"/>
                <w:lang w:val="en-US" w:eastAsia="en-US"/>
                <w14:ligatures w14:val="standardContextual"/>
              </w:rPr>
            </w:pPr>
          </w:p>
        </w:tc>
      </w:tr>
    </w:tbl>
    <w:p w14:paraId="3FB933A1" w14:textId="25CBDE7B" w:rsidR="006B6CB4" w:rsidRPr="00AC051A" w:rsidRDefault="005723F5" w:rsidP="002174D9">
      <w:pPr>
        <w:pStyle w:val="TabelleQuelle"/>
        <w:jc w:val="left"/>
        <w:rPr>
          <w:lang w:val="de-AT"/>
        </w:rPr>
      </w:pPr>
      <w:r w:rsidRPr="00AC051A">
        <w:rPr>
          <w:rFonts w:ascii="Times New Roman" w:hAnsi="Times New Roman"/>
          <w:iCs/>
          <w:sz w:val="20"/>
          <w:lang w:val="de-AT"/>
        </w:rPr>
        <w:t>LKF, Leistungsorientierte Krankenanstaltenfinanzierung;</w:t>
      </w:r>
      <w:r w:rsidRPr="00AC051A">
        <w:rPr>
          <w:rFonts w:ascii="Times New Roman" w:hAnsi="Times New Roman"/>
          <w:color w:val="000000" w:themeColor="text1"/>
          <w:sz w:val="20"/>
          <w:szCs w:val="20"/>
          <w:lang w:val="de-AT"/>
        </w:rPr>
        <w:t xml:space="preserve"> </w:t>
      </w:r>
      <w:r w:rsidR="0004692E" w:rsidRPr="00AC051A">
        <w:rPr>
          <w:rFonts w:ascii="Times New Roman" w:hAnsi="Times New Roman"/>
          <w:color w:val="000000" w:themeColor="text1"/>
          <w:sz w:val="20"/>
          <w:szCs w:val="20"/>
          <w:lang w:val="de-AT"/>
        </w:rPr>
        <w:t>MF, myelofibrosis.</w:t>
      </w:r>
    </w:p>
    <w:p w14:paraId="4068A0EA" w14:textId="77777777" w:rsidR="0090378A" w:rsidRPr="00AC051A" w:rsidRDefault="0090378A">
      <w:pPr>
        <w:rPr>
          <w:rFonts w:ascii="Times New Roman" w:eastAsia="Times New Roman" w:hAnsi="Times New Roman" w:cs="Times New Roman"/>
          <w:iCs/>
          <w:kern w:val="0"/>
          <w:sz w:val="20"/>
          <w:szCs w:val="20"/>
          <w:lang w:val="de-AT" w:eastAsia="x-none"/>
          <w14:ligatures w14:val="none"/>
        </w:rPr>
      </w:pPr>
    </w:p>
    <w:p w14:paraId="3B868991" w14:textId="77777777" w:rsidR="00F03520" w:rsidRPr="00AC051A" w:rsidRDefault="00F03520">
      <w:pPr>
        <w:rPr>
          <w:rFonts w:ascii="Times New Roman" w:hAnsi="Times New Roman" w:cs="Times New Roman"/>
          <w:b/>
          <w:bCs/>
          <w:lang w:val="de-AT"/>
        </w:rPr>
      </w:pPr>
      <w:r w:rsidRPr="00AC051A">
        <w:rPr>
          <w:rFonts w:ascii="Times New Roman" w:hAnsi="Times New Roman"/>
          <w:b/>
          <w:bCs/>
          <w:i/>
          <w:lang w:val="de-AT"/>
        </w:rPr>
        <w:br w:type="page"/>
      </w:r>
    </w:p>
    <w:p w14:paraId="09CA816F" w14:textId="79AEA1EA" w:rsidR="00492165" w:rsidRPr="00E209D7" w:rsidRDefault="006B6CB4" w:rsidP="00053624">
      <w:pPr>
        <w:pStyle w:val="TabelleQuelle"/>
        <w:jc w:val="left"/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</w:pPr>
      <w:r w:rsidRPr="00E209D7">
        <w:rPr>
          <w:rFonts w:ascii="Times New Roman" w:eastAsiaTheme="minorHAnsi" w:hAnsi="Times New Roman"/>
          <w:b/>
          <w:bCs/>
          <w:i w:val="0"/>
          <w:kern w:val="2"/>
          <w:sz w:val="24"/>
          <w:lang w:val="en-US" w:eastAsia="en-US"/>
          <w14:ligatures w14:val="standardContextual"/>
        </w:rPr>
        <w:lastRenderedPageBreak/>
        <w:t xml:space="preserve">Supplementary Figure 1. </w:t>
      </w:r>
      <w:r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>C</w:t>
      </w:r>
      <w:r w:rsidR="004743B5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>EAC</w:t>
      </w:r>
      <w:r w:rsidR="0060521C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 xml:space="preserve"> for PSA at a </w:t>
      </w:r>
      <w:r w:rsidR="00B54871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>willingness-to-pay</w:t>
      </w:r>
      <w:r w:rsidR="0060521C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 xml:space="preserve"> </w:t>
      </w:r>
      <w:r w:rsidR="00B54871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>corresponding to the</w:t>
      </w:r>
      <w:r w:rsidR="0060521C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 xml:space="preserve"> Austrian GDP</w:t>
      </w:r>
      <w:r w:rsidR="00936020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 xml:space="preserve"> (</w:t>
      </w:r>
      <w:r w:rsidR="000F68C3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>€</w:t>
      </w:r>
      <w:r w:rsidR="00936020" w:rsidRPr="00E209D7"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  <w:t>52.372)</w:t>
      </w:r>
    </w:p>
    <w:p w14:paraId="238C19DF" w14:textId="77777777" w:rsidR="00936020" w:rsidRPr="00E209D7" w:rsidRDefault="00936020" w:rsidP="00053624">
      <w:pPr>
        <w:pStyle w:val="TabelleQuelle"/>
        <w:jc w:val="left"/>
        <w:rPr>
          <w:rFonts w:ascii="Times New Roman" w:eastAsiaTheme="minorHAnsi" w:hAnsi="Times New Roman"/>
          <w:i w:val="0"/>
          <w:kern w:val="2"/>
          <w:sz w:val="24"/>
          <w:lang w:val="en-US" w:eastAsia="en-US"/>
          <w14:ligatures w14:val="standardContextual"/>
        </w:rPr>
      </w:pPr>
    </w:p>
    <w:p w14:paraId="0277310F" w14:textId="4CEEE8C4" w:rsidR="0060521C" w:rsidRDefault="00B54871" w:rsidP="00053624">
      <w:pPr>
        <w:pStyle w:val="TabelleQuelle"/>
        <w:jc w:val="left"/>
        <w:rPr>
          <w:rFonts w:ascii="Times New Roman" w:hAnsi="Times New Roman"/>
          <w:i w:val="0"/>
          <w:iCs/>
          <w:sz w:val="20"/>
          <w:szCs w:val="20"/>
          <w:lang w:val="en-US" w:eastAsia="x-none"/>
        </w:rPr>
      </w:pPr>
      <w:r w:rsidRPr="00E209D7">
        <w:rPr>
          <w:rFonts w:ascii="Times New Roman" w:hAnsi="Times New Roman"/>
          <w:noProof/>
          <w:lang w:val="en-US"/>
        </w:rPr>
        <w:drawing>
          <wp:inline distT="0" distB="0" distL="0" distR="0" wp14:anchorId="04648864" wp14:editId="15664442">
            <wp:extent cx="5291666" cy="3693056"/>
            <wp:effectExtent l="0" t="0" r="4445" b="3175"/>
            <wp:docPr id="17773996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57A912E" w14:textId="5803146E" w:rsidR="00D1163F" w:rsidRPr="00D1163F" w:rsidRDefault="00D1163F" w:rsidP="00053624">
      <w:pPr>
        <w:pStyle w:val="TabelleQuelle"/>
        <w:jc w:val="left"/>
        <w:rPr>
          <w:rFonts w:ascii="Times New Roman" w:hAnsi="Times New Roman"/>
          <w:sz w:val="20"/>
          <w:szCs w:val="20"/>
          <w:lang w:val="en-US" w:eastAsia="x-none"/>
        </w:rPr>
      </w:pPr>
      <w:r w:rsidRPr="00D1163F">
        <w:rPr>
          <w:rFonts w:ascii="Times New Roman" w:hAnsi="Times New Roman"/>
          <w:sz w:val="20"/>
          <w:szCs w:val="20"/>
          <w:lang w:val="en-US" w:eastAsia="x-none"/>
        </w:rPr>
        <w:t>PSA, probabilistic sensitivity analysis.</w:t>
      </w:r>
    </w:p>
    <w:sectPr w:rsidR="00D1163F" w:rsidRPr="00D1163F" w:rsidSect="009D5F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FE7"/>
    <w:rsid w:val="00010B3D"/>
    <w:rsid w:val="00033F3E"/>
    <w:rsid w:val="00035569"/>
    <w:rsid w:val="0004692E"/>
    <w:rsid w:val="00046AA4"/>
    <w:rsid w:val="00052D94"/>
    <w:rsid w:val="00053624"/>
    <w:rsid w:val="0005491C"/>
    <w:rsid w:val="00070ACA"/>
    <w:rsid w:val="000732DE"/>
    <w:rsid w:val="00086FC4"/>
    <w:rsid w:val="00093711"/>
    <w:rsid w:val="000A53AA"/>
    <w:rsid w:val="000B1917"/>
    <w:rsid w:val="000B410B"/>
    <w:rsid w:val="000C469B"/>
    <w:rsid w:val="000E18B7"/>
    <w:rsid w:val="000F68C3"/>
    <w:rsid w:val="000F709D"/>
    <w:rsid w:val="00113DF3"/>
    <w:rsid w:val="001457B1"/>
    <w:rsid w:val="00147F91"/>
    <w:rsid w:val="0015084D"/>
    <w:rsid w:val="00151EE5"/>
    <w:rsid w:val="00157075"/>
    <w:rsid w:val="00165A33"/>
    <w:rsid w:val="00166A65"/>
    <w:rsid w:val="0017338A"/>
    <w:rsid w:val="0018567B"/>
    <w:rsid w:val="00186623"/>
    <w:rsid w:val="00196709"/>
    <w:rsid w:val="00197EA8"/>
    <w:rsid w:val="001B6EA6"/>
    <w:rsid w:val="001D64ED"/>
    <w:rsid w:val="001F6716"/>
    <w:rsid w:val="00204AF1"/>
    <w:rsid w:val="00210097"/>
    <w:rsid w:val="002174D9"/>
    <w:rsid w:val="00222C3E"/>
    <w:rsid w:val="0024366B"/>
    <w:rsid w:val="00250B68"/>
    <w:rsid w:val="00251369"/>
    <w:rsid w:val="00277A8F"/>
    <w:rsid w:val="00283842"/>
    <w:rsid w:val="00292631"/>
    <w:rsid w:val="00294F0F"/>
    <w:rsid w:val="002A378C"/>
    <w:rsid w:val="002C6C3F"/>
    <w:rsid w:val="002E42D6"/>
    <w:rsid w:val="002F0CFA"/>
    <w:rsid w:val="002F4D75"/>
    <w:rsid w:val="00321B72"/>
    <w:rsid w:val="00322CA5"/>
    <w:rsid w:val="003235AC"/>
    <w:rsid w:val="00337C5F"/>
    <w:rsid w:val="00340C75"/>
    <w:rsid w:val="00356289"/>
    <w:rsid w:val="003737E6"/>
    <w:rsid w:val="00377DF5"/>
    <w:rsid w:val="00385150"/>
    <w:rsid w:val="003911B0"/>
    <w:rsid w:val="003B33C0"/>
    <w:rsid w:val="003E4AC1"/>
    <w:rsid w:val="00402944"/>
    <w:rsid w:val="00414FCC"/>
    <w:rsid w:val="00423280"/>
    <w:rsid w:val="00437CC7"/>
    <w:rsid w:val="0044101A"/>
    <w:rsid w:val="00445606"/>
    <w:rsid w:val="00465509"/>
    <w:rsid w:val="0046623A"/>
    <w:rsid w:val="00466669"/>
    <w:rsid w:val="004743B5"/>
    <w:rsid w:val="004823BE"/>
    <w:rsid w:val="004852FE"/>
    <w:rsid w:val="00492165"/>
    <w:rsid w:val="004A7721"/>
    <w:rsid w:val="004B5C08"/>
    <w:rsid w:val="004F71E4"/>
    <w:rsid w:val="00530A7F"/>
    <w:rsid w:val="005416FA"/>
    <w:rsid w:val="005530DD"/>
    <w:rsid w:val="00554B38"/>
    <w:rsid w:val="00561DCF"/>
    <w:rsid w:val="005642BB"/>
    <w:rsid w:val="005723F5"/>
    <w:rsid w:val="0057386F"/>
    <w:rsid w:val="00582E27"/>
    <w:rsid w:val="0058334E"/>
    <w:rsid w:val="00587606"/>
    <w:rsid w:val="005A5DDE"/>
    <w:rsid w:val="005C5FBA"/>
    <w:rsid w:val="005D40EC"/>
    <w:rsid w:val="005F05D0"/>
    <w:rsid w:val="00603CC9"/>
    <w:rsid w:val="0060521C"/>
    <w:rsid w:val="0061166C"/>
    <w:rsid w:val="0062090B"/>
    <w:rsid w:val="00620ED5"/>
    <w:rsid w:val="006212BA"/>
    <w:rsid w:val="006476BB"/>
    <w:rsid w:val="00654871"/>
    <w:rsid w:val="00665642"/>
    <w:rsid w:val="00695D97"/>
    <w:rsid w:val="006A2C33"/>
    <w:rsid w:val="006A30AE"/>
    <w:rsid w:val="006A7CAB"/>
    <w:rsid w:val="006B25A2"/>
    <w:rsid w:val="006B6CB4"/>
    <w:rsid w:val="006D12B6"/>
    <w:rsid w:val="006D3E81"/>
    <w:rsid w:val="006E6410"/>
    <w:rsid w:val="006F5CEF"/>
    <w:rsid w:val="007052C6"/>
    <w:rsid w:val="00717043"/>
    <w:rsid w:val="00722020"/>
    <w:rsid w:val="00724C3A"/>
    <w:rsid w:val="007334C1"/>
    <w:rsid w:val="00757811"/>
    <w:rsid w:val="00766C51"/>
    <w:rsid w:val="007678D1"/>
    <w:rsid w:val="00771FCA"/>
    <w:rsid w:val="00775FCB"/>
    <w:rsid w:val="00777B00"/>
    <w:rsid w:val="00782D45"/>
    <w:rsid w:val="00796A8A"/>
    <w:rsid w:val="007A11F2"/>
    <w:rsid w:val="007C0BD9"/>
    <w:rsid w:val="007D1B03"/>
    <w:rsid w:val="007D4C76"/>
    <w:rsid w:val="007E0745"/>
    <w:rsid w:val="007E1543"/>
    <w:rsid w:val="007F7045"/>
    <w:rsid w:val="008069E1"/>
    <w:rsid w:val="00883EEC"/>
    <w:rsid w:val="008876B0"/>
    <w:rsid w:val="008B6A5D"/>
    <w:rsid w:val="008C5264"/>
    <w:rsid w:val="008D4D20"/>
    <w:rsid w:val="008D78C4"/>
    <w:rsid w:val="008E0FF4"/>
    <w:rsid w:val="008E37A0"/>
    <w:rsid w:val="008F4AE2"/>
    <w:rsid w:val="008F6B17"/>
    <w:rsid w:val="008F6FC3"/>
    <w:rsid w:val="0090378A"/>
    <w:rsid w:val="0091200C"/>
    <w:rsid w:val="009132C4"/>
    <w:rsid w:val="00936020"/>
    <w:rsid w:val="00946FEC"/>
    <w:rsid w:val="009510FE"/>
    <w:rsid w:val="009703BB"/>
    <w:rsid w:val="009861FB"/>
    <w:rsid w:val="0099370B"/>
    <w:rsid w:val="009A05BD"/>
    <w:rsid w:val="009D5FD9"/>
    <w:rsid w:val="009D743C"/>
    <w:rsid w:val="009E236D"/>
    <w:rsid w:val="009E5F56"/>
    <w:rsid w:val="00A00EB4"/>
    <w:rsid w:val="00A230BA"/>
    <w:rsid w:val="00A302A1"/>
    <w:rsid w:val="00A73F00"/>
    <w:rsid w:val="00A872F9"/>
    <w:rsid w:val="00A87F74"/>
    <w:rsid w:val="00AA2FBE"/>
    <w:rsid w:val="00AA366B"/>
    <w:rsid w:val="00AB1FBF"/>
    <w:rsid w:val="00AB2234"/>
    <w:rsid w:val="00AB23B5"/>
    <w:rsid w:val="00AC051A"/>
    <w:rsid w:val="00AD213E"/>
    <w:rsid w:val="00AD2D5C"/>
    <w:rsid w:val="00AE125F"/>
    <w:rsid w:val="00AF2D41"/>
    <w:rsid w:val="00B02CCE"/>
    <w:rsid w:val="00B03C65"/>
    <w:rsid w:val="00B126EA"/>
    <w:rsid w:val="00B1363F"/>
    <w:rsid w:val="00B144BE"/>
    <w:rsid w:val="00B428E6"/>
    <w:rsid w:val="00B54871"/>
    <w:rsid w:val="00B61187"/>
    <w:rsid w:val="00B723BC"/>
    <w:rsid w:val="00B7374E"/>
    <w:rsid w:val="00B75EF8"/>
    <w:rsid w:val="00BA25CC"/>
    <w:rsid w:val="00BA7FF2"/>
    <w:rsid w:val="00BB5CE8"/>
    <w:rsid w:val="00BB6FF5"/>
    <w:rsid w:val="00BC2FD6"/>
    <w:rsid w:val="00BD3B1D"/>
    <w:rsid w:val="00C2145B"/>
    <w:rsid w:val="00C23761"/>
    <w:rsid w:val="00C2398C"/>
    <w:rsid w:val="00C2774A"/>
    <w:rsid w:val="00C32DDC"/>
    <w:rsid w:val="00C6043D"/>
    <w:rsid w:val="00C731C2"/>
    <w:rsid w:val="00C8291A"/>
    <w:rsid w:val="00C92970"/>
    <w:rsid w:val="00C97638"/>
    <w:rsid w:val="00CB729B"/>
    <w:rsid w:val="00CC7E65"/>
    <w:rsid w:val="00CD036B"/>
    <w:rsid w:val="00CD40F5"/>
    <w:rsid w:val="00D00DC0"/>
    <w:rsid w:val="00D1163F"/>
    <w:rsid w:val="00D1621F"/>
    <w:rsid w:val="00D366B4"/>
    <w:rsid w:val="00D57964"/>
    <w:rsid w:val="00D60662"/>
    <w:rsid w:val="00D614B5"/>
    <w:rsid w:val="00D73D94"/>
    <w:rsid w:val="00D76AD3"/>
    <w:rsid w:val="00DB5729"/>
    <w:rsid w:val="00DC4BBE"/>
    <w:rsid w:val="00DD29CB"/>
    <w:rsid w:val="00DE2FE7"/>
    <w:rsid w:val="00E01D6C"/>
    <w:rsid w:val="00E03A92"/>
    <w:rsid w:val="00E05BCE"/>
    <w:rsid w:val="00E209D7"/>
    <w:rsid w:val="00E51595"/>
    <w:rsid w:val="00E62E43"/>
    <w:rsid w:val="00E64161"/>
    <w:rsid w:val="00E64457"/>
    <w:rsid w:val="00E73FFD"/>
    <w:rsid w:val="00E7782E"/>
    <w:rsid w:val="00E866D0"/>
    <w:rsid w:val="00E866D6"/>
    <w:rsid w:val="00E939C6"/>
    <w:rsid w:val="00EA09A5"/>
    <w:rsid w:val="00EB633E"/>
    <w:rsid w:val="00EC00F5"/>
    <w:rsid w:val="00EC36D1"/>
    <w:rsid w:val="00EC64B9"/>
    <w:rsid w:val="00F0121D"/>
    <w:rsid w:val="00F03520"/>
    <w:rsid w:val="00F04997"/>
    <w:rsid w:val="00F10F64"/>
    <w:rsid w:val="00F21220"/>
    <w:rsid w:val="00F217BD"/>
    <w:rsid w:val="00F21D67"/>
    <w:rsid w:val="00F23453"/>
    <w:rsid w:val="00F26D28"/>
    <w:rsid w:val="00F422E5"/>
    <w:rsid w:val="00F5066E"/>
    <w:rsid w:val="00F81CE9"/>
    <w:rsid w:val="00F83C0A"/>
    <w:rsid w:val="00F97B9F"/>
    <w:rsid w:val="00FB3EE6"/>
    <w:rsid w:val="00FC0D9B"/>
    <w:rsid w:val="00FC588B"/>
    <w:rsid w:val="00FC5CA6"/>
    <w:rsid w:val="00FE57E9"/>
    <w:rsid w:val="00FF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FA4A9"/>
  <w15:chartTrackingRefBased/>
  <w15:docId w15:val="{1AA05A5A-FA99-4169-A30B-FBE51E3DC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91A"/>
  </w:style>
  <w:style w:type="paragraph" w:styleId="Heading1">
    <w:name w:val="heading 1"/>
    <w:basedOn w:val="Normal"/>
    <w:next w:val="Normal"/>
    <w:link w:val="Heading1Char"/>
    <w:uiPriority w:val="9"/>
    <w:qFormat/>
    <w:rsid w:val="00DE2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FE7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C829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elleQuelle">
    <w:name w:val="Tabelle Quelle"/>
    <w:basedOn w:val="Normal"/>
    <w:qFormat/>
    <w:rsid w:val="00DC4BBE"/>
    <w:pPr>
      <w:spacing w:after="0" w:line="280" w:lineRule="atLeast"/>
      <w:jc w:val="both"/>
    </w:pPr>
    <w:rPr>
      <w:rFonts w:ascii="Verdana" w:eastAsia="Times New Roman" w:hAnsi="Verdana" w:cs="Times New Roman"/>
      <w:i/>
      <w:kern w:val="0"/>
      <w:sz w:val="18"/>
      <w:lang w:val="de-DE" w:eastAsia="ar-SA"/>
      <w14:ligatures w14:val="none"/>
    </w:rPr>
  </w:style>
  <w:style w:type="paragraph" w:customStyle="1" w:styleId="Tabelle">
    <w:name w:val="Tabelle"/>
    <w:basedOn w:val="Normal"/>
    <w:next w:val="Normal"/>
    <w:rsid w:val="00492165"/>
    <w:pPr>
      <w:tabs>
        <w:tab w:val="left" w:pos="426"/>
        <w:tab w:val="left" w:pos="709"/>
      </w:tabs>
      <w:overflowPunct w:val="0"/>
      <w:autoSpaceDE w:val="0"/>
      <w:autoSpaceDN w:val="0"/>
      <w:adjustRightInd w:val="0"/>
      <w:spacing w:before="40" w:after="40" w:line="240" w:lineRule="auto"/>
      <w:textAlignment w:val="baseline"/>
    </w:pPr>
    <w:rPr>
      <w:rFonts w:ascii="Verdana" w:eastAsia="Times New Roman" w:hAnsi="Verdana" w:cs="Times New Roman"/>
      <w:spacing w:val="-2"/>
      <w:kern w:val="0"/>
      <w:sz w:val="18"/>
      <w:szCs w:val="20"/>
      <w:lang w:val="de-DE" w:eastAsia="de-DE"/>
      <w14:ligatures w14:val="none"/>
    </w:rPr>
  </w:style>
  <w:style w:type="table" w:styleId="TableGridLight">
    <w:name w:val="Grid Table Light"/>
    <w:basedOn w:val="TableNormal"/>
    <w:uiPriority w:val="40"/>
    <w:rsid w:val="00AB23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3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6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6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6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25CC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BA7FF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7FF2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C00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00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8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oporphanag.sharepoint.com/sites/DEPT-COM-MAP/Shared%20Documents/General/02_Products/Besremi/06_HE%20models/Low-PV/2_Excel%20model/CEA_Ropegintereron_28062024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Ropeginterferon alfa-2b</c:v>
          </c:tx>
          <c:spPr>
            <a:ln w="22225" cap="rnd" cmpd="sng" algn="ctr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CEA_Ropegintereron_28062024.xlsm]PSA!$L$13:$L$73</c:f>
              <c:numCache>
                <c:formatCode>#,##0</c:formatCode>
                <c:ptCount val="61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5000</c:v>
                </c:pt>
                <c:pt idx="4">
                  <c:v>20000</c:v>
                </c:pt>
                <c:pt idx="5">
                  <c:v>25000</c:v>
                </c:pt>
                <c:pt idx="6">
                  <c:v>30000</c:v>
                </c:pt>
                <c:pt idx="7">
                  <c:v>35000</c:v>
                </c:pt>
                <c:pt idx="8">
                  <c:v>40000</c:v>
                </c:pt>
                <c:pt idx="9">
                  <c:v>45000</c:v>
                </c:pt>
                <c:pt idx="10">
                  <c:v>50000</c:v>
                </c:pt>
                <c:pt idx="11">
                  <c:v>55000</c:v>
                </c:pt>
                <c:pt idx="12">
                  <c:v>60000</c:v>
                </c:pt>
                <c:pt idx="13">
                  <c:v>65000</c:v>
                </c:pt>
                <c:pt idx="14">
                  <c:v>70000</c:v>
                </c:pt>
                <c:pt idx="15">
                  <c:v>75000</c:v>
                </c:pt>
                <c:pt idx="16">
                  <c:v>80000</c:v>
                </c:pt>
                <c:pt idx="17">
                  <c:v>85000</c:v>
                </c:pt>
                <c:pt idx="18">
                  <c:v>90000</c:v>
                </c:pt>
                <c:pt idx="19">
                  <c:v>95000</c:v>
                </c:pt>
                <c:pt idx="20">
                  <c:v>100000</c:v>
                </c:pt>
                <c:pt idx="21">
                  <c:v>105000</c:v>
                </c:pt>
                <c:pt idx="22">
                  <c:v>110000</c:v>
                </c:pt>
                <c:pt idx="23">
                  <c:v>115000</c:v>
                </c:pt>
                <c:pt idx="24">
                  <c:v>120000</c:v>
                </c:pt>
                <c:pt idx="25">
                  <c:v>125000</c:v>
                </c:pt>
                <c:pt idx="26">
                  <c:v>130000</c:v>
                </c:pt>
                <c:pt idx="27">
                  <c:v>135000</c:v>
                </c:pt>
                <c:pt idx="28">
                  <c:v>140008</c:v>
                </c:pt>
                <c:pt idx="29" formatCode="General">
                  <c:v>145000</c:v>
                </c:pt>
                <c:pt idx="30" formatCode="General">
                  <c:v>150000</c:v>
                </c:pt>
                <c:pt idx="31">
                  <c:v>155000</c:v>
                </c:pt>
                <c:pt idx="32">
                  <c:v>160000</c:v>
                </c:pt>
                <c:pt idx="33">
                  <c:v>165000</c:v>
                </c:pt>
                <c:pt idx="34">
                  <c:v>170000</c:v>
                </c:pt>
                <c:pt idx="35" formatCode="General">
                  <c:v>175000</c:v>
                </c:pt>
                <c:pt idx="36" formatCode="General">
                  <c:v>180000</c:v>
                </c:pt>
                <c:pt idx="37">
                  <c:v>185000</c:v>
                </c:pt>
                <c:pt idx="38">
                  <c:v>190000</c:v>
                </c:pt>
                <c:pt idx="39">
                  <c:v>195000</c:v>
                </c:pt>
                <c:pt idx="40">
                  <c:v>200000</c:v>
                </c:pt>
                <c:pt idx="41">
                  <c:v>205000</c:v>
                </c:pt>
                <c:pt idx="42">
                  <c:v>210000</c:v>
                </c:pt>
                <c:pt idx="43" formatCode="General">
                  <c:v>215000</c:v>
                </c:pt>
                <c:pt idx="44" formatCode="General">
                  <c:v>220000</c:v>
                </c:pt>
                <c:pt idx="45">
                  <c:v>225000</c:v>
                </c:pt>
                <c:pt idx="46">
                  <c:v>230000</c:v>
                </c:pt>
                <c:pt idx="47">
                  <c:v>235000</c:v>
                </c:pt>
                <c:pt idx="48">
                  <c:v>240000</c:v>
                </c:pt>
                <c:pt idx="49">
                  <c:v>245000</c:v>
                </c:pt>
                <c:pt idx="50">
                  <c:v>250000</c:v>
                </c:pt>
                <c:pt idx="51">
                  <c:v>255000</c:v>
                </c:pt>
                <c:pt idx="52">
                  <c:v>260000</c:v>
                </c:pt>
                <c:pt idx="53">
                  <c:v>265000</c:v>
                </c:pt>
                <c:pt idx="54">
                  <c:v>270000</c:v>
                </c:pt>
                <c:pt idx="55">
                  <c:v>275000</c:v>
                </c:pt>
                <c:pt idx="56">
                  <c:v>280000</c:v>
                </c:pt>
                <c:pt idx="57">
                  <c:v>285000</c:v>
                </c:pt>
                <c:pt idx="58">
                  <c:v>290000</c:v>
                </c:pt>
                <c:pt idx="59">
                  <c:v>295000</c:v>
                </c:pt>
                <c:pt idx="60">
                  <c:v>300000</c:v>
                </c:pt>
              </c:numCache>
            </c:numRef>
          </c:cat>
          <c:val>
            <c:numRef>
              <c:f>[CEA_Ropegintereron_28062024.xlsm]PSA!$M$13:$M$73</c:f>
              <c:numCache>
                <c:formatCode>0.0%</c:formatCode>
                <c:ptCount val="6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0000000000000001E-3</c:v>
                </c:pt>
                <c:pt idx="5">
                  <c:v>0.14699999999999999</c:v>
                </c:pt>
                <c:pt idx="6">
                  <c:v>0.56899999999999995</c:v>
                </c:pt>
                <c:pt idx="7">
                  <c:v>0.86599999999999999</c:v>
                </c:pt>
                <c:pt idx="8">
                  <c:v>0.96899999999999997</c:v>
                </c:pt>
                <c:pt idx="9">
                  <c:v>0.995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CD-415C-A541-DD3942098CEB}"/>
            </c:ext>
          </c:extLst>
        </c:ser>
        <c:ser>
          <c:idx val="1"/>
          <c:order val="1"/>
          <c:tx>
            <c:v>Standard group</c:v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CEA_Ropegintereron_28062024.xlsm]PSA!$L$13:$L$73</c:f>
              <c:numCache>
                <c:formatCode>#,##0</c:formatCode>
                <c:ptCount val="61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5000</c:v>
                </c:pt>
                <c:pt idx="4">
                  <c:v>20000</c:v>
                </c:pt>
                <c:pt idx="5">
                  <c:v>25000</c:v>
                </c:pt>
                <c:pt idx="6">
                  <c:v>30000</c:v>
                </c:pt>
                <c:pt idx="7">
                  <c:v>35000</c:v>
                </c:pt>
                <c:pt idx="8">
                  <c:v>40000</c:v>
                </c:pt>
                <c:pt idx="9">
                  <c:v>45000</c:v>
                </c:pt>
                <c:pt idx="10">
                  <c:v>50000</c:v>
                </c:pt>
                <c:pt idx="11">
                  <c:v>55000</c:v>
                </c:pt>
                <c:pt idx="12">
                  <c:v>60000</c:v>
                </c:pt>
                <c:pt idx="13">
                  <c:v>65000</c:v>
                </c:pt>
                <c:pt idx="14">
                  <c:v>70000</c:v>
                </c:pt>
                <c:pt idx="15">
                  <c:v>75000</c:v>
                </c:pt>
                <c:pt idx="16">
                  <c:v>80000</c:v>
                </c:pt>
                <c:pt idx="17">
                  <c:v>85000</c:v>
                </c:pt>
                <c:pt idx="18">
                  <c:v>90000</c:v>
                </c:pt>
                <c:pt idx="19">
                  <c:v>95000</c:v>
                </c:pt>
                <c:pt idx="20">
                  <c:v>100000</c:v>
                </c:pt>
                <c:pt idx="21">
                  <c:v>105000</c:v>
                </c:pt>
                <c:pt idx="22">
                  <c:v>110000</c:v>
                </c:pt>
                <c:pt idx="23">
                  <c:v>115000</c:v>
                </c:pt>
                <c:pt idx="24">
                  <c:v>120000</c:v>
                </c:pt>
                <c:pt idx="25">
                  <c:v>125000</c:v>
                </c:pt>
                <c:pt idx="26">
                  <c:v>130000</c:v>
                </c:pt>
                <c:pt idx="27">
                  <c:v>135000</c:v>
                </c:pt>
                <c:pt idx="28">
                  <c:v>140008</c:v>
                </c:pt>
                <c:pt idx="29" formatCode="General">
                  <c:v>145000</c:v>
                </c:pt>
                <c:pt idx="30" formatCode="General">
                  <c:v>150000</c:v>
                </c:pt>
                <c:pt idx="31">
                  <c:v>155000</c:v>
                </c:pt>
                <c:pt idx="32">
                  <c:v>160000</c:v>
                </c:pt>
                <c:pt idx="33">
                  <c:v>165000</c:v>
                </c:pt>
                <c:pt idx="34">
                  <c:v>170000</c:v>
                </c:pt>
                <c:pt idx="35" formatCode="General">
                  <c:v>175000</c:v>
                </c:pt>
                <c:pt idx="36" formatCode="General">
                  <c:v>180000</c:v>
                </c:pt>
                <c:pt idx="37">
                  <c:v>185000</c:v>
                </c:pt>
                <c:pt idx="38">
                  <c:v>190000</c:v>
                </c:pt>
                <c:pt idx="39">
                  <c:v>195000</c:v>
                </c:pt>
                <c:pt idx="40">
                  <c:v>200000</c:v>
                </c:pt>
                <c:pt idx="41">
                  <c:v>205000</c:v>
                </c:pt>
                <c:pt idx="42">
                  <c:v>210000</c:v>
                </c:pt>
                <c:pt idx="43" formatCode="General">
                  <c:v>215000</c:v>
                </c:pt>
                <c:pt idx="44" formatCode="General">
                  <c:v>220000</c:v>
                </c:pt>
                <c:pt idx="45">
                  <c:v>225000</c:v>
                </c:pt>
                <c:pt idx="46">
                  <c:v>230000</c:v>
                </c:pt>
                <c:pt idx="47">
                  <c:v>235000</c:v>
                </c:pt>
                <c:pt idx="48">
                  <c:v>240000</c:v>
                </c:pt>
                <c:pt idx="49">
                  <c:v>245000</c:v>
                </c:pt>
                <c:pt idx="50">
                  <c:v>250000</c:v>
                </c:pt>
                <c:pt idx="51">
                  <c:v>255000</c:v>
                </c:pt>
                <c:pt idx="52">
                  <c:v>260000</c:v>
                </c:pt>
                <c:pt idx="53">
                  <c:v>265000</c:v>
                </c:pt>
                <c:pt idx="54">
                  <c:v>270000</c:v>
                </c:pt>
                <c:pt idx="55">
                  <c:v>275000</c:v>
                </c:pt>
                <c:pt idx="56">
                  <c:v>280000</c:v>
                </c:pt>
                <c:pt idx="57">
                  <c:v>285000</c:v>
                </c:pt>
                <c:pt idx="58">
                  <c:v>290000</c:v>
                </c:pt>
                <c:pt idx="59">
                  <c:v>295000</c:v>
                </c:pt>
                <c:pt idx="60">
                  <c:v>300000</c:v>
                </c:pt>
              </c:numCache>
            </c:numRef>
          </c:cat>
          <c:val>
            <c:numRef>
              <c:f>[CEA_Ropegintereron_28062024.xlsm]PSA!$N$13:$N$73</c:f>
              <c:numCache>
                <c:formatCode>0.0%</c:formatCode>
                <c:ptCount val="6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99399999999999999</c:v>
                </c:pt>
                <c:pt idx="5">
                  <c:v>0.85299999999999998</c:v>
                </c:pt>
                <c:pt idx="6">
                  <c:v>0.43100000000000005</c:v>
                </c:pt>
                <c:pt idx="7">
                  <c:v>0.13400000000000001</c:v>
                </c:pt>
                <c:pt idx="8">
                  <c:v>3.1000000000000028E-2</c:v>
                </c:pt>
                <c:pt idx="9">
                  <c:v>5.0000000000000044E-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FCD-415C-A541-DD3942098C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smooth val="0"/>
        <c:axId val="145130624"/>
        <c:axId val="145132544"/>
      </c:lineChart>
      <c:catAx>
        <c:axId val="145130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/>
                  <a:t>WILLINGNESS-TO-P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132544"/>
        <c:crosses val="autoZero"/>
        <c:auto val="1"/>
        <c:lblAlgn val="ctr"/>
        <c:lblOffset val="100"/>
        <c:noMultiLvlLbl val="0"/>
      </c:catAx>
      <c:valAx>
        <c:axId val="145132544"/>
        <c:scaling>
          <c:orientation val="minMax"/>
          <c:max val="1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130624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0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465972-2577-4768-b310-eb84e78aba5c">
      <Terms xmlns="http://schemas.microsoft.com/office/infopath/2007/PartnerControls"/>
    </lcf76f155ced4ddcb4097134ff3c332f>
    <TaxCatchAll xmlns="59e6f6a6-8d82-489f-9821-0b4711d6f9aa" xsi:nil="true"/>
    <ArchiverLinkFileType xmlns="f3465972-2577-4768-b310-eb84e78aba5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723A75A24A140AC0CFCD752242EE7" ma:contentTypeVersion="44" ma:contentTypeDescription="Create a new document." ma:contentTypeScope="" ma:versionID="7c6d84bf87969b17a71b4a4b132357ee">
  <xsd:schema xmlns:xsd="http://www.w3.org/2001/XMLSchema" xmlns:xs="http://www.w3.org/2001/XMLSchema" xmlns:p="http://schemas.microsoft.com/office/2006/metadata/properties" xmlns:ns2="f3465972-2577-4768-b310-eb84e78aba5c" xmlns:ns3="944ffbb1-dbd8-4040-a2a9-437ed50cd4bb" xmlns:ns4="59e6f6a6-8d82-489f-9821-0b4711d6f9aa" targetNamespace="http://schemas.microsoft.com/office/2006/metadata/properties" ma:root="true" ma:fieldsID="78797b7c4bce1ffb4c994bd04c9bee99" ns2:_="" ns3:_="" ns4:_="">
    <xsd:import namespace="f3465972-2577-4768-b310-eb84e78aba5c"/>
    <xsd:import namespace="944ffbb1-dbd8-4040-a2a9-437ed50cd4bb"/>
    <xsd:import namespace="59e6f6a6-8d82-489f-9821-0b4711d6f9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ArchiverLinkFile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65972-2577-4768-b310-eb84e78aba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d4d43df-b564-478e-9dfb-74c9076588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ArchiverLinkFileType" ma:index="24" nillable="true" ma:displayName="ArchiverLinkFileType" ma:hidden="true" ma:internalName="ArchiverLinkFileTyp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ffbb1-dbd8-4040-a2a9-437ed50cd4b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6f6a6-8d82-489f-9821-0b4711d6f9a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01ec00e-7e25-464b-92d0-7cfbbd6a51eb}" ma:internalName="TaxCatchAll" ma:showField="CatchAllData" ma:web="944ffbb1-dbd8-4040-a2a9-437ed50cd4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E73DF4-92F1-4435-95B9-DB6F98590D50}">
  <ds:schemaRefs>
    <ds:schemaRef ds:uri="http://schemas.microsoft.com/office/2006/metadata/properties"/>
    <ds:schemaRef ds:uri="http://schemas.microsoft.com/office/infopath/2007/PartnerControls"/>
    <ds:schemaRef ds:uri="f3465972-2577-4768-b310-eb84e78aba5c"/>
    <ds:schemaRef ds:uri="59e6f6a6-8d82-489f-9821-0b4711d6f9aa"/>
  </ds:schemaRefs>
</ds:datastoreItem>
</file>

<file path=customXml/itemProps2.xml><?xml version="1.0" encoding="utf-8"?>
<ds:datastoreItem xmlns:ds="http://schemas.openxmlformats.org/officeDocument/2006/customXml" ds:itemID="{922A5069-B065-40DB-B587-B13AB23467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465972-2577-4768-b310-eb84e78aba5c"/>
    <ds:schemaRef ds:uri="944ffbb1-dbd8-4040-a2a9-437ed50cd4bb"/>
    <ds:schemaRef ds:uri="59e6f6a6-8d82-489f-9821-0b4711d6f9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C4366C-E749-4869-832A-A52EFE6CF3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999</Words>
  <Characters>11398</Characters>
  <Application>Microsoft Office Word</Application>
  <DocSecurity>0</DocSecurity>
  <Lines>94</Lines>
  <Paragraphs>26</Paragraphs>
  <ScaleCrop>false</ScaleCrop>
  <Company/>
  <LinksUpToDate>false</LinksUpToDate>
  <CharactersWithSpaces>1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relli</dc:creator>
  <cp:keywords/>
  <dc:description/>
  <cp:lastModifiedBy>Francesca Torelli</cp:lastModifiedBy>
  <cp:revision>26</cp:revision>
  <dcterms:created xsi:type="dcterms:W3CDTF">2025-01-19T09:55:00Z</dcterms:created>
  <dcterms:modified xsi:type="dcterms:W3CDTF">2025-01-1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B1D723A75A24A140AC0CFCD752242EE7</vt:lpwstr>
  </property>
  <property fmtid="{D5CDD505-2E9C-101B-9397-08002B2CF9AE}" pid="4" name="_dlc_DocIdItemGuid">
    <vt:lpwstr>b7d0363d-5c2e-4f47-a7a6-ed54deabab53</vt:lpwstr>
  </property>
</Properties>
</file>